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2CA9" w:rsidRDefault="003D3AF7" w:rsidP="00C91571">
      <w:pPr>
        <w:spacing w:after="0" w:line="240" w:lineRule="auto"/>
        <w:rPr>
          <w:rFonts w:ascii="Times New Roman" w:eastAsia="Times New Roman" w:hAnsi="Times New Roman"/>
          <w:b/>
          <w:bCs/>
          <w:color w:val="000000"/>
          <w:lang w:val="en-US" w:eastAsia="pt-BR"/>
        </w:rPr>
      </w:pPr>
      <w:r>
        <w:rPr>
          <w:rFonts w:ascii="Times New Roman" w:eastAsia="Times New Roman" w:hAnsi="Times New Roman"/>
          <w:b/>
          <w:bCs/>
          <w:color w:val="000000"/>
          <w:lang w:val="en-US" w:eastAsia="pt-BR"/>
        </w:rPr>
        <w:t>S1</w:t>
      </w:r>
      <w:r w:rsidR="004257F0">
        <w:rPr>
          <w:rFonts w:ascii="Times New Roman" w:eastAsia="Times New Roman" w:hAnsi="Times New Roman"/>
          <w:b/>
          <w:bCs/>
          <w:color w:val="000000"/>
          <w:lang w:val="en-US" w:eastAsia="pt-BR"/>
        </w:rPr>
        <w:t xml:space="preserve"> Table</w:t>
      </w:r>
      <w:r w:rsidR="00C62CA9" w:rsidRPr="00BE7B5C">
        <w:rPr>
          <w:rFonts w:ascii="Times New Roman" w:eastAsia="Times New Roman" w:hAnsi="Times New Roman"/>
          <w:b/>
          <w:bCs/>
          <w:color w:val="000000"/>
          <w:lang w:val="en-US" w:eastAsia="pt-BR"/>
        </w:rPr>
        <w:t>.</w:t>
      </w:r>
      <w:r w:rsidR="00C62CA9">
        <w:rPr>
          <w:rFonts w:ascii="Times New Roman" w:eastAsia="Times New Roman" w:hAnsi="Times New Roman"/>
          <w:b/>
          <w:bCs/>
          <w:color w:val="000000"/>
          <w:lang w:val="en-US" w:eastAsia="pt-BR"/>
        </w:rPr>
        <w:t xml:space="preserve"> Up-regu</w:t>
      </w:r>
      <w:bookmarkStart w:id="0" w:name="_GoBack"/>
      <w:bookmarkEnd w:id="0"/>
      <w:r w:rsidR="00C62CA9">
        <w:rPr>
          <w:rFonts w:ascii="Times New Roman" w:eastAsia="Times New Roman" w:hAnsi="Times New Roman"/>
          <w:b/>
          <w:bCs/>
          <w:color w:val="000000"/>
          <w:lang w:val="en-US" w:eastAsia="pt-BR"/>
        </w:rPr>
        <w:t xml:space="preserve">lated </w:t>
      </w:r>
      <w:r w:rsidR="003636FC">
        <w:rPr>
          <w:rFonts w:ascii="Times New Roman" w:eastAsia="Times New Roman" w:hAnsi="Times New Roman"/>
          <w:b/>
          <w:bCs/>
          <w:color w:val="000000"/>
          <w:lang w:val="en-US" w:eastAsia="pt-BR"/>
        </w:rPr>
        <w:t>proteins</w:t>
      </w:r>
      <w:r w:rsidR="00C62CA9">
        <w:rPr>
          <w:rFonts w:ascii="Times New Roman" w:eastAsia="Times New Roman" w:hAnsi="Times New Roman"/>
          <w:b/>
          <w:bCs/>
          <w:color w:val="000000"/>
          <w:lang w:val="en-US" w:eastAsia="pt-BR"/>
        </w:rPr>
        <w:t xml:space="preserve"> of </w:t>
      </w:r>
      <w:r w:rsidR="00C62CA9" w:rsidRPr="00BE7B5C">
        <w:rPr>
          <w:rFonts w:ascii="Times New Roman" w:eastAsia="Times New Roman" w:hAnsi="Times New Roman"/>
          <w:b/>
          <w:bCs/>
          <w:i/>
          <w:iCs/>
          <w:color w:val="000000"/>
          <w:lang w:val="en-US" w:eastAsia="pt-BR"/>
        </w:rPr>
        <w:t>Paracoccidioides</w:t>
      </w:r>
      <w:r w:rsidR="00C62CA9">
        <w:rPr>
          <w:rFonts w:ascii="Times New Roman" w:eastAsia="Times New Roman" w:hAnsi="Times New Roman"/>
          <w:b/>
          <w:bCs/>
          <w:i/>
          <w:iCs/>
          <w:color w:val="000000"/>
          <w:lang w:val="en-US" w:eastAsia="pt-BR"/>
        </w:rPr>
        <w:t xml:space="preserve"> </w:t>
      </w:r>
      <w:r w:rsidR="00C62CA9">
        <w:rPr>
          <w:rFonts w:ascii="Times New Roman" w:eastAsia="Times New Roman" w:hAnsi="Times New Roman"/>
          <w:b/>
          <w:bCs/>
          <w:iCs/>
          <w:color w:val="000000"/>
          <w:lang w:val="en-US" w:eastAsia="pt-BR"/>
        </w:rPr>
        <w:t>(</w:t>
      </w:r>
      <w:r w:rsidR="00C62CA9" w:rsidRPr="00BE7B5C">
        <w:rPr>
          <w:rFonts w:ascii="Times New Roman" w:eastAsia="Times New Roman" w:hAnsi="Times New Roman"/>
          <w:b/>
          <w:bCs/>
          <w:i/>
          <w:iCs/>
          <w:color w:val="000000"/>
          <w:lang w:val="en-US" w:eastAsia="pt-BR"/>
        </w:rPr>
        <w:t>Pb</w:t>
      </w:r>
      <w:r w:rsidR="00C62CA9" w:rsidRPr="00BE7B5C">
        <w:rPr>
          <w:rFonts w:ascii="Times New Roman" w:eastAsia="Times New Roman" w:hAnsi="Times New Roman"/>
          <w:b/>
          <w:bCs/>
          <w:color w:val="000000"/>
          <w:lang w:val="en-US" w:eastAsia="pt-BR"/>
        </w:rPr>
        <w:t>01</w:t>
      </w:r>
      <w:r w:rsidR="00C62CA9">
        <w:rPr>
          <w:rFonts w:ascii="Times New Roman" w:eastAsia="Times New Roman" w:hAnsi="Times New Roman"/>
          <w:b/>
          <w:bCs/>
          <w:color w:val="000000"/>
          <w:lang w:val="en-US" w:eastAsia="pt-BR"/>
        </w:rPr>
        <w:t xml:space="preserve">) </w:t>
      </w:r>
      <w:r w:rsidR="00C62CA9" w:rsidRPr="00BE7B5C">
        <w:rPr>
          <w:rFonts w:ascii="Times New Roman" w:eastAsia="Times New Roman" w:hAnsi="Times New Roman"/>
          <w:b/>
          <w:bCs/>
          <w:color w:val="000000"/>
          <w:lang w:val="en-US" w:eastAsia="pt-BR"/>
        </w:rPr>
        <w:t>yeast cells</w:t>
      </w:r>
      <w:r w:rsidR="00C62CA9">
        <w:rPr>
          <w:rFonts w:ascii="Times New Roman" w:eastAsia="Times New Roman" w:hAnsi="Times New Roman"/>
          <w:b/>
          <w:bCs/>
          <w:color w:val="000000"/>
          <w:lang w:val="en-US" w:eastAsia="pt-BR"/>
        </w:rPr>
        <w:t xml:space="preserve"> under </w:t>
      </w:r>
      <w:r w:rsidR="003636FC">
        <w:rPr>
          <w:rFonts w:ascii="Times New Roman" w:eastAsia="Times New Roman" w:hAnsi="Times New Roman"/>
          <w:b/>
          <w:bCs/>
          <w:color w:val="000000"/>
          <w:lang w:val="en-US" w:eastAsia="pt-BR"/>
        </w:rPr>
        <w:t>oxygen</w:t>
      </w:r>
      <w:r w:rsidR="00C62CA9">
        <w:rPr>
          <w:rFonts w:ascii="Times New Roman" w:eastAsia="Times New Roman" w:hAnsi="Times New Roman"/>
          <w:b/>
          <w:bCs/>
          <w:color w:val="000000"/>
          <w:lang w:val="en-US" w:eastAsia="pt-BR"/>
        </w:rPr>
        <w:t xml:space="preserve"> deprivation</w:t>
      </w:r>
      <w:r w:rsidR="00C62CA9" w:rsidRPr="00BE7B5C">
        <w:rPr>
          <w:rFonts w:ascii="Times New Roman" w:eastAsia="Times New Roman" w:hAnsi="Times New Roman"/>
          <w:b/>
          <w:bCs/>
          <w:color w:val="000000"/>
          <w:lang w:val="en-US" w:eastAsia="pt-BR"/>
        </w:rPr>
        <w:t xml:space="preserve"> </w:t>
      </w:r>
      <w:r w:rsidR="00C62CA9">
        <w:rPr>
          <w:rFonts w:ascii="Times New Roman" w:eastAsia="Times New Roman" w:hAnsi="Times New Roman"/>
          <w:b/>
          <w:bCs/>
          <w:color w:val="000000"/>
          <w:lang w:val="en-US" w:eastAsia="pt-BR"/>
        </w:rPr>
        <w:t xml:space="preserve">for </w:t>
      </w:r>
      <w:r w:rsidR="003636FC">
        <w:rPr>
          <w:rFonts w:ascii="Times New Roman" w:eastAsia="Times New Roman" w:hAnsi="Times New Roman"/>
          <w:b/>
          <w:bCs/>
          <w:color w:val="000000"/>
          <w:lang w:val="en-US" w:eastAsia="pt-BR"/>
        </w:rPr>
        <w:t>12</w:t>
      </w:r>
      <w:r w:rsidR="00D92A01">
        <w:rPr>
          <w:rFonts w:ascii="Times New Roman" w:eastAsia="Times New Roman" w:hAnsi="Times New Roman"/>
          <w:b/>
          <w:bCs/>
          <w:color w:val="000000"/>
          <w:lang w:val="en-US" w:eastAsia="pt-BR"/>
        </w:rPr>
        <w:t xml:space="preserve"> </w:t>
      </w:r>
      <w:r w:rsidR="00D92A01" w:rsidRPr="000046B3">
        <w:rPr>
          <w:rFonts w:ascii="Times New Roman" w:eastAsia="Times New Roman" w:hAnsi="Times New Roman"/>
          <w:b/>
          <w:bCs/>
          <w:color w:val="000000"/>
          <w:lang w:val="en-US" w:eastAsia="pt-BR"/>
        </w:rPr>
        <w:t>and 24 h</w:t>
      </w:r>
      <w:r w:rsidR="00F320B4" w:rsidRPr="000046B3">
        <w:rPr>
          <w:rFonts w:ascii="Times New Roman" w:eastAsia="Times New Roman" w:hAnsi="Times New Roman"/>
          <w:b/>
          <w:bCs/>
          <w:color w:val="000000"/>
          <w:lang w:val="en-US" w:eastAsia="pt-BR"/>
        </w:rPr>
        <w:t>,</w:t>
      </w:r>
      <w:r w:rsidR="00C62CA9" w:rsidRPr="000046B3">
        <w:rPr>
          <w:rFonts w:ascii="Times New Roman" w:eastAsia="Times New Roman" w:hAnsi="Times New Roman"/>
          <w:b/>
          <w:bCs/>
          <w:color w:val="000000"/>
          <w:lang w:val="en-US" w:eastAsia="pt-BR"/>
        </w:rPr>
        <w:t xml:space="preserve"> detected</w:t>
      </w:r>
      <w:r w:rsidR="00C62CA9" w:rsidRPr="00BE7B5C">
        <w:rPr>
          <w:rFonts w:ascii="Times New Roman" w:eastAsia="Times New Roman" w:hAnsi="Times New Roman"/>
          <w:b/>
          <w:bCs/>
          <w:color w:val="000000"/>
          <w:lang w:val="en-US" w:eastAsia="pt-BR"/>
        </w:rPr>
        <w:t xml:space="preserve"> by </w:t>
      </w:r>
      <w:proofErr w:type="spellStart"/>
      <w:r w:rsidR="003636FC">
        <w:rPr>
          <w:rFonts w:ascii="Times New Roman" w:eastAsia="Times New Roman" w:hAnsi="Times New Roman"/>
          <w:b/>
          <w:bCs/>
          <w:color w:val="000000"/>
          <w:lang w:val="en-US" w:eastAsia="pt-BR"/>
        </w:rPr>
        <w:t>NanoUPLC_MS</w:t>
      </w:r>
      <w:r w:rsidR="003636FC" w:rsidRPr="003636FC">
        <w:rPr>
          <w:rFonts w:ascii="Times New Roman" w:eastAsia="Times New Roman" w:hAnsi="Times New Roman"/>
          <w:b/>
          <w:bCs/>
          <w:color w:val="000000"/>
          <w:vertAlign w:val="superscript"/>
          <w:lang w:val="en-US" w:eastAsia="pt-BR"/>
        </w:rPr>
        <w:t>E</w:t>
      </w:r>
      <w:proofErr w:type="spellEnd"/>
      <w:r w:rsidR="00C62CA9" w:rsidRPr="00BE7B5C">
        <w:rPr>
          <w:rFonts w:ascii="Times New Roman" w:eastAsia="Times New Roman" w:hAnsi="Times New Roman"/>
          <w:b/>
          <w:bCs/>
          <w:color w:val="000000"/>
          <w:lang w:val="en-US" w:eastAsia="pt-BR"/>
        </w:rPr>
        <w:t xml:space="preserve"> analysis.</w:t>
      </w:r>
    </w:p>
    <w:p w:rsidR="00C62CA9" w:rsidRDefault="00C62CA9" w:rsidP="00C62CA9">
      <w:pPr>
        <w:spacing w:after="0" w:line="240" w:lineRule="auto"/>
        <w:ind w:left="-567"/>
        <w:rPr>
          <w:lang w:val="en-US"/>
        </w:rPr>
      </w:pPr>
    </w:p>
    <w:p w:rsidR="00C62CA9" w:rsidRPr="002F7595" w:rsidRDefault="00C62CA9" w:rsidP="00C62CA9">
      <w:pPr>
        <w:spacing w:after="0" w:line="240" w:lineRule="auto"/>
        <w:ind w:left="-142"/>
        <w:rPr>
          <w:rFonts w:ascii="Times New Roman" w:hAnsi="Times New Roman"/>
          <w:sz w:val="18"/>
          <w:szCs w:val="18"/>
          <w:vertAlign w:val="superscript"/>
          <w:lang w:val="en-US"/>
        </w:rPr>
      </w:pPr>
    </w:p>
    <w:tbl>
      <w:tblPr>
        <w:tblStyle w:val="PlainTable1"/>
        <w:tblW w:w="14317" w:type="dxa"/>
        <w:tblLayout w:type="fixed"/>
        <w:tblLook w:val="04A0" w:firstRow="1" w:lastRow="0" w:firstColumn="1" w:lastColumn="0" w:noHBand="0" w:noVBand="1"/>
      </w:tblPr>
      <w:tblGrid>
        <w:gridCol w:w="2268"/>
        <w:gridCol w:w="1413"/>
        <w:gridCol w:w="3260"/>
        <w:gridCol w:w="997"/>
        <w:gridCol w:w="993"/>
        <w:gridCol w:w="992"/>
        <w:gridCol w:w="4360"/>
        <w:gridCol w:w="34"/>
      </w:tblGrid>
      <w:tr w:rsidR="00944D1F" w:rsidRPr="004257F0" w:rsidTr="00810C0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4" w:type="dxa"/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944D1F" w:rsidRPr="00801E81" w:rsidRDefault="00260978" w:rsidP="0026097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ncubation time</w:t>
            </w:r>
            <w:r w:rsidR="005E197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under hypoxia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</w:tcPr>
          <w:p w:rsidR="00944D1F" w:rsidRPr="004257F0" w:rsidRDefault="00944D1F" w:rsidP="00801E8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18"/>
                <w:szCs w:val="18"/>
                <w:lang w:val="en-GB"/>
              </w:rPr>
            </w:pPr>
            <w:proofErr w:type="spellStart"/>
            <w:r w:rsidRPr="004257F0">
              <w:rPr>
                <w:rFonts w:ascii="Times New Roman" w:hAnsi="Times New Roman"/>
                <w:sz w:val="18"/>
                <w:szCs w:val="18"/>
                <w:lang w:val="en-GB"/>
              </w:rPr>
              <w:t>ID</w:t>
            </w:r>
            <w:r w:rsidRPr="004257F0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</w:tcPr>
          <w:p w:rsidR="00944D1F" w:rsidRPr="004257F0" w:rsidRDefault="00944D1F" w:rsidP="00801E8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18"/>
                <w:szCs w:val="18"/>
                <w:lang w:val="en-GB"/>
              </w:rPr>
            </w:pPr>
            <w:proofErr w:type="spellStart"/>
            <w:r w:rsidRPr="004257F0">
              <w:rPr>
                <w:rFonts w:ascii="Times New Roman" w:hAnsi="Times New Roman"/>
                <w:sz w:val="18"/>
                <w:szCs w:val="18"/>
                <w:lang w:val="en-GB"/>
              </w:rPr>
              <w:t>Annotation</w:t>
            </w:r>
            <w:r w:rsidRPr="004257F0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997" w:type="dxa"/>
            <w:tcBorders>
              <w:top w:val="single" w:sz="12" w:space="0" w:color="auto"/>
              <w:bottom w:val="single" w:sz="12" w:space="0" w:color="auto"/>
            </w:tcBorders>
          </w:tcPr>
          <w:p w:rsidR="00944D1F" w:rsidRPr="004257F0" w:rsidRDefault="00876323" w:rsidP="00801E8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18"/>
                <w:szCs w:val="18"/>
                <w:lang w:val="en-GB"/>
              </w:rPr>
            </w:pPr>
            <w:r w:rsidRPr="004257F0">
              <w:rPr>
                <w:rFonts w:ascii="Times New Roman" w:hAnsi="Times New Roman"/>
                <w:sz w:val="18"/>
                <w:szCs w:val="18"/>
                <w:lang w:val="en-GB"/>
              </w:rPr>
              <w:t>Score</w:t>
            </w:r>
            <w:r w:rsidR="00944D1F" w:rsidRPr="004257F0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944D1F" w:rsidRPr="004257F0">
              <w:rPr>
                <w:rFonts w:ascii="Times New Roman" w:hAnsi="Times New Roman"/>
                <w:sz w:val="18"/>
                <w:szCs w:val="18"/>
                <w:lang w:val="en-GB"/>
              </w:rPr>
              <w:t>AVG</w:t>
            </w:r>
            <w:r w:rsidR="00944D1F" w:rsidRPr="004257F0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5638D9" w:rsidRPr="004257F0" w:rsidRDefault="00876323" w:rsidP="00801E8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257F0">
              <w:rPr>
                <w:rFonts w:ascii="Times New Roman" w:hAnsi="Times New Roman"/>
                <w:sz w:val="18"/>
                <w:szCs w:val="18"/>
                <w:lang w:val="en-GB"/>
              </w:rPr>
              <w:t>Peptides</w:t>
            </w:r>
          </w:p>
          <w:p w:rsidR="00944D1F" w:rsidRPr="004257F0" w:rsidRDefault="005638D9" w:rsidP="00801E8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18"/>
                <w:szCs w:val="18"/>
                <w:lang w:val="en-GB"/>
              </w:rPr>
            </w:pPr>
            <w:proofErr w:type="spellStart"/>
            <w:r w:rsidRPr="004257F0">
              <w:rPr>
                <w:rFonts w:ascii="Times New Roman" w:hAnsi="Times New Roman"/>
                <w:sz w:val="18"/>
                <w:szCs w:val="18"/>
                <w:lang w:val="en-GB"/>
              </w:rPr>
              <w:t>AVG</w:t>
            </w:r>
            <w:r w:rsidR="00944D1F" w:rsidRPr="004257F0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944D1F" w:rsidRPr="004257F0" w:rsidRDefault="00944D1F" w:rsidP="00801E8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18"/>
                <w:szCs w:val="18"/>
                <w:lang w:val="en-GB"/>
              </w:rPr>
            </w:pPr>
            <w:r w:rsidRPr="004257F0">
              <w:rPr>
                <w:rFonts w:ascii="Times New Roman" w:hAnsi="Times New Roman"/>
                <w:sz w:val="18"/>
                <w:szCs w:val="18"/>
                <w:lang w:val="en-GB"/>
              </w:rPr>
              <w:t>Fold change</w:t>
            </w:r>
            <w:r w:rsidRPr="004257F0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4360" w:type="dxa"/>
            <w:tcBorders>
              <w:top w:val="single" w:sz="12" w:space="0" w:color="auto"/>
              <w:bottom w:val="single" w:sz="12" w:space="0" w:color="auto"/>
            </w:tcBorders>
          </w:tcPr>
          <w:p w:rsidR="00944D1F" w:rsidRPr="004257F0" w:rsidRDefault="00944D1F" w:rsidP="00801E8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18"/>
                <w:szCs w:val="18"/>
                <w:lang w:val="en-GB"/>
              </w:rPr>
            </w:pPr>
            <w:r w:rsidRPr="004257F0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Biological </w:t>
            </w:r>
            <w:proofErr w:type="spellStart"/>
            <w:r w:rsidRPr="004257F0">
              <w:rPr>
                <w:rFonts w:ascii="Times New Roman" w:hAnsi="Times New Roman"/>
                <w:sz w:val="18"/>
                <w:szCs w:val="18"/>
                <w:lang w:val="en-GB"/>
              </w:rPr>
              <w:t>process</w:t>
            </w:r>
            <w:r w:rsidRPr="004257F0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e</w:t>
            </w:r>
            <w:proofErr w:type="spellEnd"/>
          </w:p>
        </w:tc>
      </w:tr>
      <w:tr w:rsidR="00944D1F" w:rsidRPr="004257F0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7"/>
            <w:tcBorders>
              <w:top w:val="single" w:sz="12" w:space="0" w:color="auto"/>
            </w:tcBorders>
          </w:tcPr>
          <w:p w:rsidR="00944D1F" w:rsidRPr="004257F0" w:rsidRDefault="00944D1F" w:rsidP="005E197B">
            <w:pPr>
              <w:spacing w:after="0" w:line="240" w:lineRule="auto"/>
              <w:rPr>
                <w:rFonts w:ascii="Times New Roman" w:hAnsi="Times New Roman"/>
                <w:bCs w:val="0"/>
                <w:sz w:val="18"/>
                <w:szCs w:val="18"/>
                <w:lang w:val="en-GB"/>
              </w:rPr>
            </w:pPr>
            <w:r w:rsidRPr="004257F0">
              <w:rPr>
                <w:rFonts w:ascii="Times New Roman" w:hAnsi="Times New Roman"/>
                <w:sz w:val="18"/>
                <w:szCs w:val="18"/>
                <w:lang w:val="en-GB"/>
              </w:rPr>
              <w:t>METABOLISM</w:t>
            </w:r>
          </w:p>
        </w:tc>
      </w:tr>
      <w:tr w:rsidR="00944D1F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7"/>
          </w:tcPr>
          <w:p w:rsidR="00944D1F" w:rsidRPr="00F84256" w:rsidRDefault="00944D1F" w:rsidP="005E197B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4257F0">
              <w:rPr>
                <w:rFonts w:ascii="Times New Roman" w:hAnsi="Times New Roman"/>
                <w:b w:val="0"/>
                <w:sz w:val="18"/>
                <w:szCs w:val="18"/>
                <w:lang w:val="en-GB"/>
              </w:rPr>
              <w:t>Amin</w:t>
            </w:r>
            <w:r w:rsidRPr="00F84256">
              <w:rPr>
                <w:rFonts w:ascii="Times New Roman" w:hAnsi="Times New Roman"/>
                <w:b w:val="0"/>
                <w:sz w:val="18"/>
                <w:szCs w:val="18"/>
              </w:rPr>
              <w:t>o acid metabolism</w:t>
            </w:r>
          </w:p>
        </w:tc>
      </w:tr>
      <w:tr w:rsidR="00AC4CA8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AC4CA8" w:rsidRPr="00F84256" w:rsidRDefault="00D92A01" w:rsidP="00801E81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AC4CA8" w:rsidRPr="00F84256" w:rsidRDefault="00AC4CA8" w:rsidP="00801E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0221</w:t>
            </w:r>
          </w:p>
        </w:tc>
        <w:tc>
          <w:tcPr>
            <w:tcW w:w="3260" w:type="dxa"/>
          </w:tcPr>
          <w:p w:rsidR="00AC4CA8" w:rsidRPr="00F84256" w:rsidRDefault="00AC4CA8" w:rsidP="0080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acetolactate synthase</w:t>
            </w:r>
          </w:p>
        </w:tc>
        <w:tc>
          <w:tcPr>
            <w:tcW w:w="997" w:type="dxa"/>
          </w:tcPr>
          <w:p w:rsidR="00AC4CA8" w:rsidRPr="00F84256" w:rsidRDefault="00AC4CA8" w:rsidP="0080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569,68</w:t>
            </w:r>
          </w:p>
        </w:tc>
        <w:tc>
          <w:tcPr>
            <w:tcW w:w="993" w:type="dxa"/>
          </w:tcPr>
          <w:p w:rsidR="00AC4CA8" w:rsidRPr="00F84256" w:rsidRDefault="00A4633B" w:rsidP="00801E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AC4CA8" w:rsidRPr="00F84256" w:rsidRDefault="00AC4CA8" w:rsidP="00801E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AC4CA8" w:rsidRPr="00F84256" w:rsidRDefault="00AC4CA8" w:rsidP="00801E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isoleucine biosynthesis</w:t>
            </w:r>
          </w:p>
        </w:tc>
      </w:tr>
      <w:tr w:rsidR="00D92A01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92A01" w:rsidRPr="00F84256" w:rsidRDefault="00D92A01" w:rsidP="00D92A01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D92A01" w:rsidRPr="00F84256" w:rsidRDefault="00D92A01" w:rsidP="00D9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2170</w:t>
            </w:r>
          </w:p>
        </w:tc>
        <w:tc>
          <w:tcPr>
            <w:tcW w:w="3260" w:type="dxa"/>
          </w:tcPr>
          <w:p w:rsidR="00D92A01" w:rsidRPr="00F84256" w:rsidRDefault="00D92A01" w:rsidP="00D9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adenylosuccinate synthetase</w:t>
            </w:r>
          </w:p>
        </w:tc>
        <w:tc>
          <w:tcPr>
            <w:tcW w:w="997" w:type="dxa"/>
          </w:tcPr>
          <w:p w:rsidR="00D92A01" w:rsidRPr="00F84256" w:rsidRDefault="00D92A01" w:rsidP="00D9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547,29</w:t>
            </w:r>
          </w:p>
        </w:tc>
        <w:tc>
          <w:tcPr>
            <w:tcW w:w="993" w:type="dxa"/>
          </w:tcPr>
          <w:p w:rsidR="00D92A01" w:rsidRPr="00F84256" w:rsidRDefault="00A4633B" w:rsidP="00D92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D92A01" w:rsidRPr="00F84256" w:rsidRDefault="00D92A01" w:rsidP="00D9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D92A01" w:rsidRPr="00F84256" w:rsidRDefault="00D92A01" w:rsidP="00D9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aspartate biosynthesis</w:t>
            </w:r>
          </w:p>
        </w:tc>
      </w:tr>
      <w:tr w:rsidR="00D92A01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92A01" w:rsidRPr="00F84256" w:rsidRDefault="00D92A01" w:rsidP="00D92A01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D92A01" w:rsidRPr="00F84256" w:rsidRDefault="00D92A01" w:rsidP="00D9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6387</w:t>
            </w:r>
          </w:p>
        </w:tc>
        <w:tc>
          <w:tcPr>
            <w:tcW w:w="3260" w:type="dxa"/>
          </w:tcPr>
          <w:p w:rsidR="00D92A01" w:rsidRPr="00F84256" w:rsidRDefault="00D92A01" w:rsidP="00D9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homoisocitrate dehydrogenase</w:t>
            </w:r>
          </w:p>
        </w:tc>
        <w:tc>
          <w:tcPr>
            <w:tcW w:w="997" w:type="dxa"/>
          </w:tcPr>
          <w:p w:rsidR="00D92A01" w:rsidRPr="00F84256" w:rsidRDefault="00D92A01" w:rsidP="00D9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707,74</w:t>
            </w:r>
          </w:p>
        </w:tc>
        <w:tc>
          <w:tcPr>
            <w:tcW w:w="993" w:type="dxa"/>
          </w:tcPr>
          <w:p w:rsidR="00D92A01" w:rsidRPr="00F84256" w:rsidRDefault="00130C21" w:rsidP="00D92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D92A01" w:rsidRPr="00F84256" w:rsidRDefault="00D92A01" w:rsidP="00D9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D92A01" w:rsidRPr="00F84256" w:rsidRDefault="00D92A01" w:rsidP="00D9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isoleucine biosynthesis</w:t>
            </w:r>
          </w:p>
        </w:tc>
      </w:tr>
      <w:tr w:rsidR="00D92A01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92A01" w:rsidRPr="00F84256" w:rsidRDefault="00D92A01" w:rsidP="00D92A01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D92A01" w:rsidRPr="00F84256" w:rsidRDefault="00D92A01" w:rsidP="00D9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2693</w:t>
            </w:r>
          </w:p>
        </w:tc>
        <w:tc>
          <w:tcPr>
            <w:tcW w:w="3260" w:type="dxa"/>
          </w:tcPr>
          <w:p w:rsidR="00D92A01" w:rsidRPr="00F84256" w:rsidRDefault="00D92A01" w:rsidP="00D9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saccharopine dehydrogenase</w:t>
            </w:r>
          </w:p>
        </w:tc>
        <w:tc>
          <w:tcPr>
            <w:tcW w:w="997" w:type="dxa"/>
          </w:tcPr>
          <w:p w:rsidR="00D92A01" w:rsidRPr="00F84256" w:rsidRDefault="00D92A01" w:rsidP="00D9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535,06</w:t>
            </w:r>
          </w:p>
        </w:tc>
        <w:tc>
          <w:tcPr>
            <w:tcW w:w="993" w:type="dxa"/>
          </w:tcPr>
          <w:p w:rsidR="00D92A01" w:rsidRPr="00F84256" w:rsidRDefault="00047550" w:rsidP="00D92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:rsidR="00D92A01" w:rsidRPr="00F84256" w:rsidRDefault="00D92A01" w:rsidP="00D9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D92A01" w:rsidRPr="00F84256" w:rsidRDefault="00D92A01" w:rsidP="00D9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lysine biosynthesis</w:t>
            </w:r>
          </w:p>
        </w:tc>
      </w:tr>
      <w:tr w:rsidR="00D92A01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92A01" w:rsidRPr="00F84256" w:rsidRDefault="00D92A01" w:rsidP="00D92A01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D92A01" w:rsidRPr="00F84256" w:rsidRDefault="00D92A01" w:rsidP="00D9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8701</w:t>
            </w:r>
          </w:p>
        </w:tc>
        <w:tc>
          <w:tcPr>
            <w:tcW w:w="3260" w:type="dxa"/>
          </w:tcPr>
          <w:p w:rsidR="00D92A01" w:rsidRPr="00F84256" w:rsidRDefault="00D92A01" w:rsidP="00D9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D-3-phosphoglycerate dehydrogenase</w:t>
            </w:r>
          </w:p>
        </w:tc>
        <w:tc>
          <w:tcPr>
            <w:tcW w:w="997" w:type="dxa"/>
          </w:tcPr>
          <w:p w:rsidR="00D92A01" w:rsidRPr="00F84256" w:rsidRDefault="00D92A01" w:rsidP="00D9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492</w:t>
            </w:r>
          </w:p>
        </w:tc>
        <w:tc>
          <w:tcPr>
            <w:tcW w:w="993" w:type="dxa"/>
          </w:tcPr>
          <w:p w:rsidR="00D92A01" w:rsidRPr="00F84256" w:rsidRDefault="00047550" w:rsidP="00D92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D92A01" w:rsidRPr="00F84256" w:rsidRDefault="00D92A01" w:rsidP="00D9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D92A01" w:rsidRPr="00F84256" w:rsidRDefault="00D92A01" w:rsidP="00D9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serine biosynthesis</w:t>
            </w:r>
          </w:p>
        </w:tc>
      </w:tr>
      <w:tr w:rsidR="00D92A01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92A01" w:rsidRPr="00F84256" w:rsidRDefault="00D92A01" w:rsidP="00D92A01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D92A01" w:rsidRPr="00F84256" w:rsidRDefault="00D92A01" w:rsidP="00D9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7689</w:t>
            </w:r>
          </w:p>
        </w:tc>
        <w:tc>
          <w:tcPr>
            <w:tcW w:w="3260" w:type="dxa"/>
          </w:tcPr>
          <w:p w:rsidR="00D92A01" w:rsidRPr="00F84256" w:rsidRDefault="00D92A01" w:rsidP="00D9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NADP-specific glutamate dehydrogenase</w:t>
            </w:r>
          </w:p>
        </w:tc>
        <w:tc>
          <w:tcPr>
            <w:tcW w:w="997" w:type="dxa"/>
          </w:tcPr>
          <w:p w:rsidR="00D92A01" w:rsidRPr="00F84256" w:rsidRDefault="00D92A01" w:rsidP="00D9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485,81</w:t>
            </w:r>
          </w:p>
        </w:tc>
        <w:tc>
          <w:tcPr>
            <w:tcW w:w="993" w:type="dxa"/>
          </w:tcPr>
          <w:p w:rsidR="00D92A01" w:rsidRPr="00F84256" w:rsidRDefault="00047550" w:rsidP="00D92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992" w:type="dxa"/>
          </w:tcPr>
          <w:p w:rsidR="00D92A01" w:rsidRPr="00F84256" w:rsidRDefault="00D92A01" w:rsidP="00D9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4360" w:type="dxa"/>
          </w:tcPr>
          <w:p w:rsidR="00D92A01" w:rsidRPr="00F84256" w:rsidRDefault="00D92A01" w:rsidP="00D9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 xml:space="preserve">glutamine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degradation </w:t>
            </w:r>
          </w:p>
        </w:tc>
      </w:tr>
      <w:tr w:rsidR="00D92A01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92A01" w:rsidRPr="00F84256" w:rsidRDefault="00D92A01" w:rsidP="00D92A01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D92A01" w:rsidRPr="00F84256" w:rsidRDefault="00D92A01" w:rsidP="00D92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0966</w:t>
            </w:r>
          </w:p>
        </w:tc>
        <w:tc>
          <w:tcPr>
            <w:tcW w:w="3260" w:type="dxa"/>
          </w:tcPr>
          <w:p w:rsidR="00D92A01" w:rsidRPr="00F84256" w:rsidRDefault="00D92A01" w:rsidP="00D9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L-threonine 3-dehydrogenase</w:t>
            </w:r>
          </w:p>
        </w:tc>
        <w:tc>
          <w:tcPr>
            <w:tcW w:w="997" w:type="dxa"/>
          </w:tcPr>
          <w:p w:rsidR="00D92A01" w:rsidRPr="00F84256" w:rsidRDefault="00D92A01" w:rsidP="00D9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738,5</w:t>
            </w:r>
          </w:p>
        </w:tc>
        <w:tc>
          <w:tcPr>
            <w:tcW w:w="993" w:type="dxa"/>
          </w:tcPr>
          <w:p w:rsidR="00D92A01" w:rsidRPr="00F84256" w:rsidRDefault="00047550" w:rsidP="00D92A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D92A01" w:rsidRPr="00F84256" w:rsidRDefault="00D92A01" w:rsidP="00D9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D92A01" w:rsidRPr="00F84256" w:rsidRDefault="00D92A01" w:rsidP="00D9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F84256">
              <w:rPr>
                <w:rFonts w:ascii="Times New Roman" w:hAnsi="Times New Roman"/>
                <w:sz w:val="18"/>
                <w:szCs w:val="18"/>
              </w:rPr>
              <w:t>hreonin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degradation</w:t>
            </w:r>
          </w:p>
        </w:tc>
      </w:tr>
      <w:tr w:rsidR="00D3103C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3103C" w:rsidRPr="00F84256" w:rsidRDefault="00D3103C" w:rsidP="00D3103C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D3103C" w:rsidRPr="00EE1BA1" w:rsidRDefault="00D3103C" w:rsidP="00D310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5328</w:t>
            </w:r>
          </w:p>
        </w:tc>
        <w:tc>
          <w:tcPr>
            <w:tcW w:w="3260" w:type="dxa"/>
          </w:tcPr>
          <w:p w:rsidR="00D3103C" w:rsidRPr="00EE1BA1" w:rsidRDefault="00D3103C" w:rsidP="00D31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3-isopropylmalate dehydrogenase A</w:t>
            </w:r>
          </w:p>
        </w:tc>
        <w:tc>
          <w:tcPr>
            <w:tcW w:w="997" w:type="dxa"/>
          </w:tcPr>
          <w:p w:rsidR="00D3103C" w:rsidRPr="00EE1BA1" w:rsidRDefault="00D3103C" w:rsidP="00D31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1003,73</w:t>
            </w:r>
          </w:p>
        </w:tc>
        <w:tc>
          <w:tcPr>
            <w:tcW w:w="993" w:type="dxa"/>
          </w:tcPr>
          <w:p w:rsidR="00D3103C" w:rsidRPr="00EE1BA1" w:rsidRDefault="001563FA" w:rsidP="00D310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D3103C" w:rsidRPr="00EE1BA1" w:rsidRDefault="00D3103C" w:rsidP="00D310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D3103C" w:rsidRPr="00EE1BA1" w:rsidRDefault="008904FF" w:rsidP="00D310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="00D3103C" w:rsidRPr="00EE1BA1">
              <w:rPr>
                <w:rFonts w:ascii="Times New Roman" w:hAnsi="Times New Roman"/>
                <w:sz w:val="18"/>
                <w:szCs w:val="18"/>
              </w:rPr>
              <w:t>eucine biosynthesis</w:t>
            </w:r>
          </w:p>
        </w:tc>
      </w:tr>
      <w:tr w:rsidR="00D3103C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3103C" w:rsidRPr="00F84256" w:rsidRDefault="00D3103C" w:rsidP="00D3103C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D3103C" w:rsidRPr="00EE1BA1" w:rsidRDefault="00D3103C" w:rsidP="00D31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8166</w:t>
            </w:r>
          </w:p>
        </w:tc>
        <w:tc>
          <w:tcPr>
            <w:tcW w:w="3260" w:type="dxa"/>
          </w:tcPr>
          <w:p w:rsidR="00D3103C" w:rsidRPr="00EE1BA1" w:rsidRDefault="00D3103C" w:rsidP="00D31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4-hydroxyphenylpyruvate dioxygenase</w:t>
            </w:r>
          </w:p>
        </w:tc>
        <w:tc>
          <w:tcPr>
            <w:tcW w:w="997" w:type="dxa"/>
          </w:tcPr>
          <w:p w:rsidR="00D3103C" w:rsidRPr="00EE1BA1" w:rsidRDefault="00D3103C" w:rsidP="00D31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679,3</w:t>
            </w:r>
          </w:p>
        </w:tc>
        <w:tc>
          <w:tcPr>
            <w:tcW w:w="993" w:type="dxa"/>
          </w:tcPr>
          <w:p w:rsidR="00D3103C" w:rsidRPr="00EE1BA1" w:rsidRDefault="001563FA" w:rsidP="00D310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:rsidR="00D3103C" w:rsidRPr="00EE1BA1" w:rsidRDefault="00D3103C" w:rsidP="00D310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D3103C" w:rsidRPr="00EE1BA1" w:rsidRDefault="008904FF" w:rsidP="00D31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  <w:r w:rsidR="00D3103C" w:rsidRPr="00EE1BA1">
              <w:rPr>
                <w:rFonts w:ascii="Times New Roman" w:hAnsi="Times New Roman"/>
                <w:sz w:val="18"/>
                <w:szCs w:val="18"/>
              </w:rPr>
              <w:t>lycine biosynthesis</w:t>
            </w:r>
          </w:p>
        </w:tc>
      </w:tr>
      <w:tr w:rsidR="00D3103C" w:rsidRPr="004257F0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3103C" w:rsidRPr="00F84256" w:rsidRDefault="00D3103C" w:rsidP="00D3103C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D3103C" w:rsidRPr="00EE1BA1" w:rsidRDefault="00D3103C" w:rsidP="00D31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7605</w:t>
            </w:r>
          </w:p>
        </w:tc>
        <w:tc>
          <w:tcPr>
            <w:tcW w:w="3260" w:type="dxa"/>
          </w:tcPr>
          <w:p w:rsidR="00D3103C" w:rsidRPr="00EE1BA1" w:rsidRDefault="00D3103C" w:rsidP="00D31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acetolactate synthase small subunit</w:t>
            </w:r>
          </w:p>
        </w:tc>
        <w:tc>
          <w:tcPr>
            <w:tcW w:w="997" w:type="dxa"/>
          </w:tcPr>
          <w:p w:rsidR="00D3103C" w:rsidRPr="00EE1BA1" w:rsidRDefault="00D3103C" w:rsidP="00D31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953,28</w:t>
            </w:r>
          </w:p>
        </w:tc>
        <w:tc>
          <w:tcPr>
            <w:tcW w:w="993" w:type="dxa"/>
          </w:tcPr>
          <w:p w:rsidR="00D3103C" w:rsidRPr="00EE1BA1" w:rsidRDefault="001563FA" w:rsidP="00D310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:rsidR="00D3103C" w:rsidRPr="00EE1BA1" w:rsidRDefault="00D3103C" w:rsidP="00D310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D3103C" w:rsidRPr="00EE1BA1" w:rsidRDefault="008904FF" w:rsidP="00D31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GB"/>
              </w:rPr>
              <w:t>v</w:t>
            </w:r>
            <w:r w:rsidR="00D3103C" w:rsidRPr="00EE1BA1">
              <w:rPr>
                <w:rFonts w:ascii="Times New Roman" w:hAnsi="Times New Roman"/>
                <w:sz w:val="18"/>
                <w:szCs w:val="18"/>
                <w:lang w:val="en-GB"/>
              </w:rPr>
              <w:t>alin</w:t>
            </w:r>
            <w:proofErr w:type="spellEnd"/>
            <w:r w:rsidR="00D3103C" w:rsidRPr="00EE1BA1">
              <w:rPr>
                <w:rFonts w:ascii="Times New Roman" w:hAnsi="Times New Roman"/>
                <w:sz w:val="18"/>
                <w:szCs w:val="18"/>
                <w:lang w:val="en-GB"/>
              </w:rPr>
              <w:t>, leucine and isoleucine biosynthesis</w:t>
            </w:r>
          </w:p>
        </w:tc>
      </w:tr>
      <w:tr w:rsidR="00D3103C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3103C" w:rsidRPr="00F84256" w:rsidRDefault="00D3103C" w:rsidP="00D3103C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D3103C" w:rsidRPr="00EE1BA1" w:rsidRDefault="00D3103C" w:rsidP="00D31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9095</w:t>
            </w:r>
          </w:p>
        </w:tc>
        <w:tc>
          <w:tcPr>
            <w:tcW w:w="3260" w:type="dxa"/>
          </w:tcPr>
          <w:p w:rsidR="00D3103C" w:rsidRPr="00EE1BA1" w:rsidRDefault="00D3103C" w:rsidP="00D31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ATP phosphoribosyltransferase</w:t>
            </w:r>
          </w:p>
        </w:tc>
        <w:tc>
          <w:tcPr>
            <w:tcW w:w="997" w:type="dxa"/>
          </w:tcPr>
          <w:p w:rsidR="00D3103C" w:rsidRPr="00EE1BA1" w:rsidRDefault="00D3103C" w:rsidP="00D31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497,15</w:t>
            </w:r>
          </w:p>
        </w:tc>
        <w:tc>
          <w:tcPr>
            <w:tcW w:w="993" w:type="dxa"/>
          </w:tcPr>
          <w:p w:rsidR="00D3103C" w:rsidRPr="00EE1BA1" w:rsidRDefault="001563FA" w:rsidP="00D310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D3103C" w:rsidRPr="00EE1BA1" w:rsidRDefault="00D3103C" w:rsidP="00D310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D3103C" w:rsidRPr="00EE1BA1" w:rsidRDefault="00D3103C" w:rsidP="00D31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sz w:val="18"/>
                <w:szCs w:val="18"/>
              </w:rPr>
              <w:t>L-histidine biosynthesis</w:t>
            </w:r>
          </w:p>
        </w:tc>
      </w:tr>
      <w:tr w:rsidR="0043511F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3103C" w:rsidRPr="00F84256" w:rsidRDefault="00D3103C" w:rsidP="00D3103C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D3103C" w:rsidRPr="00EE1BA1" w:rsidRDefault="00D3103C" w:rsidP="00EA2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sz w:val="18"/>
                <w:szCs w:val="18"/>
              </w:rPr>
              <w:t>PAAG_03537</w:t>
            </w:r>
            <w:r w:rsidR="00EA26EA" w:rsidRPr="00F84256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3260" w:type="dxa"/>
          </w:tcPr>
          <w:p w:rsidR="00D3103C" w:rsidRPr="00EE1BA1" w:rsidRDefault="00D3103C" w:rsidP="00D31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lysine decarboxylase-like protein</w:t>
            </w:r>
          </w:p>
        </w:tc>
        <w:tc>
          <w:tcPr>
            <w:tcW w:w="997" w:type="dxa"/>
          </w:tcPr>
          <w:p w:rsidR="00D3103C" w:rsidRPr="00EE1BA1" w:rsidRDefault="00D3103C" w:rsidP="00D31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811,54</w:t>
            </w:r>
          </w:p>
        </w:tc>
        <w:tc>
          <w:tcPr>
            <w:tcW w:w="993" w:type="dxa"/>
          </w:tcPr>
          <w:p w:rsidR="00D3103C" w:rsidRPr="00EE1BA1" w:rsidRDefault="005560E5" w:rsidP="00D310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D3103C" w:rsidRPr="00EE1BA1" w:rsidRDefault="00D3103C" w:rsidP="00D310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D3103C" w:rsidRPr="00EE1BA1" w:rsidRDefault="00D3103C" w:rsidP="00D31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sz w:val="18"/>
                <w:szCs w:val="18"/>
              </w:rPr>
              <w:t>Lysine biosynthesis</w:t>
            </w:r>
          </w:p>
        </w:tc>
      </w:tr>
      <w:tr w:rsidR="00D3103C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3103C" w:rsidRPr="00F84256" w:rsidRDefault="00D3103C" w:rsidP="00D3103C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D3103C" w:rsidRPr="00EE1BA1" w:rsidRDefault="00D3103C" w:rsidP="00D31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8701</w:t>
            </w:r>
          </w:p>
        </w:tc>
        <w:tc>
          <w:tcPr>
            <w:tcW w:w="3260" w:type="dxa"/>
          </w:tcPr>
          <w:p w:rsidR="00D3103C" w:rsidRPr="00EE1BA1" w:rsidRDefault="00D3103C" w:rsidP="00D31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D-3-phosphoglycerate dehydrogenase</w:t>
            </w:r>
          </w:p>
        </w:tc>
        <w:tc>
          <w:tcPr>
            <w:tcW w:w="997" w:type="dxa"/>
          </w:tcPr>
          <w:p w:rsidR="00D3103C" w:rsidRPr="00EE1BA1" w:rsidRDefault="00D3103C" w:rsidP="00D31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440,33</w:t>
            </w:r>
          </w:p>
        </w:tc>
        <w:tc>
          <w:tcPr>
            <w:tcW w:w="993" w:type="dxa"/>
          </w:tcPr>
          <w:p w:rsidR="00D3103C" w:rsidRPr="00EE1BA1" w:rsidRDefault="001563FA" w:rsidP="00D310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D3103C" w:rsidRPr="00EE1BA1" w:rsidRDefault="00D3103C" w:rsidP="00D310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D3103C" w:rsidRPr="00EE1BA1" w:rsidRDefault="00D3103C" w:rsidP="00D31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sz w:val="18"/>
                <w:szCs w:val="18"/>
              </w:rPr>
              <w:t>L-serine biosynthesis</w:t>
            </w:r>
          </w:p>
        </w:tc>
      </w:tr>
      <w:tr w:rsidR="00D3103C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3103C" w:rsidRPr="00F84256" w:rsidRDefault="00D3103C" w:rsidP="00D3103C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D3103C" w:rsidRPr="00EE1BA1" w:rsidRDefault="00D3103C" w:rsidP="00D31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5984</w:t>
            </w:r>
          </w:p>
        </w:tc>
        <w:tc>
          <w:tcPr>
            <w:tcW w:w="3260" w:type="dxa"/>
          </w:tcPr>
          <w:p w:rsidR="00D3103C" w:rsidRPr="00EE1BA1" w:rsidRDefault="00D3103C" w:rsidP="00D31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glutaryl-CoA dehydrogenase</w:t>
            </w:r>
          </w:p>
        </w:tc>
        <w:tc>
          <w:tcPr>
            <w:tcW w:w="997" w:type="dxa"/>
          </w:tcPr>
          <w:p w:rsidR="00D3103C" w:rsidRPr="00EE1BA1" w:rsidRDefault="00D3103C" w:rsidP="00D31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517,15</w:t>
            </w:r>
          </w:p>
        </w:tc>
        <w:tc>
          <w:tcPr>
            <w:tcW w:w="993" w:type="dxa"/>
          </w:tcPr>
          <w:p w:rsidR="00D3103C" w:rsidRPr="00EE1BA1" w:rsidRDefault="001563FA" w:rsidP="00D310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:rsidR="00D3103C" w:rsidRPr="00EE1BA1" w:rsidRDefault="00D3103C" w:rsidP="00D310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D3103C" w:rsidRPr="00EE1BA1" w:rsidRDefault="00D3103C" w:rsidP="00D31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sz w:val="18"/>
                <w:szCs w:val="18"/>
              </w:rPr>
              <w:t>L-tryptophan degradation</w:t>
            </w:r>
          </w:p>
        </w:tc>
      </w:tr>
      <w:tr w:rsidR="00D3103C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3103C" w:rsidRPr="00F84256" w:rsidRDefault="00D3103C" w:rsidP="00D3103C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lastRenderedPageBreak/>
              <w:t>24 h</w:t>
            </w:r>
          </w:p>
        </w:tc>
        <w:tc>
          <w:tcPr>
            <w:tcW w:w="1413" w:type="dxa"/>
          </w:tcPr>
          <w:p w:rsidR="00D3103C" w:rsidRPr="00EE1BA1" w:rsidRDefault="00D3103C" w:rsidP="00D31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5406</w:t>
            </w:r>
          </w:p>
        </w:tc>
        <w:tc>
          <w:tcPr>
            <w:tcW w:w="3260" w:type="dxa"/>
          </w:tcPr>
          <w:p w:rsidR="00D3103C" w:rsidRPr="00EE1BA1" w:rsidRDefault="00D3103C" w:rsidP="00D31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histidine biosynthesis trifunctional protein</w:t>
            </w:r>
          </w:p>
        </w:tc>
        <w:tc>
          <w:tcPr>
            <w:tcW w:w="997" w:type="dxa"/>
          </w:tcPr>
          <w:p w:rsidR="00D3103C" w:rsidRPr="00EE1BA1" w:rsidRDefault="00D3103C" w:rsidP="00D31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532,97</w:t>
            </w:r>
          </w:p>
        </w:tc>
        <w:tc>
          <w:tcPr>
            <w:tcW w:w="993" w:type="dxa"/>
          </w:tcPr>
          <w:p w:rsidR="00D3103C" w:rsidRPr="00EE1BA1" w:rsidRDefault="001563FA" w:rsidP="00D310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D3103C" w:rsidRPr="00EE1BA1" w:rsidRDefault="00D3103C" w:rsidP="00D310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D3103C" w:rsidRPr="00EE1BA1" w:rsidRDefault="00D3103C" w:rsidP="00D31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sz w:val="18"/>
                <w:szCs w:val="18"/>
              </w:rPr>
              <w:t>histidine biosynthesis</w:t>
            </w:r>
          </w:p>
        </w:tc>
      </w:tr>
      <w:tr w:rsidR="00D3103C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3103C" w:rsidRPr="00F84256" w:rsidRDefault="00D3103C" w:rsidP="00D3103C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D3103C" w:rsidRPr="00EE1BA1" w:rsidRDefault="00D3103C" w:rsidP="00D31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6387</w:t>
            </w:r>
          </w:p>
        </w:tc>
        <w:tc>
          <w:tcPr>
            <w:tcW w:w="3260" w:type="dxa"/>
          </w:tcPr>
          <w:p w:rsidR="00D3103C" w:rsidRPr="00EE1BA1" w:rsidRDefault="00D3103C" w:rsidP="00D31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homoisocitrate dehydrogenase</w:t>
            </w:r>
          </w:p>
        </w:tc>
        <w:tc>
          <w:tcPr>
            <w:tcW w:w="997" w:type="dxa"/>
          </w:tcPr>
          <w:p w:rsidR="00D3103C" w:rsidRPr="00EE1BA1" w:rsidRDefault="00D3103C" w:rsidP="00D31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458,29</w:t>
            </w:r>
          </w:p>
        </w:tc>
        <w:tc>
          <w:tcPr>
            <w:tcW w:w="993" w:type="dxa"/>
          </w:tcPr>
          <w:p w:rsidR="00D3103C" w:rsidRPr="00EE1BA1" w:rsidRDefault="001563FA" w:rsidP="00D310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D3103C" w:rsidRPr="00EE1BA1" w:rsidRDefault="00D3103C" w:rsidP="00D310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D3103C" w:rsidRPr="00EE1BA1" w:rsidRDefault="00D3103C" w:rsidP="00D31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sz w:val="18"/>
                <w:szCs w:val="18"/>
              </w:rPr>
              <w:t>isoleucine biosynthesis</w:t>
            </w:r>
          </w:p>
        </w:tc>
      </w:tr>
      <w:tr w:rsidR="00D3103C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3103C" w:rsidRPr="00F84256" w:rsidRDefault="00D3103C" w:rsidP="00D3103C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D3103C" w:rsidRPr="00EE1BA1" w:rsidRDefault="00D3103C" w:rsidP="00D31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4348</w:t>
            </w:r>
          </w:p>
        </w:tc>
        <w:tc>
          <w:tcPr>
            <w:tcW w:w="3260" w:type="dxa"/>
          </w:tcPr>
          <w:p w:rsidR="00D3103C" w:rsidRPr="00EE1BA1" w:rsidRDefault="00D3103C" w:rsidP="00D31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homoserine kinase</w:t>
            </w:r>
          </w:p>
        </w:tc>
        <w:tc>
          <w:tcPr>
            <w:tcW w:w="997" w:type="dxa"/>
          </w:tcPr>
          <w:p w:rsidR="00D3103C" w:rsidRPr="00EE1BA1" w:rsidRDefault="00D3103C" w:rsidP="00D31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771,49</w:t>
            </w:r>
          </w:p>
        </w:tc>
        <w:tc>
          <w:tcPr>
            <w:tcW w:w="993" w:type="dxa"/>
          </w:tcPr>
          <w:p w:rsidR="00D3103C" w:rsidRPr="00EE1BA1" w:rsidRDefault="001563FA" w:rsidP="00D310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D3103C" w:rsidRPr="00EE1BA1" w:rsidRDefault="00D3103C" w:rsidP="00D310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D3103C" w:rsidRPr="00EE1BA1" w:rsidRDefault="00D3103C" w:rsidP="00D31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val="en-GB"/>
              </w:rPr>
              <w:t>L-threonine degradation</w:t>
            </w:r>
          </w:p>
        </w:tc>
      </w:tr>
      <w:tr w:rsidR="00D3103C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3103C" w:rsidRPr="00F84256" w:rsidRDefault="00D3103C" w:rsidP="00D3103C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D3103C" w:rsidRPr="00EE1BA1" w:rsidRDefault="00D3103C" w:rsidP="00D31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2693</w:t>
            </w:r>
          </w:p>
        </w:tc>
        <w:tc>
          <w:tcPr>
            <w:tcW w:w="3260" w:type="dxa"/>
          </w:tcPr>
          <w:p w:rsidR="00D3103C" w:rsidRPr="00EE1BA1" w:rsidRDefault="00D3103C" w:rsidP="00D31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saccharopine dehydrogenase</w:t>
            </w:r>
          </w:p>
        </w:tc>
        <w:tc>
          <w:tcPr>
            <w:tcW w:w="997" w:type="dxa"/>
          </w:tcPr>
          <w:p w:rsidR="00D3103C" w:rsidRPr="00EE1BA1" w:rsidRDefault="00D3103C" w:rsidP="00D31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463,32</w:t>
            </w:r>
          </w:p>
        </w:tc>
        <w:tc>
          <w:tcPr>
            <w:tcW w:w="993" w:type="dxa"/>
          </w:tcPr>
          <w:p w:rsidR="00D3103C" w:rsidRPr="00EE1BA1" w:rsidRDefault="001563FA" w:rsidP="00D310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:rsidR="00D3103C" w:rsidRPr="00EE1BA1" w:rsidRDefault="00D3103C" w:rsidP="00D310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D3103C" w:rsidRPr="00EE1BA1" w:rsidRDefault="00D3103C" w:rsidP="00D31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sz w:val="18"/>
                <w:szCs w:val="18"/>
              </w:rPr>
              <w:t>lysine biosynthetic process via aminoadipic acid</w:t>
            </w:r>
          </w:p>
        </w:tc>
      </w:tr>
      <w:tr w:rsidR="00EB1650" w:rsidRPr="004257F0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7"/>
          </w:tcPr>
          <w:p w:rsidR="00EB1650" w:rsidRPr="00F84256" w:rsidRDefault="00EB1650" w:rsidP="005E197B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84256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 xml:space="preserve">C-compound </w:t>
            </w:r>
            <w:r w:rsidR="00C054BC" w:rsidRPr="00F84256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 xml:space="preserve">and </w:t>
            </w:r>
            <w:r w:rsidR="00D3579D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>carbohydrate</w:t>
            </w:r>
            <w:r w:rsidR="00C054BC" w:rsidRPr="00F84256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 xml:space="preserve"> </w:t>
            </w:r>
            <w:r w:rsidRPr="00F84256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>metabolism</w:t>
            </w:r>
          </w:p>
        </w:tc>
      </w:tr>
      <w:tr w:rsidR="00D3103C" w:rsidRPr="007B005B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92A01" w:rsidRPr="00F84256" w:rsidRDefault="00D92A01" w:rsidP="00D92A01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D92A01" w:rsidRPr="00F84256" w:rsidRDefault="00D92A01" w:rsidP="00D9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3910</w:t>
            </w:r>
          </w:p>
        </w:tc>
        <w:tc>
          <w:tcPr>
            <w:tcW w:w="3260" w:type="dxa"/>
          </w:tcPr>
          <w:p w:rsidR="00D92A01" w:rsidRPr="00F84256" w:rsidRDefault="00D92A01" w:rsidP="00D9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aldehyde dehydrogenase</w:t>
            </w:r>
          </w:p>
        </w:tc>
        <w:tc>
          <w:tcPr>
            <w:tcW w:w="997" w:type="dxa"/>
          </w:tcPr>
          <w:p w:rsidR="00D92A01" w:rsidRPr="00F84256" w:rsidRDefault="00D92A01" w:rsidP="00D9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414,74</w:t>
            </w:r>
          </w:p>
        </w:tc>
        <w:tc>
          <w:tcPr>
            <w:tcW w:w="993" w:type="dxa"/>
          </w:tcPr>
          <w:p w:rsidR="00D92A01" w:rsidRPr="00F84256" w:rsidRDefault="00047550" w:rsidP="00D92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992" w:type="dxa"/>
          </w:tcPr>
          <w:p w:rsidR="00D92A01" w:rsidRPr="00F84256" w:rsidRDefault="00D92A01" w:rsidP="00D9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D92A01" w:rsidRPr="00F84256" w:rsidRDefault="00D92A01" w:rsidP="00D9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acetyl-CoA</w:t>
            </w:r>
            <w:r w:rsidRPr="00F84256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from acetaldehyde</w:t>
            </w:r>
          </w:p>
        </w:tc>
      </w:tr>
      <w:tr w:rsidR="00D3103C" w:rsidRPr="004257F0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3103C" w:rsidRPr="00F84256" w:rsidRDefault="00D3103C" w:rsidP="00D3103C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D3103C" w:rsidRPr="00EE1BA1" w:rsidRDefault="00D3103C" w:rsidP="00D310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2938</w:t>
            </w:r>
          </w:p>
        </w:tc>
        <w:tc>
          <w:tcPr>
            <w:tcW w:w="3260" w:type="dxa"/>
          </w:tcPr>
          <w:p w:rsidR="00D3103C" w:rsidRPr="00EE1BA1" w:rsidRDefault="00D3103C" w:rsidP="00D31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glucosamine 6-phosphate synthetase</w:t>
            </w:r>
          </w:p>
        </w:tc>
        <w:tc>
          <w:tcPr>
            <w:tcW w:w="997" w:type="dxa"/>
          </w:tcPr>
          <w:p w:rsidR="00D3103C" w:rsidRPr="00EE1BA1" w:rsidRDefault="00D3103C" w:rsidP="00D31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464,63</w:t>
            </w:r>
          </w:p>
        </w:tc>
        <w:tc>
          <w:tcPr>
            <w:tcW w:w="993" w:type="dxa"/>
          </w:tcPr>
          <w:p w:rsidR="00D3103C" w:rsidRPr="00EE1BA1" w:rsidRDefault="001563FA" w:rsidP="00D310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992" w:type="dxa"/>
          </w:tcPr>
          <w:p w:rsidR="00D3103C" w:rsidRPr="00EE1BA1" w:rsidRDefault="00D3103C" w:rsidP="00D310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D3103C" w:rsidRPr="00EE1BA1" w:rsidRDefault="00D3103C" w:rsidP="00D310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carbohydrate biosynthetic process/ carbohydrate binding</w:t>
            </w:r>
          </w:p>
        </w:tc>
      </w:tr>
      <w:tr w:rsidR="00D3103C" w:rsidRPr="007B005B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3103C" w:rsidRPr="00F84256" w:rsidRDefault="00D3103C" w:rsidP="00D3103C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D3103C" w:rsidRPr="00EE1BA1" w:rsidRDefault="00D3103C" w:rsidP="00D31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0545</w:t>
            </w:r>
          </w:p>
        </w:tc>
        <w:tc>
          <w:tcPr>
            <w:tcW w:w="3260" w:type="dxa"/>
          </w:tcPr>
          <w:p w:rsidR="00D3103C" w:rsidRPr="00EE1BA1" w:rsidRDefault="00D3103C" w:rsidP="00D31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glycogen phosphorylase</w:t>
            </w:r>
          </w:p>
        </w:tc>
        <w:tc>
          <w:tcPr>
            <w:tcW w:w="997" w:type="dxa"/>
          </w:tcPr>
          <w:p w:rsidR="00D3103C" w:rsidRPr="00EE1BA1" w:rsidRDefault="00D3103C" w:rsidP="00D31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521,52</w:t>
            </w:r>
          </w:p>
        </w:tc>
        <w:tc>
          <w:tcPr>
            <w:tcW w:w="993" w:type="dxa"/>
          </w:tcPr>
          <w:p w:rsidR="00D3103C" w:rsidRPr="00EE1BA1" w:rsidRDefault="001563FA" w:rsidP="00D310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992" w:type="dxa"/>
          </w:tcPr>
          <w:p w:rsidR="00D3103C" w:rsidRPr="00EE1BA1" w:rsidRDefault="00D3103C" w:rsidP="00D310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D3103C" w:rsidRPr="00EE1BA1" w:rsidRDefault="00D3103C" w:rsidP="00D31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glycogen catabolic process</w:t>
            </w:r>
          </w:p>
        </w:tc>
      </w:tr>
      <w:tr w:rsidR="00D3103C" w:rsidRPr="007B005B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3103C" w:rsidRPr="00F84256" w:rsidRDefault="00D3103C" w:rsidP="00D3103C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D3103C" w:rsidRPr="00EE1BA1" w:rsidRDefault="00D3103C" w:rsidP="00D31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0889</w:t>
            </w:r>
          </w:p>
        </w:tc>
        <w:tc>
          <w:tcPr>
            <w:tcW w:w="3260" w:type="dxa"/>
          </w:tcPr>
          <w:p w:rsidR="00D3103C" w:rsidRPr="00EE1BA1" w:rsidRDefault="00D3103C" w:rsidP="00D31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hosphomannomutase</w:t>
            </w:r>
          </w:p>
        </w:tc>
        <w:tc>
          <w:tcPr>
            <w:tcW w:w="997" w:type="dxa"/>
          </w:tcPr>
          <w:p w:rsidR="00D3103C" w:rsidRPr="00EE1BA1" w:rsidRDefault="00D3103C" w:rsidP="00D31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535,81</w:t>
            </w:r>
          </w:p>
        </w:tc>
        <w:tc>
          <w:tcPr>
            <w:tcW w:w="993" w:type="dxa"/>
          </w:tcPr>
          <w:p w:rsidR="00D3103C" w:rsidRPr="00EE1BA1" w:rsidRDefault="001563FA" w:rsidP="00D310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</w:tcPr>
          <w:p w:rsidR="00D3103C" w:rsidRPr="00EE1BA1" w:rsidRDefault="00D3103C" w:rsidP="00D3103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D3103C" w:rsidRPr="00EE1BA1" w:rsidRDefault="004257F0" w:rsidP="00D31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hyperlink r:id="rId5" w:history="1">
              <w:r w:rsidR="00D3103C" w:rsidRPr="00EE1BA1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 xml:space="preserve">GDP-mannose </w:t>
              </w:r>
            </w:hyperlink>
            <w:r w:rsidR="00D3103C">
              <w:rPr>
                <w:rStyle w:val="Hyperlink"/>
                <w:rFonts w:ascii="Times New Roman" w:hAnsi="Times New Roman"/>
                <w:color w:val="auto"/>
                <w:sz w:val="18"/>
                <w:szCs w:val="18"/>
                <w:u w:val="none"/>
              </w:rPr>
              <w:t>metabolism</w:t>
            </w:r>
          </w:p>
        </w:tc>
      </w:tr>
      <w:tr w:rsidR="00D3103C" w:rsidRPr="007B005B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3103C" w:rsidRPr="00F84256" w:rsidRDefault="00D3103C" w:rsidP="00D3103C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D3103C" w:rsidRPr="00EE1BA1" w:rsidRDefault="00D3103C" w:rsidP="00D31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2718</w:t>
            </w:r>
          </w:p>
        </w:tc>
        <w:tc>
          <w:tcPr>
            <w:tcW w:w="3260" w:type="dxa"/>
          </w:tcPr>
          <w:p w:rsidR="00D3103C" w:rsidRPr="00EE1BA1" w:rsidRDefault="00D3103C" w:rsidP="00D31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mannose-1-phosphate guanyltransferase</w:t>
            </w:r>
          </w:p>
        </w:tc>
        <w:tc>
          <w:tcPr>
            <w:tcW w:w="997" w:type="dxa"/>
          </w:tcPr>
          <w:p w:rsidR="00D3103C" w:rsidRPr="00EE1BA1" w:rsidRDefault="00D3103C" w:rsidP="00D31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653,52</w:t>
            </w:r>
          </w:p>
        </w:tc>
        <w:tc>
          <w:tcPr>
            <w:tcW w:w="993" w:type="dxa"/>
          </w:tcPr>
          <w:p w:rsidR="00D3103C" w:rsidRPr="00EE1BA1" w:rsidRDefault="001563FA" w:rsidP="00D310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:rsidR="00D3103C" w:rsidRPr="00EE1BA1" w:rsidRDefault="00D3103C" w:rsidP="00D3103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D3103C" w:rsidRPr="00EE1BA1" w:rsidRDefault="00D3103C" w:rsidP="00D31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annose metabolism</w:t>
            </w:r>
          </w:p>
        </w:tc>
      </w:tr>
      <w:tr w:rsidR="00D3579D" w:rsidRPr="00D3579D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7"/>
          </w:tcPr>
          <w:p w:rsidR="00D3579D" w:rsidRPr="00D3579D" w:rsidRDefault="00D3579D" w:rsidP="005E197B">
            <w:pPr>
              <w:spacing w:after="0" w:line="240" w:lineRule="auto"/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</w:pPr>
            <w:r w:rsidRPr="00D3579D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>Nitrogen metabolism</w:t>
            </w:r>
          </w:p>
        </w:tc>
      </w:tr>
      <w:tr w:rsidR="0043511F" w:rsidRPr="004257F0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92A01" w:rsidRPr="00F84256" w:rsidRDefault="00D92A01" w:rsidP="00D92A01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D92A01" w:rsidRPr="00F84256" w:rsidRDefault="00D92A01" w:rsidP="00D9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8277</w:t>
            </w:r>
          </w:p>
        </w:tc>
        <w:tc>
          <w:tcPr>
            <w:tcW w:w="3260" w:type="dxa"/>
          </w:tcPr>
          <w:p w:rsidR="00D92A01" w:rsidRPr="00F84256" w:rsidRDefault="00D92A01" w:rsidP="00D9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nitroreductase family protein</w:t>
            </w:r>
          </w:p>
        </w:tc>
        <w:tc>
          <w:tcPr>
            <w:tcW w:w="997" w:type="dxa"/>
          </w:tcPr>
          <w:p w:rsidR="00D92A01" w:rsidRPr="00F84256" w:rsidRDefault="00D92A01" w:rsidP="00D9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451,7</w:t>
            </w:r>
          </w:p>
        </w:tc>
        <w:tc>
          <w:tcPr>
            <w:tcW w:w="993" w:type="dxa"/>
          </w:tcPr>
          <w:p w:rsidR="00D92A01" w:rsidRPr="00F84256" w:rsidRDefault="00047550" w:rsidP="00D92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</w:tcPr>
          <w:p w:rsidR="00D92A01" w:rsidRPr="00F84256" w:rsidRDefault="00D92A01" w:rsidP="00D9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D92A01" w:rsidRPr="00F84256" w:rsidRDefault="00D92A01" w:rsidP="00D9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r</w:t>
            </w:r>
            <w:r w:rsidRPr="00F84256">
              <w:rPr>
                <w:rFonts w:ascii="Times New Roman" w:hAnsi="Times New Roman"/>
                <w:sz w:val="18"/>
                <w:szCs w:val="18"/>
                <w:lang w:val="en-GB"/>
              </w:rPr>
              <w:t>eduction of nitrogen-containing compound</w:t>
            </w:r>
          </w:p>
        </w:tc>
      </w:tr>
      <w:tr w:rsidR="003A30BC" w:rsidRPr="004257F0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A30BC" w:rsidRPr="00F84256" w:rsidRDefault="003A30BC" w:rsidP="003A30BC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3A30BC" w:rsidRPr="00EE1BA1" w:rsidRDefault="003A30BC" w:rsidP="003A30B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4233</w:t>
            </w:r>
          </w:p>
        </w:tc>
        <w:tc>
          <w:tcPr>
            <w:tcW w:w="3260" w:type="dxa"/>
          </w:tcPr>
          <w:p w:rsidR="003A30BC" w:rsidRPr="00EE1BA1" w:rsidRDefault="003A30BC" w:rsidP="003A30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2-nitropropane dioxygenase</w:t>
            </w:r>
          </w:p>
        </w:tc>
        <w:tc>
          <w:tcPr>
            <w:tcW w:w="997" w:type="dxa"/>
          </w:tcPr>
          <w:p w:rsidR="003A30BC" w:rsidRPr="00EE1BA1" w:rsidRDefault="003A30BC" w:rsidP="003A30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638,34</w:t>
            </w:r>
          </w:p>
        </w:tc>
        <w:tc>
          <w:tcPr>
            <w:tcW w:w="993" w:type="dxa"/>
          </w:tcPr>
          <w:p w:rsidR="003A30BC" w:rsidRPr="00EE1BA1" w:rsidRDefault="001563FA" w:rsidP="003A30B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</w:tcPr>
          <w:p w:rsidR="003A30BC" w:rsidRPr="00EE1BA1" w:rsidRDefault="003A30BC" w:rsidP="003A30B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3A30BC" w:rsidRPr="00EE1BA1" w:rsidRDefault="003A30BC" w:rsidP="003A30B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nitrogen, </w:t>
            </w:r>
            <w:proofErr w:type="spellStart"/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sulfur</w:t>
            </w:r>
            <w:proofErr w:type="spellEnd"/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and selenium metabolism</w:t>
            </w:r>
          </w:p>
        </w:tc>
      </w:tr>
      <w:tr w:rsidR="003A30BC" w:rsidRPr="004257F0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A30BC" w:rsidRPr="00F84256" w:rsidRDefault="003A30BC" w:rsidP="003A30BC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3A30BC" w:rsidRPr="00EE1BA1" w:rsidRDefault="003A30BC" w:rsidP="003A30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4966</w:t>
            </w:r>
          </w:p>
        </w:tc>
        <w:tc>
          <w:tcPr>
            <w:tcW w:w="3260" w:type="dxa"/>
          </w:tcPr>
          <w:p w:rsidR="003A30BC" w:rsidRPr="00EE1BA1" w:rsidRDefault="003A30BC" w:rsidP="003A30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hydrolase</w:t>
            </w:r>
          </w:p>
        </w:tc>
        <w:tc>
          <w:tcPr>
            <w:tcW w:w="997" w:type="dxa"/>
          </w:tcPr>
          <w:p w:rsidR="003A30BC" w:rsidRPr="00EE1BA1" w:rsidRDefault="003A30BC" w:rsidP="003A30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570,91</w:t>
            </w:r>
          </w:p>
        </w:tc>
        <w:tc>
          <w:tcPr>
            <w:tcW w:w="993" w:type="dxa"/>
          </w:tcPr>
          <w:p w:rsidR="003A30BC" w:rsidRPr="00EE1BA1" w:rsidRDefault="001563FA" w:rsidP="003A30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</w:tcPr>
          <w:p w:rsidR="003A30BC" w:rsidRPr="00EE1BA1" w:rsidRDefault="003A30BC" w:rsidP="003A30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3A30BC" w:rsidRPr="00EE1BA1" w:rsidRDefault="003A30BC" w:rsidP="003A30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nitrilase</w:t>
            </w:r>
            <w:proofErr w:type="spellEnd"/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homologue (detoxification of nitrogen compound)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/ carbon-nitrogen hydrolase domain</w:t>
            </w:r>
          </w:p>
        </w:tc>
      </w:tr>
      <w:tr w:rsidR="00D92A01" w:rsidRPr="004257F0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7"/>
          </w:tcPr>
          <w:p w:rsidR="00D92A01" w:rsidRPr="00F84256" w:rsidRDefault="00D92A01" w:rsidP="005E197B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F84256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 xml:space="preserve">Lipid, fatty acid and </w:t>
            </w:r>
            <w:proofErr w:type="spellStart"/>
            <w:r w:rsidRPr="00F84256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>isoprenoid</w:t>
            </w:r>
            <w:proofErr w:type="spellEnd"/>
            <w:r w:rsidRPr="00F84256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 xml:space="preserve"> metabolism</w:t>
            </w:r>
          </w:p>
        </w:tc>
      </w:tr>
      <w:tr w:rsidR="0043511F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D92A01" w:rsidRPr="00F84256" w:rsidRDefault="00D92A01" w:rsidP="00D92A01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D92A01" w:rsidRPr="00F84256" w:rsidRDefault="00D92A01" w:rsidP="00D92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7432*</w:t>
            </w:r>
          </w:p>
        </w:tc>
        <w:tc>
          <w:tcPr>
            <w:tcW w:w="3260" w:type="dxa"/>
          </w:tcPr>
          <w:p w:rsidR="00D92A01" w:rsidRPr="00F84256" w:rsidRDefault="00DB2A78" w:rsidP="00D9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hyperlink r:id="rId6" w:anchor="alnHdr_225678794" w:tooltip="Go to alignment for acyl-CoA dehydrogenase [Paracoccidioides brasiliensis Pb03]" w:history="1">
              <w:r w:rsidR="00D92A01" w:rsidRPr="00F84256">
                <w:rPr>
                  <w:lang w:val="en-GB"/>
                </w:rPr>
                <w:t xml:space="preserve"> </w:t>
              </w:r>
              <w:r w:rsidR="00D92A01" w:rsidRPr="00F84256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  <w:lang w:val="en-GB"/>
                </w:rPr>
                <w:t>long-chain specific acyl-CoA dehydrogenase</w:t>
              </w:r>
            </w:hyperlink>
          </w:p>
        </w:tc>
        <w:tc>
          <w:tcPr>
            <w:tcW w:w="997" w:type="dxa"/>
          </w:tcPr>
          <w:p w:rsidR="00D92A01" w:rsidRPr="00F84256" w:rsidRDefault="00D92A01" w:rsidP="00D9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1005,1</w:t>
            </w:r>
          </w:p>
        </w:tc>
        <w:tc>
          <w:tcPr>
            <w:tcW w:w="993" w:type="dxa"/>
          </w:tcPr>
          <w:p w:rsidR="00D92A01" w:rsidRPr="00F84256" w:rsidRDefault="001458A4" w:rsidP="00D92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992" w:type="dxa"/>
          </w:tcPr>
          <w:p w:rsidR="00D92A01" w:rsidRPr="00F84256" w:rsidRDefault="00D92A01" w:rsidP="00D9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D92A01" w:rsidRPr="00F84256" w:rsidRDefault="00D92A01" w:rsidP="00D92A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beta-oxidation</w:t>
            </w:r>
          </w:p>
        </w:tc>
      </w:tr>
      <w:tr w:rsidR="00313671" w:rsidRPr="004257F0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13671" w:rsidRPr="00F84256" w:rsidRDefault="00313671" w:rsidP="00313671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313671" w:rsidRPr="00EE1BA1" w:rsidRDefault="00313671" w:rsidP="003136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6329</w:t>
            </w:r>
          </w:p>
        </w:tc>
        <w:tc>
          <w:tcPr>
            <w:tcW w:w="3260" w:type="dxa"/>
          </w:tcPr>
          <w:p w:rsidR="00313671" w:rsidRPr="00EE1BA1" w:rsidRDefault="00313671" w:rsidP="00313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3-hydroxybutyryl-CoA dehydrogenase</w:t>
            </w:r>
          </w:p>
        </w:tc>
        <w:tc>
          <w:tcPr>
            <w:tcW w:w="997" w:type="dxa"/>
          </w:tcPr>
          <w:p w:rsidR="00313671" w:rsidRPr="00EE1BA1" w:rsidRDefault="00313671" w:rsidP="00313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1509,07</w:t>
            </w:r>
          </w:p>
        </w:tc>
        <w:tc>
          <w:tcPr>
            <w:tcW w:w="993" w:type="dxa"/>
          </w:tcPr>
          <w:p w:rsidR="00313671" w:rsidRPr="00EE1BA1" w:rsidRDefault="001563FA" w:rsidP="003136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992" w:type="dxa"/>
          </w:tcPr>
          <w:p w:rsidR="00313671" w:rsidRPr="00EE1BA1" w:rsidRDefault="00313671" w:rsidP="003136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313671" w:rsidRPr="00EE1BA1" w:rsidRDefault="00313671" w:rsidP="003136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 w:eastAsia="pt-BR"/>
              </w:rPr>
            </w:pPr>
            <w:proofErr w:type="spellStart"/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butanoate</w:t>
            </w:r>
            <w:proofErr w:type="spellEnd"/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metabolism (3-acetoacetyl-CoA production)</w:t>
            </w:r>
          </w:p>
        </w:tc>
      </w:tr>
      <w:tr w:rsidR="00313671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13671" w:rsidRPr="00F84256" w:rsidRDefault="00313671" w:rsidP="00313671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313671" w:rsidRPr="00EE1BA1" w:rsidRDefault="00313671" w:rsidP="00313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sz w:val="18"/>
                <w:szCs w:val="18"/>
              </w:rPr>
              <w:t>PAAG_07432*</w:t>
            </w:r>
          </w:p>
        </w:tc>
        <w:tc>
          <w:tcPr>
            <w:tcW w:w="3260" w:type="dxa"/>
          </w:tcPr>
          <w:p w:rsidR="00313671" w:rsidRPr="00EE1BA1" w:rsidRDefault="00313671" w:rsidP="00313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long-chain specific acyl-CoA dehydrogenase</w:t>
            </w:r>
          </w:p>
        </w:tc>
        <w:tc>
          <w:tcPr>
            <w:tcW w:w="997" w:type="dxa"/>
          </w:tcPr>
          <w:p w:rsidR="00313671" w:rsidRPr="00EE1BA1" w:rsidRDefault="00313671" w:rsidP="00313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805,07</w:t>
            </w:r>
          </w:p>
        </w:tc>
        <w:tc>
          <w:tcPr>
            <w:tcW w:w="993" w:type="dxa"/>
          </w:tcPr>
          <w:p w:rsidR="00313671" w:rsidRPr="00EE1BA1" w:rsidRDefault="005560E5" w:rsidP="003136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992" w:type="dxa"/>
          </w:tcPr>
          <w:p w:rsidR="00313671" w:rsidRPr="00EE1BA1" w:rsidRDefault="00313671" w:rsidP="003136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313671" w:rsidRPr="00EE1BA1" w:rsidRDefault="00313671" w:rsidP="00313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eroxissomal fatty acid beta-oxidation</w:t>
            </w:r>
          </w:p>
        </w:tc>
      </w:tr>
      <w:tr w:rsidR="00313671" w:rsidRPr="004257F0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13671" w:rsidRPr="00F84256" w:rsidRDefault="00313671" w:rsidP="00313671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lastRenderedPageBreak/>
              <w:t>24 h</w:t>
            </w:r>
          </w:p>
        </w:tc>
        <w:tc>
          <w:tcPr>
            <w:tcW w:w="1413" w:type="dxa"/>
          </w:tcPr>
          <w:p w:rsidR="00313671" w:rsidRPr="00EE1BA1" w:rsidRDefault="00313671" w:rsidP="00313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1525</w:t>
            </w:r>
          </w:p>
        </w:tc>
        <w:tc>
          <w:tcPr>
            <w:tcW w:w="3260" w:type="dxa"/>
          </w:tcPr>
          <w:p w:rsidR="00313671" w:rsidRPr="00EE1BA1" w:rsidRDefault="00313671" w:rsidP="00313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fatty acid synthase subunit alpha </w:t>
            </w:r>
            <w:proofErr w:type="spellStart"/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eductase</w:t>
            </w:r>
            <w:proofErr w:type="spellEnd"/>
          </w:p>
        </w:tc>
        <w:tc>
          <w:tcPr>
            <w:tcW w:w="997" w:type="dxa"/>
          </w:tcPr>
          <w:p w:rsidR="00313671" w:rsidRPr="00EE1BA1" w:rsidRDefault="00313671" w:rsidP="00313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479,14</w:t>
            </w:r>
          </w:p>
        </w:tc>
        <w:tc>
          <w:tcPr>
            <w:tcW w:w="993" w:type="dxa"/>
          </w:tcPr>
          <w:p w:rsidR="00313671" w:rsidRPr="00EE1BA1" w:rsidRDefault="001563FA" w:rsidP="003136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992" w:type="dxa"/>
          </w:tcPr>
          <w:p w:rsidR="00313671" w:rsidRPr="00EE1BA1" w:rsidRDefault="00313671" w:rsidP="003136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313671" w:rsidRPr="00EE1BA1" w:rsidRDefault="00313671" w:rsidP="00313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lipid, fatty acid and </w:t>
            </w:r>
            <w:proofErr w:type="spellStart"/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isoprenoid</w:t>
            </w:r>
            <w:proofErr w:type="spellEnd"/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metabolism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</w:tr>
      <w:tr w:rsidR="00313671" w:rsidRPr="004257F0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13671" w:rsidRPr="00F84256" w:rsidRDefault="00313671" w:rsidP="00313671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313671" w:rsidRPr="00EE1BA1" w:rsidRDefault="00313671" w:rsidP="00313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1524</w:t>
            </w:r>
          </w:p>
        </w:tc>
        <w:tc>
          <w:tcPr>
            <w:tcW w:w="3260" w:type="dxa"/>
          </w:tcPr>
          <w:p w:rsidR="00313671" w:rsidRPr="00EE1BA1" w:rsidRDefault="00313671" w:rsidP="00313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fatty acid synthase subunit beta </w:t>
            </w:r>
            <w:proofErr w:type="spellStart"/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dehydratase</w:t>
            </w:r>
            <w:proofErr w:type="spellEnd"/>
          </w:p>
        </w:tc>
        <w:tc>
          <w:tcPr>
            <w:tcW w:w="997" w:type="dxa"/>
          </w:tcPr>
          <w:p w:rsidR="00313671" w:rsidRPr="00EE1BA1" w:rsidRDefault="00313671" w:rsidP="00313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668,21</w:t>
            </w:r>
          </w:p>
        </w:tc>
        <w:tc>
          <w:tcPr>
            <w:tcW w:w="993" w:type="dxa"/>
          </w:tcPr>
          <w:p w:rsidR="00313671" w:rsidRPr="00EE1BA1" w:rsidRDefault="001563FA" w:rsidP="003136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992" w:type="dxa"/>
          </w:tcPr>
          <w:p w:rsidR="00313671" w:rsidRPr="00EE1BA1" w:rsidRDefault="00313671" w:rsidP="003136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313671" w:rsidRPr="00EE1BA1" w:rsidRDefault="00313671" w:rsidP="00313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lipid, fatty acid and </w:t>
            </w:r>
            <w:proofErr w:type="spellStart"/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isoprenoid</w:t>
            </w:r>
            <w:proofErr w:type="spellEnd"/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metabolism</w:t>
            </w:r>
          </w:p>
        </w:tc>
      </w:tr>
      <w:tr w:rsidR="00313671" w:rsidRPr="004257F0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7"/>
          </w:tcPr>
          <w:p w:rsidR="00313671" w:rsidRPr="00DB2A78" w:rsidRDefault="00313671" w:rsidP="005E197B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DB2A78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>Purin</w:t>
            </w:r>
            <w:r w:rsidR="000046B3" w:rsidRPr="00DB2A78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>e</w:t>
            </w:r>
            <w:r w:rsidRPr="00DB2A78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 xml:space="preserve"> nucleotide/ nucleoside/ </w:t>
            </w:r>
            <w:proofErr w:type="spellStart"/>
            <w:r w:rsidRPr="00DB2A78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>nucleobase</w:t>
            </w:r>
            <w:proofErr w:type="spellEnd"/>
            <w:r w:rsidRPr="00DB2A78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 xml:space="preserve"> metabolism</w:t>
            </w:r>
          </w:p>
        </w:tc>
      </w:tr>
      <w:tr w:rsidR="00313671" w:rsidRPr="004257F0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13671" w:rsidRPr="00F84256" w:rsidRDefault="00313671" w:rsidP="00313671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313671" w:rsidRPr="00F84256" w:rsidRDefault="00313671" w:rsidP="003136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2333</w:t>
            </w:r>
          </w:p>
        </w:tc>
        <w:tc>
          <w:tcPr>
            <w:tcW w:w="3260" w:type="dxa"/>
          </w:tcPr>
          <w:p w:rsidR="00313671" w:rsidRPr="00F84256" w:rsidRDefault="00313671" w:rsidP="00313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GMP synthase</w:t>
            </w:r>
          </w:p>
        </w:tc>
        <w:tc>
          <w:tcPr>
            <w:tcW w:w="997" w:type="dxa"/>
          </w:tcPr>
          <w:p w:rsidR="00313671" w:rsidRPr="00F84256" w:rsidRDefault="00313671" w:rsidP="00313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1178,41</w:t>
            </w:r>
          </w:p>
        </w:tc>
        <w:tc>
          <w:tcPr>
            <w:tcW w:w="993" w:type="dxa"/>
          </w:tcPr>
          <w:p w:rsidR="00313671" w:rsidRPr="00F84256" w:rsidRDefault="00047550" w:rsidP="003136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</w:tcPr>
          <w:p w:rsidR="00313671" w:rsidRPr="00F84256" w:rsidRDefault="00313671" w:rsidP="00313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313671" w:rsidRPr="00F84256" w:rsidRDefault="00313671" w:rsidP="0031367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 w:eastAsia="pt-BR"/>
              </w:rPr>
            </w:pPr>
            <w:proofErr w:type="spellStart"/>
            <w:r w:rsidRPr="00F84256">
              <w:rPr>
                <w:rFonts w:ascii="Times New Roman" w:hAnsi="Times New Roman"/>
                <w:sz w:val="18"/>
                <w:szCs w:val="18"/>
                <w:lang w:val="en-GB"/>
              </w:rPr>
              <w:t>purin</w:t>
            </w:r>
            <w:proofErr w:type="spellEnd"/>
            <w:r w:rsidRPr="00F84256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nucleotide/nucleoside/</w:t>
            </w:r>
            <w:proofErr w:type="spellStart"/>
            <w:r w:rsidRPr="00F84256">
              <w:rPr>
                <w:rFonts w:ascii="Times New Roman" w:hAnsi="Times New Roman"/>
                <w:sz w:val="18"/>
                <w:szCs w:val="18"/>
                <w:lang w:val="en-GB"/>
              </w:rPr>
              <w:t>nucleobase</w:t>
            </w:r>
            <w:proofErr w:type="spellEnd"/>
            <w:r w:rsidRPr="00F84256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metabolism</w:t>
            </w:r>
          </w:p>
        </w:tc>
      </w:tr>
      <w:tr w:rsidR="00313671" w:rsidRPr="004257F0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13671" w:rsidRPr="00F84256" w:rsidRDefault="00313671" w:rsidP="00313671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313671" w:rsidRPr="00F84256" w:rsidRDefault="00313671" w:rsidP="00313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8696*</w:t>
            </w:r>
          </w:p>
        </w:tc>
        <w:tc>
          <w:tcPr>
            <w:tcW w:w="3260" w:type="dxa"/>
          </w:tcPr>
          <w:p w:rsidR="00313671" w:rsidRPr="00F84256" w:rsidRDefault="00DB2A78" w:rsidP="00313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hyperlink r:id="rId7" w:anchor="alnHdr_225562252" w:tooltip="Go to alignment for inosine triphosphate pyrophosphatase [Ajellomyces capsulatus G186AR]" w:history="1">
              <w:r w:rsidR="00313671" w:rsidRPr="00F84256">
                <w:rPr>
                  <w:lang w:val="en-GB"/>
                </w:rPr>
                <w:t xml:space="preserve"> </w:t>
              </w:r>
              <w:proofErr w:type="spellStart"/>
              <w:r w:rsidR="00313671" w:rsidRPr="00F84256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  <w:lang w:val="en-GB"/>
                </w:rPr>
                <w:t>RdgB</w:t>
              </w:r>
              <w:proofErr w:type="spellEnd"/>
              <w:r w:rsidR="00313671" w:rsidRPr="00F84256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  <w:lang w:val="en-GB"/>
                </w:rPr>
                <w:t xml:space="preserve">/HAM1 family non-canonical purine NTP </w:t>
              </w:r>
              <w:proofErr w:type="spellStart"/>
              <w:r w:rsidR="00313671" w:rsidRPr="00F84256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  <w:lang w:val="en-GB"/>
                </w:rPr>
                <w:t>pyrophosphatase</w:t>
              </w:r>
              <w:proofErr w:type="spellEnd"/>
            </w:hyperlink>
          </w:p>
        </w:tc>
        <w:tc>
          <w:tcPr>
            <w:tcW w:w="997" w:type="dxa"/>
          </w:tcPr>
          <w:p w:rsidR="00313671" w:rsidRPr="00F84256" w:rsidRDefault="00313671" w:rsidP="00313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717,97</w:t>
            </w:r>
          </w:p>
        </w:tc>
        <w:tc>
          <w:tcPr>
            <w:tcW w:w="993" w:type="dxa"/>
          </w:tcPr>
          <w:p w:rsidR="00313671" w:rsidRPr="00F84256" w:rsidRDefault="003E626B" w:rsidP="0031367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992" w:type="dxa"/>
          </w:tcPr>
          <w:p w:rsidR="00313671" w:rsidRPr="00F84256" w:rsidRDefault="00313671" w:rsidP="00313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313671" w:rsidRPr="00F84256" w:rsidRDefault="00313671" w:rsidP="00313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F84256">
              <w:rPr>
                <w:rFonts w:ascii="Times New Roman" w:hAnsi="Times New Roman"/>
                <w:sz w:val="18"/>
                <w:szCs w:val="18"/>
                <w:lang w:val="en-GB"/>
              </w:rPr>
              <w:t>purin</w:t>
            </w:r>
            <w:proofErr w:type="spellEnd"/>
            <w:r w:rsidRPr="00F84256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nucleotide/nucleoside/</w:t>
            </w:r>
            <w:proofErr w:type="spellStart"/>
            <w:r w:rsidRPr="00F84256">
              <w:rPr>
                <w:rFonts w:ascii="Times New Roman" w:hAnsi="Times New Roman"/>
                <w:sz w:val="18"/>
                <w:szCs w:val="18"/>
                <w:lang w:val="en-GB"/>
              </w:rPr>
              <w:t>nucleobase</w:t>
            </w:r>
            <w:proofErr w:type="spellEnd"/>
            <w:r w:rsidRPr="00F84256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metabolism</w:t>
            </w:r>
          </w:p>
        </w:tc>
      </w:tr>
      <w:tr w:rsidR="003177BC" w:rsidRPr="00D92A01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177BC" w:rsidRPr="00F84256" w:rsidRDefault="003177BC" w:rsidP="003177BC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3177BC" w:rsidRPr="00EE1BA1" w:rsidRDefault="003177BC" w:rsidP="003177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5019*</w:t>
            </w:r>
          </w:p>
        </w:tc>
        <w:tc>
          <w:tcPr>
            <w:tcW w:w="3260" w:type="dxa"/>
          </w:tcPr>
          <w:p w:rsidR="003177BC" w:rsidRPr="00EE1BA1" w:rsidRDefault="003177BC" w:rsidP="00317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Hit family protein 1</w:t>
            </w:r>
          </w:p>
        </w:tc>
        <w:tc>
          <w:tcPr>
            <w:tcW w:w="997" w:type="dxa"/>
          </w:tcPr>
          <w:p w:rsidR="003177BC" w:rsidRPr="00EE1BA1" w:rsidRDefault="003177BC" w:rsidP="00317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1428,71</w:t>
            </w:r>
          </w:p>
        </w:tc>
        <w:tc>
          <w:tcPr>
            <w:tcW w:w="993" w:type="dxa"/>
          </w:tcPr>
          <w:p w:rsidR="003177BC" w:rsidRPr="00EE1BA1" w:rsidRDefault="005560E5" w:rsidP="003177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992" w:type="dxa"/>
          </w:tcPr>
          <w:p w:rsidR="003177BC" w:rsidRPr="00EE1BA1" w:rsidRDefault="003177BC" w:rsidP="003177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3177BC" w:rsidRPr="00EE1BA1" w:rsidRDefault="003177BC" w:rsidP="003177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nucleotide metabolic process</w:t>
            </w:r>
          </w:p>
        </w:tc>
      </w:tr>
      <w:tr w:rsidR="003177BC" w:rsidRPr="00D92A01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177BC" w:rsidRPr="00F84256" w:rsidRDefault="003177BC" w:rsidP="003177BC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3177BC" w:rsidRPr="00EE1BA1" w:rsidRDefault="003177BC" w:rsidP="00317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5803</w:t>
            </w:r>
          </w:p>
        </w:tc>
        <w:tc>
          <w:tcPr>
            <w:tcW w:w="3260" w:type="dxa"/>
          </w:tcPr>
          <w:p w:rsidR="003177BC" w:rsidRPr="00EE1BA1" w:rsidRDefault="003177BC" w:rsidP="00317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inosine-5- monophosphate dehydrogenase IMD2</w:t>
            </w:r>
          </w:p>
        </w:tc>
        <w:tc>
          <w:tcPr>
            <w:tcW w:w="997" w:type="dxa"/>
          </w:tcPr>
          <w:p w:rsidR="003177BC" w:rsidRPr="00EE1BA1" w:rsidRDefault="003177BC" w:rsidP="00317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647,56</w:t>
            </w:r>
          </w:p>
        </w:tc>
        <w:tc>
          <w:tcPr>
            <w:tcW w:w="993" w:type="dxa"/>
          </w:tcPr>
          <w:p w:rsidR="003177BC" w:rsidRPr="00EE1BA1" w:rsidRDefault="001563FA" w:rsidP="003177B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992" w:type="dxa"/>
          </w:tcPr>
          <w:p w:rsidR="003177BC" w:rsidRPr="00EE1BA1" w:rsidRDefault="003177BC" w:rsidP="003177B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3177BC" w:rsidRPr="00EE1BA1" w:rsidRDefault="003177BC" w:rsidP="00317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urine anabolism</w:t>
            </w:r>
          </w:p>
        </w:tc>
      </w:tr>
      <w:tr w:rsidR="003177BC" w:rsidRPr="004257F0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177BC" w:rsidRPr="00F84256" w:rsidRDefault="003177BC" w:rsidP="003177BC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3177BC" w:rsidRPr="00EE1BA1" w:rsidRDefault="003177BC" w:rsidP="00317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2115</w:t>
            </w:r>
          </w:p>
        </w:tc>
        <w:tc>
          <w:tcPr>
            <w:tcW w:w="3260" w:type="dxa"/>
          </w:tcPr>
          <w:p w:rsidR="003177BC" w:rsidRPr="00EE1BA1" w:rsidRDefault="003177BC" w:rsidP="00317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ribose-phosphate pyrophosphokinase</w:t>
            </w:r>
          </w:p>
        </w:tc>
        <w:tc>
          <w:tcPr>
            <w:tcW w:w="997" w:type="dxa"/>
          </w:tcPr>
          <w:p w:rsidR="003177BC" w:rsidRPr="00EE1BA1" w:rsidRDefault="003177BC" w:rsidP="00317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599,01</w:t>
            </w:r>
          </w:p>
        </w:tc>
        <w:tc>
          <w:tcPr>
            <w:tcW w:w="993" w:type="dxa"/>
          </w:tcPr>
          <w:p w:rsidR="003177BC" w:rsidRPr="00EE1BA1" w:rsidRDefault="001563FA" w:rsidP="003177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992" w:type="dxa"/>
          </w:tcPr>
          <w:p w:rsidR="003177BC" w:rsidRPr="00EE1BA1" w:rsidRDefault="003177BC" w:rsidP="003177B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3177BC" w:rsidRPr="00EE1BA1" w:rsidRDefault="003177BC" w:rsidP="00317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nucleotide biosynthetic process/ fungal-type cell wall organization</w:t>
            </w:r>
          </w:p>
        </w:tc>
      </w:tr>
      <w:tr w:rsidR="00711148" w:rsidRPr="00D92A01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7"/>
          </w:tcPr>
          <w:p w:rsidR="00711148" w:rsidRPr="00EE1BA1" w:rsidRDefault="004E0420" w:rsidP="004E0420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sz w:val="18"/>
                <w:szCs w:val="18"/>
              </w:rPr>
              <w:t>Phosphate metabolism</w:t>
            </w:r>
          </w:p>
        </w:tc>
      </w:tr>
      <w:tr w:rsidR="00711148" w:rsidRPr="00D92A01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711148" w:rsidRPr="00F84256" w:rsidRDefault="00711148" w:rsidP="00711148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711148" w:rsidRPr="00EE1BA1" w:rsidRDefault="00711148" w:rsidP="0071114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5610</w:t>
            </w:r>
          </w:p>
        </w:tc>
        <w:tc>
          <w:tcPr>
            <w:tcW w:w="3260" w:type="dxa"/>
          </w:tcPr>
          <w:p w:rsidR="00711148" w:rsidRPr="00EE1BA1" w:rsidRDefault="00711148" w:rsidP="00711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phosphotransferase</w:t>
            </w:r>
            <w:proofErr w:type="spellEnd"/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enzyme family domain-containing protein</w:t>
            </w:r>
          </w:p>
        </w:tc>
        <w:tc>
          <w:tcPr>
            <w:tcW w:w="997" w:type="dxa"/>
          </w:tcPr>
          <w:p w:rsidR="00711148" w:rsidRPr="00EE1BA1" w:rsidRDefault="00711148" w:rsidP="00711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566,71</w:t>
            </w:r>
          </w:p>
        </w:tc>
        <w:tc>
          <w:tcPr>
            <w:tcW w:w="993" w:type="dxa"/>
          </w:tcPr>
          <w:p w:rsidR="00711148" w:rsidRPr="00EE1BA1" w:rsidRDefault="001563FA" w:rsidP="0071114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711148" w:rsidRPr="00EE1BA1" w:rsidRDefault="00711148" w:rsidP="0071114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711148" w:rsidRPr="00EE1BA1" w:rsidRDefault="00711148" w:rsidP="0071114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hosphate metabolism</w:t>
            </w:r>
          </w:p>
        </w:tc>
      </w:tr>
      <w:tr w:rsidR="00711148" w:rsidRPr="00D92A01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711148" w:rsidRPr="00F84256" w:rsidRDefault="00711148" w:rsidP="00711148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711148" w:rsidRPr="00EE1BA1" w:rsidRDefault="00711148" w:rsidP="00711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3267</w:t>
            </w:r>
          </w:p>
        </w:tc>
        <w:tc>
          <w:tcPr>
            <w:tcW w:w="3260" w:type="dxa"/>
          </w:tcPr>
          <w:p w:rsidR="00711148" w:rsidRPr="00EE1BA1" w:rsidRDefault="00711148" w:rsidP="00711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hosphotransferase enzyme family protein</w:t>
            </w:r>
          </w:p>
        </w:tc>
        <w:tc>
          <w:tcPr>
            <w:tcW w:w="997" w:type="dxa"/>
          </w:tcPr>
          <w:p w:rsidR="00711148" w:rsidRPr="00EE1BA1" w:rsidRDefault="00711148" w:rsidP="00711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469,95</w:t>
            </w:r>
          </w:p>
        </w:tc>
        <w:tc>
          <w:tcPr>
            <w:tcW w:w="993" w:type="dxa"/>
          </w:tcPr>
          <w:p w:rsidR="00711148" w:rsidRPr="00EE1BA1" w:rsidRDefault="001563FA" w:rsidP="0071114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:rsidR="00711148" w:rsidRPr="00EE1BA1" w:rsidRDefault="00711148" w:rsidP="0071114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711148" w:rsidRPr="00EE1BA1" w:rsidRDefault="00711148" w:rsidP="00711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hosphate metabolism</w:t>
            </w:r>
          </w:p>
        </w:tc>
      </w:tr>
      <w:tr w:rsidR="00711148" w:rsidRPr="00D92A01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711148" w:rsidRPr="00F84256" w:rsidRDefault="00711148" w:rsidP="00711148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711148" w:rsidRPr="00EE1BA1" w:rsidRDefault="00711148" w:rsidP="00711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8275</w:t>
            </w:r>
          </w:p>
        </w:tc>
        <w:tc>
          <w:tcPr>
            <w:tcW w:w="3260" w:type="dxa"/>
          </w:tcPr>
          <w:p w:rsidR="00711148" w:rsidRPr="00EE1BA1" w:rsidRDefault="00711148" w:rsidP="00711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hosphotransferase enzyme family protein</w:t>
            </w:r>
          </w:p>
        </w:tc>
        <w:tc>
          <w:tcPr>
            <w:tcW w:w="997" w:type="dxa"/>
          </w:tcPr>
          <w:p w:rsidR="00711148" w:rsidRPr="00EE1BA1" w:rsidRDefault="00711148" w:rsidP="00711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11,15</w:t>
            </w:r>
          </w:p>
        </w:tc>
        <w:tc>
          <w:tcPr>
            <w:tcW w:w="993" w:type="dxa"/>
          </w:tcPr>
          <w:p w:rsidR="00711148" w:rsidRPr="00EE1BA1" w:rsidRDefault="001563FA" w:rsidP="0071114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711148" w:rsidRPr="00EE1BA1" w:rsidRDefault="00711148" w:rsidP="0071114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711148" w:rsidRPr="00EE1BA1" w:rsidRDefault="00711148" w:rsidP="00711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hosphate metabolism</w:t>
            </w:r>
          </w:p>
        </w:tc>
      </w:tr>
      <w:tr w:rsidR="00711148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7"/>
          </w:tcPr>
          <w:p w:rsidR="00711148" w:rsidRPr="00DB2A78" w:rsidRDefault="000046B3" w:rsidP="005E197B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DB2A78">
              <w:rPr>
                <w:rFonts w:ascii="Times New Roman" w:hAnsi="Times New Roman"/>
                <w:b w:val="0"/>
                <w:sz w:val="18"/>
                <w:szCs w:val="18"/>
              </w:rPr>
              <w:t>Seco</w:t>
            </w:r>
            <w:r w:rsidR="00711148" w:rsidRPr="00DB2A78">
              <w:rPr>
                <w:rFonts w:ascii="Times New Roman" w:hAnsi="Times New Roman"/>
                <w:b w:val="0"/>
                <w:sz w:val="18"/>
                <w:szCs w:val="18"/>
              </w:rPr>
              <w:t>ndary metabolism</w:t>
            </w:r>
          </w:p>
        </w:tc>
      </w:tr>
      <w:tr w:rsidR="00711148" w:rsidRPr="004257F0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711148" w:rsidRPr="00F84256" w:rsidRDefault="00711148" w:rsidP="00711148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711148" w:rsidRPr="00F84256" w:rsidRDefault="00711148" w:rsidP="0071114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8856</w:t>
            </w:r>
          </w:p>
        </w:tc>
        <w:tc>
          <w:tcPr>
            <w:tcW w:w="3260" w:type="dxa"/>
          </w:tcPr>
          <w:p w:rsidR="00711148" w:rsidRPr="00F84256" w:rsidRDefault="008E55B3" w:rsidP="00711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 w:rsidR="00711148" w:rsidRPr="00F84256">
              <w:rPr>
                <w:rFonts w:ascii="Times New Roman" w:hAnsi="Times New Roman"/>
                <w:sz w:val="18"/>
                <w:szCs w:val="18"/>
              </w:rPr>
              <w:t>icotinate-nucleotide pyrophosphorylase</w:t>
            </w:r>
          </w:p>
        </w:tc>
        <w:tc>
          <w:tcPr>
            <w:tcW w:w="997" w:type="dxa"/>
          </w:tcPr>
          <w:p w:rsidR="00711148" w:rsidRPr="00F84256" w:rsidRDefault="00711148" w:rsidP="00711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556,75</w:t>
            </w:r>
          </w:p>
        </w:tc>
        <w:tc>
          <w:tcPr>
            <w:tcW w:w="993" w:type="dxa"/>
          </w:tcPr>
          <w:p w:rsidR="00711148" w:rsidRPr="00F84256" w:rsidRDefault="00047550" w:rsidP="0071114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:rsidR="00711148" w:rsidRPr="00F84256" w:rsidRDefault="00711148" w:rsidP="00711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711148" w:rsidRPr="00F84256" w:rsidRDefault="00711148" w:rsidP="0071114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 w:eastAsia="pt-BR"/>
              </w:rPr>
            </w:pPr>
            <w:r w:rsidRPr="00F84256">
              <w:rPr>
                <w:rFonts w:ascii="Times New Roman" w:hAnsi="Times New Roman"/>
                <w:sz w:val="18"/>
                <w:szCs w:val="18"/>
                <w:lang w:val="en-GB"/>
              </w:rPr>
              <w:t>biosynthesis of vitamins, cofactors, and prosthetic groups</w:t>
            </w:r>
          </w:p>
          <w:p w:rsidR="00711148" w:rsidRPr="00F84256" w:rsidRDefault="00711148" w:rsidP="0071114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711148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711148" w:rsidRPr="00F84256" w:rsidRDefault="00711148" w:rsidP="00711148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711148" w:rsidRPr="00F84256" w:rsidRDefault="00711148" w:rsidP="0071114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5780</w:t>
            </w:r>
          </w:p>
        </w:tc>
        <w:tc>
          <w:tcPr>
            <w:tcW w:w="3260" w:type="dxa"/>
          </w:tcPr>
          <w:p w:rsidR="00711148" w:rsidRPr="00F84256" w:rsidRDefault="00711148" w:rsidP="00711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2,5-diketo-D-gluconic acid reductase A</w:t>
            </w:r>
          </w:p>
        </w:tc>
        <w:tc>
          <w:tcPr>
            <w:tcW w:w="997" w:type="dxa"/>
          </w:tcPr>
          <w:p w:rsidR="00711148" w:rsidRPr="00F84256" w:rsidRDefault="00711148" w:rsidP="00711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447,15</w:t>
            </w:r>
          </w:p>
        </w:tc>
        <w:tc>
          <w:tcPr>
            <w:tcW w:w="993" w:type="dxa"/>
          </w:tcPr>
          <w:p w:rsidR="00711148" w:rsidRPr="00F84256" w:rsidRDefault="00047550" w:rsidP="0071114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992" w:type="dxa"/>
          </w:tcPr>
          <w:p w:rsidR="00711148" w:rsidRPr="00F84256" w:rsidRDefault="00711148" w:rsidP="00711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711148" w:rsidRPr="00F84256" w:rsidRDefault="00711148" w:rsidP="0071114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 w:eastAsia="pt-BR"/>
              </w:rPr>
            </w:pPr>
            <w:r w:rsidRPr="00F84256">
              <w:rPr>
                <w:rFonts w:ascii="Times New Roman" w:hAnsi="Times New Roman"/>
                <w:sz w:val="18"/>
                <w:szCs w:val="18"/>
                <w:lang w:val="en-GB"/>
              </w:rPr>
              <w:t>L-ascorbic acid biosynthetic process (vitamin C)</w:t>
            </w:r>
          </w:p>
          <w:p w:rsidR="00711148" w:rsidRPr="00F84256" w:rsidRDefault="00711148" w:rsidP="0071114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65CFD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F65CFD" w:rsidRPr="00F84256" w:rsidRDefault="00F65CFD" w:rsidP="00F65CFD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F65CFD" w:rsidRPr="00EE1BA1" w:rsidRDefault="00F65CFD" w:rsidP="00F65CF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5780</w:t>
            </w:r>
          </w:p>
        </w:tc>
        <w:tc>
          <w:tcPr>
            <w:tcW w:w="3260" w:type="dxa"/>
          </w:tcPr>
          <w:p w:rsidR="00F65CFD" w:rsidRPr="00EE1BA1" w:rsidRDefault="00F65CFD" w:rsidP="00F65C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2,5-diketo-D-gluconic acid reductase A</w:t>
            </w:r>
          </w:p>
        </w:tc>
        <w:tc>
          <w:tcPr>
            <w:tcW w:w="997" w:type="dxa"/>
          </w:tcPr>
          <w:p w:rsidR="00F65CFD" w:rsidRPr="00EE1BA1" w:rsidRDefault="00F65CFD" w:rsidP="00F65C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769,56</w:t>
            </w:r>
          </w:p>
        </w:tc>
        <w:tc>
          <w:tcPr>
            <w:tcW w:w="993" w:type="dxa"/>
          </w:tcPr>
          <w:p w:rsidR="00F65CFD" w:rsidRPr="00EE1BA1" w:rsidRDefault="001563FA" w:rsidP="00F65CF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F65CFD" w:rsidRPr="00EE1BA1" w:rsidRDefault="00F65CFD" w:rsidP="00F65CF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F65CFD" w:rsidRPr="00EE1BA1" w:rsidRDefault="00F65CFD" w:rsidP="00F65CF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scorbate biosynthesis</w:t>
            </w:r>
          </w:p>
          <w:p w:rsidR="00F65CFD" w:rsidRPr="00EE1BA1" w:rsidRDefault="00F65CFD" w:rsidP="00F65CF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65CFD" w:rsidRPr="009C6962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7"/>
          </w:tcPr>
          <w:p w:rsidR="00F65CFD" w:rsidRPr="00F84256" w:rsidRDefault="00F65CFD" w:rsidP="00F65CFD">
            <w:pPr>
              <w:spacing w:after="0" w:line="240" w:lineRule="auto"/>
              <w:rPr>
                <w:rFonts w:ascii="Times New Roman" w:hAnsi="Times New Roman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ENERGY</w:t>
            </w:r>
          </w:p>
        </w:tc>
      </w:tr>
      <w:tr w:rsidR="003D5F29" w:rsidRPr="00D92A01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7"/>
          </w:tcPr>
          <w:p w:rsidR="003D5F29" w:rsidRPr="00EE1BA1" w:rsidRDefault="003D5F29" w:rsidP="003D5F29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EE1BA1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>Glycolysis and gluconeogenesis</w:t>
            </w:r>
          </w:p>
        </w:tc>
      </w:tr>
      <w:tr w:rsidR="003D5F29" w:rsidRPr="00D92A01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D5F29" w:rsidRPr="00F84256" w:rsidRDefault="003D5F29" w:rsidP="003D5F29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3D5F29" w:rsidRPr="00EE1BA1" w:rsidRDefault="003D5F29" w:rsidP="003D5F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7410</w:t>
            </w:r>
          </w:p>
        </w:tc>
        <w:tc>
          <w:tcPr>
            <w:tcW w:w="3260" w:type="dxa"/>
          </w:tcPr>
          <w:p w:rsidR="003D5F29" w:rsidRPr="00EE1BA1" w:rsidRDefault="003D5F29" w:rsidP="003D5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2,3-bisphosphoglycerate independent phosphoglycerate mutase</w:t>
            </w:r>
          </w:p>
        </w:tc>
        <w:tc>
          <w:tcPr>
            <w:tcW w:w="997" w:type="dxa"/>
          </w:tcPr>
          <w:p w:rsidR="003D5F29" w:rsidRPr="00EE1BA1" w:rsidRDefault="003D5F29" w:rsidP="003D5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454,11</w:t>
            </w:r>
          </w:p>
        </w:tc>
        <w:tc>
          <w:tcPr>
            <w:tcW w:w="993" w:type="dxa"/>
          </w:tcPr>
          <w:p w:rsidR="003D5F29" w:rsidRPr="00EE1BA1" w:rsidRDefault="001563FA" w:rsidP="003D5F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992" w:type="dxa"/>
          </w:tcPr>
          <w:p w:rsidR="003D5F29" w:rsidRPr="00EE1BA1" w:rsidRDefault="003D5F29" w:rsidP="003D5F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3D5F29" w:rsidRPr="00EE1BA1" w:rsidRDefault="003D5F29" w:rsidP="003D5F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</w:t>
            </w: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lycolysis/ pyruvate formation</w:t>
            </w:r>
          </w:p>
        </w:tc>
      </w:tr>
      <w:tr w:rsidR="003D5F29" w:rsidRPr="00D92A01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D5F29" w:rsidRPr="00F84256" w:rsidRDefault="003D5F29" w:rsidP="003D5F29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3D5F29" w:rsidRPr="00EE1BA1" w:rsidRDefault="003D5F29" w:rsidP="003D5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6526</w:t>
            </w:r>
          </w:p>
        </w:tc>
        <w:tc>
          <w:tcPr>
            <w:tcW w:w="3260" w:type="dxa"/>
          </w:tcPr>
          <w:p w:rsidR="003D5F29" w:rsidRPr="00EE1BA1" w:rsidRDefault="003D5F29" w:rsidP="003D5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glucose-6-phosphate isomerase</w:t>
            </w:r>
          </w:p>
        </w:tc>
        <w:tc>
          <w:tcPr>
            <w:tcW w:w="997" w:type="dxa"/>
          </w:tcPr>
          <w:p w:rsidR="003D5F29" w:rsidRPr="00EE1BA1" w:rsidRDefault="003D5F29" w:rsidP="003D5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587,73</w:t>
            </w:r>
          </w:p>
        </w:tc>
        <w:tc>
          <w:tcPr>
            <w:tcW w:w="993" w:type="dxa"/>
          </w:tcPr>
          <w:p w:rsidR="003D5F29" w:rsidRPr="00EE1BA1" w:rsidRDefault="001563FA" w:rsidP="003D5F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992" w:type="dxa"/>
          </w:tcPr>
          <w:p w:rsidR="003D5F29" w:rsidRPr="00EE1BA1" w:rsidRDefault="003D5F29" w:rsidP="003D5F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3D5F29" w:rsidRPr="00EE1BA1" w:rsidRDefault="003D5F29" w:rsidP="003D5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</w:t>
            </w: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lycolysis</w:t>
            </w:r>
          </w:p>
        </w:tc>
      </w:tr>
      <w:tr w:rsidR="003D5F29" w:rsidRPr="004257F0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7"/>
          </w:tcPr>
          <w:p w:rsidR="003D5F29" w:rsidRPr="00EE1BA1" w:rsidRDefault="003D5F29" w:rsidP="003D5F2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E1BA1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>Electron transport and membrane-associated energy conservation</w:t>
            </w:r>
          </w:p>
        </w:tc>
      </w:tr>
      <w:tr w:rsidR="003D5F29" w:rsidRPr="004257F0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D5F29" w:rsidRPr="00F84256" w:rsidRDefault="003D5F29" w:rsidP="003D5F29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3D5F29" w:rsidRPr="00F84256" w:rsidRDefault="003D5F29" w:rsidP="003D5F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1603</w:t>
            </w:r>
          </w:p>
        </w:tc>
        <w:tc>
          <w:tcPr>
            <w:tcW w:w="3260" w:type="dxa"/>
          </w:tcPr>
          <w:p w:rsidR="003D5F29" w:rsidRPr="00F84256" w:rsidRDefault="003D5F29" w:rsidP="003D5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cytochrome b2</w:t>
            </w:r>
          </w:p>
        </w:tc>
        <w:tc>
          <w:tcPr>
            <w:tcW w:w="997" w:type="dxa"/>
          </w:tcPr>
          <w:p w:rsidR="003D5F29" w:rsidRPr="00F84256" w:rsidRDefault="003D5F29" w:rsidP="003D5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431,84</w:t>
            </w:r>
          </w:p>
        </w:tc>
        <w:tc>
          <w:tcPr>
            <w:tcW w:w="993" w:type="dxa"/>
          </w:tcPr>
          <w:p w:rsidR="003D5F29" w:rsidRPr="00F84256" w:rsidRDefault="00047550" w:rsidP="003D5F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</w:tcPr>
          <w:p w:rsidR="003D5F29" w:rsidRPr="00F84256" w:rsidRDefault="003D5F29" w:rsidP="003D5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3D5F29" w:rsidRPr="005A1B2E" w:rsidRDefault="003D5F29" w:rsidP="003D5F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A1B2E">
              <w:rPr>
                <w:rFonts w:ascii="Times New Roman" w:hAnsi="Times New Roman"/>
                <w:color w:val="000000"/>
                <w:sz w:val="18"/>
                <w:szCs w:val="18"/>
                <w:shd w:val="clear" w:color="auto" w:fill="EEF5F5"/>
                <w:lang w:val="en-GB"/>
              </w:rPr>
              <w:t xml:space="preserve">L-lactate cytochrome c </w:t>
            </w:r>
            <w:proofErr w:type="spellStart"/>
            <w:r w:rsidRPr="005A1B2E">
              <w:rPr>
                <w:rFonts w:ascii="Times New Roman" w:hAnsi="Times New Roman"/>
                <w:color w:val="000000"/>
                <w:sz w:val="18"/>
                <w:szCs w:val="18"/>
                <w:shd w:val="clear" w:color="auto" w:fill="EEF5F5"/>
                <w:lang w:val="en-GB"/>
              </w:rPr>
              <w:t>oxidoreductase</w:t>
            </w:r>
            <w:proofErr w:type="spellEnd"/>
            <w:r w:rsidRPr="005A1B2E">
              <w:rPr>
                <w:rFonts w:ascii="Times New Roman" w:hAnsi="Times New Roman"/>
                <w:color w:val="000000"/>
                <w:sz w:val="18"/>
                <w:szCs w:val="18"/>
                <w:shd w:val="clear" w:color="auto" w:fill="EEF5F5"/>
                <w:lang w:val="en-GB"/>
              </w:rPr>
              <w:t xml:space="preserve"> activity</w:t>
            </w:r>
          </w:p>
        </w:tc>
      </w:tr>
      <w:tr w:rsidR="002C3BFA" w:rsidRPr="004257F0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C3BFA" w:rsidRPr="00F84256" w:rsidRDefault="002C3BFA" w:rsidP="002C3BFA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2C3BFA" w:rsidRPr="00EE1BA1" w:rsidRDefault="002C3BFA" w:rsidP="002C3B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</w:rPr>
              <w:t>PAAG_04820</w:t>
            </w:r>
          </w:p>
        </w:tc>
        <w:tc>
          <w:tcPr>
            <w:tcW w:w="3260" w:type="dxa"/>
          </w:tcPr>
          <w:p w:rsidR="002C3BFA" w:rsidRPr="00EE1BA1" w:rsidRDefault="002C3BFA" w:rsidP="002C3B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sz w:val="18"/>
                <w:szCs w:val="18"/>
              </w:rPr>
              <w:t>ATPase alpha subunit</w:t>
            </w:r>
          </w:p>
        </w:tc>
        <w:tc>
          <w:tcPr>
            <w:tcW w:w="997" w:type="dxa"/>
          </w:tcPr>
          <w:p w:rsidR="002C3BFA" w:rsidRPr="00EE1BA1" w:rsidRDefault="002C3BFA" w:rsidP="002C3B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sz w:val="18"/>
                <w:szCs w:val="18"/>
              </w:rPr>
              <w:t>2048,5</w:t>
            </w:r>
          </w:p>
        </w:tc>
        <w:tc>
          <w:tcPr>
            <w:tcW w:w="993" w:type="dxa"/>
          </w:tcPr>
          <w:p w:rsidR="002C3BFA" w:rsidRPr="00EE1BA1" w:rsidRDefault="001563FA" w:rsidP="002C3B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992" w:type="dxa"/>
          </w:tcPr>
          <w:p w:rsidR="002C3BFA" w:rsidRPr="00EE1BA1" w:rsidRDefault="002C3BFA" w:rsidP="002C3B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</w:rPr>
              <w:t>0.71</w:t>
            </w:r>
          </w:p>
          <w:p w:rsidR="002C3BFA" w:rsidRPr="00EE1BA1" w:rsidRDefault="002C3BFA" w:rsidP="002C3B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4360" w:type="dxa"/>
          </w:tcPr>
          <w:p w:rsidR="002C3BFA" w:rsidRPr="00EE1BA1" w:rsidRDefault="002C3BFA" w:rsidP="002C3B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val="en-GB"/>
              </w:rPr>
              <w:t>electron transport and membrane-associated energy conservation</w:t>
            </w:r>
          </w:p>
        </w:tc>
      </w:tr>
      <w:tr w:rsidR="002C3BFA" w:rsidRPr="00D92A01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C3BFA" w:rsidRPr="00F84256" w:rsidRDefault="002C3BFA" w:rsidP="002C3BFA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2C3BFA" w:rsidRPr="00EE1BA1" w:rsidRDefault="002C3BFA" w:rsidP="002C3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5576</w:t>
            </w:r>
          </w:p>
        </w:tc>
        <w:tc>
          <w:tcPr>
            <w:tcW w:w="3260" w:type="dxa"/>
          </w:tcPr>
          <w:p w:rsidR="002C3BFA" w:rsidRPr="00EE1BA1" w:rsidRDefault="002C3BFA" w:rsidP="002C3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ATP synthase gamma chain</w:t>
            </w:r>
          </w:p>
        </w:tc>
        <w:tc>
          <w:tcPr>
            <w:tcW w:w="997" w:type="dxa"/>
          </w:tcPr>
          <w:p w:rsidR="002C3BFA" w:rsidRPr="00EE1BA1" w:rsidRDefault="002C3BFA" w:rsidP="002C3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1218,74</w:t>
            </w:r>
          </w:p>
        </w:tc>
        <w:tc>
          <w:tcPr>
            <w:tcW w:w="993" w:type="dxa"/>
          </w:tcPr>
          <w:p w:rsidR="002C3BFA" w:rsidRPr="00EE1BA1" w:rsidRDefault="001563FA" w:rsidP="002C3B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992" w:type="dxa"/>
          </w:tcPr>
          <w:p w:rsidR="002C3BFA" w:rsidRPr="00EE1BA1" w:rsidRDefault="002C3BFA" w:rsidP="002C3B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2C3BFA" w:rsidRPr="00EE1BA1" w:rsidRDefault="002C3BFA" w:rsidP="002C3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aerobic respiration</w:t>
            </w:r>
          </w:p>
        </w:tc>
      </w:tr>
      <w:tr w:rsidR="002C3BFA" w:rsidRPr="00D92A01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C3BFA" w:rsidRPr="00F84256" w:rsidRDefault="002C3BFA" w:rsidP="002C3BFA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2C3BFA" w:rsidRPr="00EE1BA1" w:rsidRDefault="002C3BFA" w:rsidP="002C3B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sz w:val="18"/>
                <w:szCs w:val="18"/>
              </w:rPr>
              <w:t>PAAG_08037</w:t>
            </w:r>
          </w:p>
        </w:tc>
        <w:tc>
          <w:tcPr>
            <w:tcW w:w="3260" w:type="dxa"/>
          </w:tcPr>
          <w:p w:rsidR="002C3BFA" w:rsidRPr="00EE1BA1" w:rsidRDefault="002C3BFA" w:rsidP="002C3B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sz w:val="18"/>
                <w:szCs w:val="18"/>
              </w:rPr>
              <w:t>ATP synthase subunit beta</w:t>
            </w:r>
          </w:p>
        </w:tc>
        <w:tc>
          <w:tcPr>
            <w:tcW w:w="997" w:type="dxa"/>
          </w:tcPr>
          <w:p w:rsidR="002C3BFA" w:rsidRPr="00EE1BA1" w:rsidRDefault="002C3BFA" w:rsidP="002C3B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sz w:val="18"/>
                <w:szCs w:val="18"/>
              </w:rPr>
              <w:t>3240,46</w:t>
            </w:r>
          </w:p>
        </w:tc>
        <w:tc>
          <w:tcPr>
            <w:tcW w:w="993" w:type="dxa"/>
          </w:tcPr>
          <w:p w:rsidR="002C3BFA" w:rsidRPr="00EE1BA1" w:rsidRDefault="001563FA" w:rsidP="002C3B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992" w:type="dxa"/>
          </w:tcPr>
          <w:p w:rsidR="002C3BFA" w:rsidRPr="00EE1BA1" w:rsidRDefault="002C3BFA" w:rsidP="002C3B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</w:rPr>
              <w:t>0.63</w:t>
            </w:r>
          </w:p>
          <w:p w:rsidR="002C3BFA" w:rsidRPr="00EE1BA1" w:rsidRDefault="002C3BFA" w:rsidP="002C3B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0" w:type="dxa"/>
          </w:tcPr>
          <w:p w:rsidR="002C3BFA" w:rsidRPr="00EE1BA1" w:rsidRDefault="002C3BFA" w:rsidP="002C3B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sz w:val="18"/>
                <w:szCs w:val="18"/>
              </w:rPr>
              <w:t>aerobic respiration</w:t>
            </w:r>
          </w:p>
        </w:tc>
      </w:tr>
      <w:tr w:rsidR="002C3BFA" w:rsidRPr="00D92A01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C3BFA" w:rsidRPr="00F84256" w:rsidRDefault="002C3BFA" w:rsidP="002C3BFA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2C3BFA" w:rsidRPr="00EE1BA1" w:rsidRDefault="002C3BFA" w:rsidP="002C3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8019</w:t>
            </w:r>
          </w:p>
        </w:tc>
        <w:tc>
          <w:tcPr>
            <w:tcW w:w="3260" w:type="dxa"/>
          </w:tcPr>
          <w:p w:rsidR="002C3BFA" w:rsidRPr="00EE1BA1" w:rsidRDefault="002C3BFA" w:rsidP="002C3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adenylate kinase cytosolic</w:t>
            </w:r>
          </w:p>
        </w:tc>
        <w:tc>
          <w:tcPr>
            <w:tcW w:w="997" w:type="dxa"/>
          </w:tcPr>
          <w:p w:rsidR="002C3BFA" w:rsidRPr="00EE1BA1" w:rsidRDefault="002C3BFA" w:rsidP="002C3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486,58</w:t>
            </w:r>
          </w:p>
        </w:tc>
        <w:tc>
          <w:tcPr>
            <w:tcW w:w="993" w:type="dxa"/>
          </w:tcPr>
          <w:p w:rsidR="002C3BFA" w:rsidRPr="00EE1BA1" w:rsidRDefault="001563FA" w:rsidP="002C3B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</w:tcPr>
          <w:p w:rsidR="002C3BFA" w:rsidRPr="00EE1BA1" w:rsidRDefault="002C3BFA" w:rsidP="002C3B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2C3BFA" w:rsidRPr="00EE1BA1" w:rsidRDefault="002C3BFA" w:rsidP="002C3B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ADP biosynthetic process</w:t>
            </w:r>
          </w:p>
        </w:tc>
      </w:tr>
      <w:tr w:rsidR="002C3BFA" w:rsidRPr="00D92A01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C3BFA" w:rsidRPr="00F84256" w:rsidRDefault="002C3BFA" w:rsidP="002C3BFA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2C3BFA" w:rsidRPr="00EE1BA1" w:rsidRDefault="002C3BFA" w:rsidP="002C3B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2265</w:t>
            </w:r>
          </w:p>
        </w:tc>
        <w:tc>
          <w:tcPr>
            <w:tcW w:w="3260" w:type="dxa"/>
          </w:tcPr>
          <w:p w:rsidR="002C3BFA" w:rsidRPr="00EE1BA1" w:rsidRDefault="002C3BFA" w:rsidP="002C3B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mitochondrial F1F0 ATP synthase subunit </w:t>
            </w:r>
          </w:p>
        </w:tc>
        <w:tc>
          <w:tcPr>
            <w:tcW w:w="997" w:type="dxa"/>
          </w:tcPr>
          <w:p w:rsidR="002C3BFA" w:rsidRPr="00EE1BA1" w:rsidRDefault="002C3BFA" w:rsidP="002C3B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500,99</w:t>
            </w:r>
          </w:p>
        </w:tc>
        <w:tc>
          <w:tcPr>
            <w:tcW w:w="993" w:type="dxa"/>
          </w:tcPr>
          <w:p w:rsidR="002C3BFA" w:rsidRPr="00EE1BA1" w:rsidRDefault="001563FA" w:rsidP="002C3B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:rsidR="002C3BFA" w:rsidRPr="00EE1BA1" w:rsidRDefault="002C3BFA" w:rsidP="002C3B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2C3BFA" w:rsidRPr="00EE1BA1" w:rsidRDefault="002C3BFA" w:rsidP="002C3B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aerobic respiration</w:t>
            </w:r>
          </w:p>
        </w:tc>
      </w:tr>
      <w:tr w:rsidR="00BA7609" w:rsidRPr="00D92A01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7"/>
          </w:tcPr>
          <w:p w:rsidR="00BA7609" w:rsidRPr="00B5791B" w:rsidRDefault="00BA7609" w:rsidP="00BA7609">
            <w:pPr>
              <w:spacing w:after="0" w:line="240" w:lineRule="auto"/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</w:pPr>
            <w:r w:rsidRPr="00B5791B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>GABA shunt</w:t>
            </w:r>
          </w:p>
        </w:tc>
      </w:tr>
      <w:tr w:rsidR="00536F4F" w:rsidRPr="00D92A01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536F4F" w:rsidRPr="00F84256" w:rsidRDefault="00536F4F" w:rsidP="00536F4F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536F4F" w:rsidRPr="00EE1BA1" w:rsidRDefault="00536F4F" w:rsidP="00536F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7689</w:t>
            </w:r>
          </w:p>
        </w:tc>
        <w:tc>
          <w:tcPr>
            <w:tcW w:w="3260" w:type="dxa"/>
          </w:tcPr>
          <w:p w:rsidR="00536F4F" w:rsidRPr="00EE1BA1" w:rsidRDefault="00536F4F" w:rsidP="00536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NADP specific glutamate dehydrogenase</w:t>
            </w:r>
          </w:p>
        </w:tc>
        <w:tc>
          <w:tcPr>
            <w:tcW w:w="997" w:type="dxa"/>
          </w:tcPr>
          <w:p w:rsidR="00536F4F" w:rsidRPr="00EE1BA1" w:rsidRDefault="00536F4F" w:rsidP="00536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644,86</w:t>
            </w:r>
          </w:p>
        </w:tc>
        <w:tc>
          <w:tcPr>
            <w:tcW w:w="993" w:type="dxa"/>
          </w:tcPr>
          <w:p w:rsidR="00536F4F" w:rsidRPr="00EE1BA1" w:rsidRDefault="001563FA" w:rsidP="00536F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992" w:type="dxa"/>
          </w:tcPr>
          <w:p w:rsidR="00536F4F" w:rsidRPr="00EE1BA1" w:rsidRDefault="00536F4F" w:rsidP="00536F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536F4F" w:rsidRPr="00EE1BA1" w:rsidRDefault="00536F4F" w:rsidP="00536F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glutamine degradation</w:t>
            </w:r>
          </w:p>
        </w:tc>
      </w:tr>
      <w:tr w:rsidR="00536F4F" w:rsidRPr="00DB2A78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536F4F" w:rsidRPr="00F84256" w:rsidRDefault="00536F4F" w:rsidP="00536F4F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536F4F" w:rsidRPr="00EE1BA1" w:rsidRDefault="00536F4F" w:rsidP="00536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8718</w:t>
            </w:r>
          </w:p>
        </w:tc>
        <w:tc>
          <w:tcPr>
            <w:tcW w:w="3260" w:type="dxa"/>
          </w:tcPr>
          <w:p w:rsidR="00536F4F" w:rsidRPr="00EE1BA1" w:rsidRDefault="00536F4F" w:rsidP="00536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uccinate-semialdehyde dehydrogenase </w:t>
            </w:r>
          </w:p>
        </w:tc>
        <w:tc>
          <w:tcPr>
            <w:tcW w:w="997" w:type="dxa"/>
          </w:tcPr>
          <w:p w:rsidR="00536F4F" w:rsidRPr="00EE1BA1" w:rsidRDefault="00536F4F" w:rsidP="00536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624,8</w:t>
            </w:r>
          </w:p>
        </w:tc>
        <w:tc>
          <w:tcPr>
            <w:tcW w:w="993" w:type="dxa"/>
          </w:tcPr>
          <w:p w:rsidR="00536F4F" w:rsidRPr="00EE1BA1" w:rsidRDefault="001563FA" w:rsidP="00536F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992" w:type="dxa"/>
          </w:tcPr>
          <w:p w:rsidR="00536F4F" w:rsidRPr="00EE1BA1" w:rsidRDefault="00536F4F" w:rsidP="00536F4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536F4F" w:rsidRPr="00EE1BA1" w:rsidRDefault="00536F4F" w:rsidP="00536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γ</w:t>
            </w:r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aminobutyric</w:t>
            </w:r>
            <w:proofErr w:type="spellEnd"/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acid or GABA degradation</w:t>
            </w:r>
          </w:p>
        </w:tc>
      </w:tr>
      <w:tr w:rsidR="00BA7609" w:rsidRPr="00DB2A78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7"/>
          </w:tcPr>
          <w:p w:rsidR="00BA7609" w:rsidRPr="00F84256" w:rsidRDefault="00BA7609" w:rsidP="00BA7609">
            <w:pPr>
              <w:spacing w:after="0" w:line="240" w:lineRule="auto"/>
              <w:rPr>
                <w:rFonts w:ascii="Times New Roman" w:hAnsi="Times New Roman"/>
                <w:bCs w:val="0"/>
                <w:sz w:val="18"/>
                <w:szCs w:val="18"/>
                <w:lang w:val="en-US"/>
              </w:rPr>
            </w:pPr>
            <w:r w:rsidRPr="00F84256">
              <w:rPr>
                <w:rFonts w:ascii="Times New Roman" w:hAnsi="Times New Roman"/>
                <w:sz w:val="18"/>
                <w:szCs w:val="18"/>
                <w:lang w:val="en-US"/>
              </w:rPr>
              <w:t>CELL CYCLE and DNA PROCESSING</w:t>
            </w:r>
          </w:p>
        </w:tc>
      </w:tr>
      <w:tr w:rsidR="00BA7609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A7609" w:rsidRPr="00F84256" w:rsidRDefault="00BA7609" w:rsidP="00BA7609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BA7609" w:rsidRPr="00F84256" w:rsidRDefault="00BA7609" w:rsidP="00BA760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12288*</w:t>
            </w:r>
          </w:p>
        </w:tc>
        <w:tc>
          <w:tcPr>
            <w:tcW w:w="3260" w:type="dxa"/>
          </w:tcPr>
          <w:p w:rsidR="00BA7609" w:rsidRPr="00F84256" w:rsidRDefault="00BA7609" w:rsidP="00BA7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UDP-N-acetylglucosamine pyrophosphorylase</w:t>
            </w:r>
          </w:p>
        </w:tc>
        <w:tc>
          <w:tcPr>
            <w:tcW w:w="997" w:type="dxa"/>
          </w:tcPr>
          <w:p w:rsidR="00BA7609" w:rsidRPr="00F84256" w:rsidRDefault="00BA7609" w:rsidP="00BA7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1192,15</w:t>
            </w:r>
          </w:p>
        </w:tc>
        <w:tc>
          <w:tcPr>
            <w:tcW w:w="993" w:type="dxa"/>
          </w:tcPr>
          <w:p w:rsidR="00BA7609" w:rsidRPr="00F84256" w:rsidRDefault="00F857FC" w:rsidP="00BA760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:rsidR="00BA7609" w:rsidRPr="00F84256" w:rsidRDefault="00BA7609" w:rsidP="00BA7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BA7609" w:rsidRPr="00F84256" w:rsidRDefault="00BA7609" w:rsidP="00BA760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DNA binding</w:t>
            </w:r>
          </w:p>
        </w:tc>
      </w:tr>
      <w:tr w:rsidR="00BA7609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A7609" w:rsidRPr="00F84256" w:rsidRDefault="00BA7609" w:rsidP="00BA7609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BA7609" w:rsidRPr="00F84256" w:rsidRDefault="00BA7609" w:rsidP="00BA7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0126</w:t>
            </w:r>
          </w:p>
        </w:tc>
        <w:tc>
          <w:tcPr>
            <w:tcW w:w="3260" w:type="dxa"/>
          </w:tcPr>
          <w:p w:rsidR="00BA7609" w:rsidRPr="00F84256" w:rsidRDefault="00BA7609" w:rsidP="00BA7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histone H4.2</w:t>
            </w:r>
          </w:p>
        </w:tc>
        <w:tc>
          <w:tcPr>
            <w:tcW w:w="997" w:type="dxa"/>
          </w:tcPr>
          <w:p w:rsidR="00BA7609" w:rsidRPr="00F84256" w:rsidRDefault="00BA7609" w:rsidP="00BA7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2255,6</w:t>
            </w:r>
          </w:p>
        </w:tc>
        <w:tc>
          <w:tcPr>
            <w:tcW w:w="993" w:type="dxa"/>
          </w:tcPr>
          <w:p w:rsidR="00BA7609" w:rsidRPr="00F84256" w:rsidRDefault="00047550" w:rsidP="00BA760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992" w:type="dxa"/>
          </w:tcPr>
          <w:p w:rsidR="00BA7609" w:rsidRPr="00F84256" w:rsidRDefault="00BA7609" w:rsidP="00BA7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BA7609" w:rsidRPr="00F84256" w:rsidRDefault="00BA7609" w:rsidP="00BA7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DNA processing</w:t>
            </w:r>
          </w:p>
        </w:tc>
      </w:tr>
      <w:tr w:rsidR="0003455B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3455B" w:rsidRPr="00F84256" w:rsidRDefault="0003455B" w:rsidP="0003455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03455B" w:rsidRPr="00EE1BA1" w:rsidRDefault="0003455B" w:rsidP="0003455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</w:rPr>
              <w:t>PAAG_00209</w:t>
            </w:r>
          </w:p>
        </w:tc>
        <w:tc>
          <w:tcPr>
            <w:tcW w:w="3260" w:type="dxa"/>
          </w:tcPr>
          <w:p w:rsidR="0003455B" w:rsidRPr="00EE1BA1" w:rsidRDefault="0003455B" w:rsidP="0003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sz w:val="18"/>
                <w:szCs w:val="18"/>
              </w:rPr>
              <w:t>dynactin</w:t>
            </w:r>
          </w:p>
        </w:tc>
        <w:tc>
          <w:tcPr>
            <w:tcW w:w="997" w:type="dxa"/>
          </w:tcPr>
          <w:p w:rsidR="0003455B" w:rsidRPr="00EE1BA1" w:rsidRDefault="0003455B" w:rsidP="0003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sz w:val="18"/>
                <w:szCs w:val="18"/>
              </w:rPr>
              <w:t>9,94</w:t>
            </w:r>
          </w:p>
        </w:tc>
        <w:tc>
          <w:tcPr>
            <w:tcW w:w="993" w:type="dxa"/>
          </w:tcPr>
          <w:p w:rsidR="0003455B" w:rsidRPr="00EE1BA1" w:rsidRDefault="001563FA" w:rsidP="0003455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:rsidR="0003455B" w:rsidRPr="00EE1BA1" w:rsidRDefault="0003455B" w:rsidP="0003455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</w:rPr>
              <w:t>1.11</w:t>
            </w:r>
          </w:p>
          <w:p w:rsidR="0003455B" w:rsidRPr="00EE1BA1" w:rsidRDefault="0003455B" w:rsidP="0003455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</w:p>
        </w:tc>
        <w:tc>
          <w:tcPr>
            <w:tcW w:w="4360" w:type="dxa"/>
          </w:tcPr>
          <w:p w:rsidR="0003455B" w:rsidRPr="00EE1BA1" w:rsidRDefault="0003455B" w:rsidP="0003455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</w:rPr>
              <w:t>nuclear division</w:t>
            </w:r>
          </w:p>
        </w:tc>
      </w:tr>
      <w:tr w:rsidR="0003455B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3455B" w:rsidRPr="00F84256" w:rsidRDefault="0003455B" w:rsidP="0003455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lastRenderedPageBreak/>
              <w:t>24 h</w:t>
            </w:r>
          </w:p>
        </w:tc>
        <w:tc>
          <w:tcPr>
            <w:tcW w:w="1413" w:type="dxa"/>
          </w:tcPr>
          <w:p w:rsidR="0003455B" w:rsidRPr="00EE1BA1" w:rsidRDefault="0003455B" w:rsidP="0003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5543*</w:t>
            </w:r>
          </w:p>
        </w:tc>
        <w:tc>
          <w:tcPr>
            <w:tcW w:w="3260" w:type="dxa"/>
          </w:tcPr>
          <w:p w:rsidR="0003455B" w:rsidRPr="00EE1BA1" w:rsidRDefault="0003455B" w:rsidP="0003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SET domain-containing protein 5</w:t>
            </w:r>
          </w:p>
        </w:tc>
        <w:tc>
          <w:tcPr>
            <w:tcW w:w="997" w:type="dxa"/>
          </w:tcPr>
          <w:p w:rsidR="0003455B" w:rsidRPr="00EE1BA1" w:rsidRDefault="0003455B" w:rsidP="0003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628,13</w:t>
            </w:r>
          </w:p>
        </w:tc>
        <w:tc>
          <w:tcPr>
            <w:tcW w:w="993" w:type="dxa"/>
          </w:tcPr>
          <w:p w:rsidR="0003455B" w:rsidRPr="00EE1BA1" w:rsidRDefault="005560E5" w:rsidP="0003455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</w:tcPr>
          <w:p w:rsidR="0003455B" w:rsidRPr="00EE1BA1" w:rsidRDefault="0003455B" w:rsidP="0003455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03455B" w:rsidRPr="00EE1BA1" w:rsidRDefault="0003455B" w:rsidP="0003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histone methylation</w:t>
            </w:r>
          </w:p>
        </w:tc>
      </w:tr>
      <w:tr w:rsidR="0003455B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3455B" w:rsidRPr="00F84256" w:rsidRDefault="0003455B" w:rsidP="0003455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03455B" w:rsidRPr="00EE1BA1" w:rsidRDefault="0003455B" w:rsidP="0003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sz w:val="18"/>
                <w:szCs w:val="18"/>
              </w:rPr>
              <w:t>PAAG_12254</w:t>
            </w:r>
            <w:r w:rsidR="001563FA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3260" w:type="dxa"/>
          </w:tcPr>
          <w:p w:rsidR="0003455B" w:rsidRPr="00EE1BA1" w:rsidRDefault="0003455B" w:rsidP="0003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telomere-binding alpha subunit central domain-containing protein</w:t>
            </w:r>
          </w:p>
        </w:tc>
        <w:tc>
          <w:tcPr>
            <w:tcW w:w="997" w:type="dxa"/>
          </w:tcPr>
          <w:p w:rsidR="0003455B" w:rsidRPr="00EE1BA1" w:rsidRDefault="0003455B" w:rsidP="0003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391,54</w:t>
            </w:r>
          </w:p>
        </w:tc>
        <w:tc>
          <w:tcPr>
            <w:tcW w:w="993" w:type="dxa"/>
          </w:tcPr>
          <w:p w:rsidR="0003455B" w:rsidRPr="00EE1BA1" w:rsidRDefault="001563FA" w:rsidP="0003455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992" w:type="dxa"/>
          </w:tcPr>
          <w:p w:rsidR="0003455B" w:rsidRPr="00EE1BA1" w:rsidRDefault="0003455B" w:rsidP="0003455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03455B" w:rsidRPr="00EE1BA1" w:rsidRDefault="0003455B" w:rsidP="0003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telomere maintenance</w:t>
            </w:r>
          </w:p>
        </w:tc>
      </w:tr>
      <w:tr w:rsidR="0003455B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3455B" w:rsidRPr="00F84256" w:rsidRDefault="0003455B" w:rsidP="0003455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03455B" w:rsidRPr="00EE1BA1" w:rsidRDefault="0003455B" w:rsidP="0003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sz w:val="18"/>
                <w:szCs w:val="18"/>
              </w:rPr>
              <w:t>PAAG_06574</w:t>
            </w:r>
          </w:p>
        </w:tc>
        <w:tc>
          <w:tcPr>
            <w:tcW w:w="3260" w:type="dxa"/>
          </w:tcPr>
          <w:p w:rsidR="0003455B" w:rsidRPr="00EE1BA1" w:rsidRDefault="0003455B" w:rsidP="0003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curved DNA-binding protein 42 </w:t>
            </w:r>
            <w:proofErr w:type="spellStart"/>
            <w:r w:rsidRPr="00EE1BA1">
              <w:rPr>
                <w:rFonts w:ascii="Times New Roman" w:hAnsi="Times New Roman"/>
                <w:sz w:val="18"/>
                <w:szCs w:val="18"/>
                <w:lang w:val="en-GB"/>
              </w:rPr>
              <w:t>kDa</w:t>
            </w:r>
            <w:proofErr w:type="spellEnd"/>
            <w:r w:rsidRPr="00EE1BA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protein</w:t>
            </w:r>
          </w:p>
        </w:tc>
        <w:tc>
          <w:tcPr>
            <w:tcW w:w="997" w:type="dxa"/>
          </w:tcPr>
          <w:p w:rsidR="0003455B" w:rsidRPr="00EE1BA1" w:rsidRDefault="0003455B" w:rsidP="0003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sz w:val="18"/>
                <w:szCs w:val="18"/>
              </w:rPr>
              <w:t>1206,41</w:t>
            </w:r>
          </w:p>
        </w:tc>
        <w:tc>
          <w:tcPr>
            <w:tcW w:w="993" w:type="dxa"/>
          </w:tcPr>
          <w:p w:rsidR="0003455B" w:rsidRPr="00EE1BA1" w:rsidRDefault="001563FA" w:rsidP="0003455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992" w:type="dxa"/>
          </w:tcPr>
          <w:p w:rsidR="0003455B" w:rsidRPr="00EE1BA1" w:rsidRDefault="0003455B" w:rsidP="0003455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03455B" w:rsidRPr="00EE1BA1" w:rsidRDefault="0003455B" w:rsidP="0003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sz w:val="18"/>
                <w:szCs w:val="18"/>
              </w:rPr>
              <w:t>DNA binding</w:t>
            </w:r>
          </w:p>
        </w:tc>
      </w:tr>
      <w:tr w:rsidR="0003455B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3455B" w:rsidRPr="00F84256" w:rsidRDefault="0003455B" w:rsidP="0003455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03455B" w:rsidRPr="00EE1BA1" w:rsidRDefault="0003455B" w:rsidP="0003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3188</w:t>
            </w:r>
          </w:p>
        </w:tc>
        <w:tc>
          <w:tcPr>
            <w:tcW w:w="3260" w:type="dxa"/>
          </w:tcPr>
          <w:p w:rsidR="0003455B" w:rsidRPr="00EE1BA1" w:rsidRDefault="0003455B" w:rsidP="0003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nuclear movement protein nudC</w:t>
            </w:r>
          </w:p>
        </w:tc>
        <w:tc>
          <w:tcPr>
            <w:tcW w:w="997" w:type="dxa"/>
          </w:tcPr>
          <w:p w:rsidR="0003455B" w:rsidRPr="00EE1BA1" w:rsidRDefault="0003455B" w:rsidP="0003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769,56</w:t>
            </w:r>
          </w:p>
        </w:tc>
        <w:tc>
          <w:tcPr>
            <w:tcW w:w="993" w:type="dxa"/>
          </w:tcPr>
          <w:p w:rsidR="0003455B" w:rsidRPr="00EE1BA1" w:rsidRDefault="001563FA" w:rsidP="0003455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992" w:type="dxa"/>
          </w:tcPr>
          <w:p w:rsidR="0003455B" w:rsidRPr="00EE1BA1" w:rsidRDefault="0003455B" w:rsidP="0003455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03455B" w:rsidRPr="00EE1BA1" w:rsidRDefault="0003455B" w:rsidP="0003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mitotic nuclear division</w:t>
            </w:r>
          </w:p>
        </w:tc>
      </w:tr>
      <w:tr w:rsidR="0003455B" w:rsidRPr="00DB2A78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3455B" w:rsidRPr="00F84256" w:rsidRDefault="0003455B" w:rsidP="0003455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03455B" w:rsidRPr="00EE1BA1" w:rsidRDefault="0003455B" w:rsidP="0003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2186</w:t>
            </w:r>
          </w:p>
        </w:tc>
        <w:tc>
          <w:tcPr>
            <w:tcW w:w="3260" w:type="dxa"/>
          </w:tcPr>
          <w:p w:rsidR="0003455B" w:rsidRPr="00EE1BA1" w:rsidRDefault="0003455B" w:rsidP="0003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nuclear segregation protein Bfr1</w:t>
            </w:r>
          </w:p>
        </w:tc>
        <w:tc>
          <w:tcPr>
            <w:tcW w:w="997" w:type="dxa"/>
          </w:tcPr>
          <w:p w:rsidR="0003455B" w:rsidRPr="00EE1BA1" w:rsidRDefault="0003455B" w:rsidP="0003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432,94</w:t>
            </w:r>
          </w:p>
        </w:tc>
        <w:tc>
          <w:tcPr>
            <w:tcW w:w="993" w:type="dxa"/>
          </w:tcPr>
          <w:p w:rsidR="0003455B" w:rsidRPr="00EE1BA1" w:rsidRDefault="001563FA" w:rsidP="0003455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992" w:type="dxa"/>
          </w:tcPr>
          <w:p w:rsidR="0003455B" w:rsidRPr="00EE1BA1" w:rsidRDefault="0003455B" w:rsidP="0003455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03455B" w:rsidRPr="00EE1BA1" w:rsidRDefault="0003455B" w:rsidP="0003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mitotic cell cycle and cell cycle control</w:t>
            </w:r>
          </w:p>
        </w:tc>
      </w:tr>
      <w:tr w:rsidR="0003455B" w:rsidRPr="00DB2A78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3455B" w:rsidRPr="00F84256" w:rsidRDefault="0003455B" w:rsidP="0003455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03455B" w:rsidRPr="00EE1BA1" w:rsidRDefault="0003455B" w:rsidP="0003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1986</w:t>
            </w:r>
          </w:p>
        </w:tc>
        <w:tc>
          <w:tcPr>
            <w:tcW w:w="3260" w:type="dxa"/>
          </w:tcPr>
          <w:p w:rsidR="0003455B" w:rsidRPr="00EE1BA1" w:rsidRDefault="0003455B" w:rsidP="0003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nucleosome binding protein</w:t>
            </w:r>
          </w:p>
        </w:tc>
        <w:tc>
          <w:tcPr>
            <w:tcW w:w="997" w:type="dxa"/>
          </w:tcPr>
          <w:p w:rsidR="0003455B" w:rsidRPr="00EE1BA1" w:rsidRDefault="0003455B" w:rsidP="0003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978,36</w:t>
            </w:r>
          </w:p>
        </w:tc>
        <w:tc>
          <w:tcPr>
            <w:tcW w:w="993" w:type="dxa"/>
          </w:tcPr>
          <w:p w:rsidR="0003455B" w:rsidRPr="00EE1BA1" w:rsidRDefault="001563FA" w:rsidP="0003455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:rsidR="0003455B" w:rsidRPr="00EE1BA1" w:rsidRDefault="0003455B" w:rsidP="0003455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03455B" w:rsidRPr="00EE1BA1" w:rsidRDefault="0003455B" w:rsidP="0003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DNA conformation modification (e.g. chromatin)</w:t>
            </w:r>
          </w:p>
        </w:tc>
      </w:tr>
      <w:tr w:rsidR="0003455B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3455B" w:rsidRPr="00F84256" w:rsidRDefault="0003455B" w:rsidP="0003455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03455B" w:rsidRPr="00EE1BA1" w:rsidRDefault="0003455B" w:rsidP="0003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8443*</w:t>
            </w:r>
          </w:p>
        </w:tc>
        <w:tc>
          <w:tcPr>
            <w:tcW w:w="3260" w:type="dxa"/>
          </w:tcPr>
          <w:p w:rsidR="0003455B" w:rsidRPr="00EE1BA1" w:rsidRDefault="0003455B" w:rsidP="0003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meiosis protein MEI2</w:t>
            </w:r>
          </w:p>
        </w:tc>
        <w:tc>
          <w:tcPr>
            <w:tcW w:w="997" w:type="dxa"/>
          </w:tcPr>
          <w:p w:rsidR="0003455B" w:rsidRPr="00EE1BA1" w:rsidRDefault="0003455B" w:rsidP="0003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388,19</w:t>
            </w:r>
          </w:p>
        </w:tc>
        <w:tc>
          <w:tcPr>
            <w:tcW w:w="993" w:type="dxa"/>
          </w:tcPr>
          <w:p w:rsidR="0003455B" w:rsidRPr="00EE1BA1" w:rsidRDefault="005560E5" w:rsidP="0003455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992" w:type="dxa"/>
          </w:tcPr>
          <w:p w:rsidR="0003455B" w:rsidRPr="00EE1BA1" w:rsidRDefault="0003455B" w:rsidP="0003455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03455B" w:rsidRPr="00EE1BA1" w:rsidRDefault="0003455B" w:rsidP="0003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meiosis/ cell cycle</w:t>
            </w:r>
          </w:p>
        </w:tc>
      </w:tr>
      <w:tr w:rsidR="0003455B" w:rsidRPr="00DB2A78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3455B" w:rsidRPr="00F84256" w:rsidRDefault="0003455B" w:rsidP="0003455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03455B" w:rsidRPr="00EE1BA1" w:rsidRDefault="0003455B" w:rsidP="0003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0438</w:t>
            </w:r>
          </w:p>
        </w:tc>
        <w:tc>
          <w:tcPr>
            <w:tcW w:w="3260" w:type="dxa"/>
          </w:tcPr>
          <w:p w:rsidR="0003455B" w:rsidRPr="00EE1BA1" w:rsidRDefault="0003455B" w:rsidP="0003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Sad1/UNC domain-containing protein</w:t>
            </w:r>
          </w:p>
        </w:tc>
        <w:tc>
          <w:tcPr>
            <w:tcW w:w="997" w:type="dxa"/>
          </w:tcPr>
          <w:p w:rsidR="0003455B" w:rsidRPr="00EE1BA1" w:rsidRDefault="0003455B" w:rsidP="0003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396,19</w:t>
            </w:r>
          </w:p>
        </w:tc>
        <w:tc>
          <w:tcPr>
            <w:tcW w:w="993" w:type="dxa"/>
          </w:tcPr>
          <w:p w:rsidR="0003455B" w:rsidRPr="00EE1BA1" w:rsidRDefault="001563FA" w:rsidP="0003455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992" w:type="dxa"/>
          </w:tcPr>
          <w:p w:rsidR="0003455B" w:rsidRPr="00EE1BA1" w:rsidRDefault="0003455B" w:rsidP="0003455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03455B" w:rsidRPr="00EE1BA1" w:rsidRDefault="0003455B" w:rsidP="0003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nuclear matrix anchoring at nuclear membrane</w:t>
            </w:r>
          </w:p>
        </w:tc>
      </w:tr>
      <w:tr w:rsidR="00BA7609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7"/>
          </w:tcPr>
          <w:p w:rsidR="00BA7609" w:rsidRPr="00F84256" w:rsidRDefault="00BA7609" w:rsidP="00BA7609">
            <w:pPr>
              <w:spacing w:after="0" w:line="240" w:lineRule="auto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TRANSCRIPTION</w:t>
            </w:r>
          </w:p>
        </w:tc>
      </w:tr>
      <w:tr w:rsidR="00A574DC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A7609" w:rsidRPr="00F84256" w:rsidRDefault="00BA7609" w:rsidP="00BA7609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BA7609" w:rsidRPr="00F84256" w:rsidRDefault="00BA7609" w:rsidP="00BA760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4496</w:t>
            </w:r>
          </w:p>
        </w:tc>
        <w:tc>
          <w:tcPr>
            <w:tcW w:w="3260" w:type="dxa"/>
          </w:tcPr>
          <w:p w:rsidR="00BA7609" w:rsidRPr="00F84256" w:rsidRDefault="00BA7609" w:rsidP="00BA7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84256">
              <w:rPr>
                <w:rFonts w:ascii="Times New Roman" w:hAnsi="Times New Roman"/>
                <w:sz w:val="18"/>
                <w:szCs w:val="18"/>
                <w:lang w:val="en-GB"/>
              </w:rPr>
              <w:t>nascent polypeptide-associated complex subunit beta</w:t>
            </w:r>
          </w:p>
        </w:tc>
        <w:tc>
          <w:tcPr>
            <w:tcW w:w="997" w:type="dxa"/>
          </w:tcPr>
          <w:p w:rsidR="00BA7609" w:rsidRPr="00F84256" w:rsidRDefault="00BA7609" w:rsidP="00BA7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1053,77</w:t>
            </w:r>
          </w:p>
        </w:tc>
        <w:tc>
          <w:tcPr>
            <w:tcW w:w="993" w:type="dxa"/>
          </w:tcPr>
          <w:p w:rsidR="00BA7609" w:rsidRPr="00F84256" w:rsidRDefault="00047550" w:rsidP="00BA760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BA7609" w:rsidRPr="00F84256" w:rsidRDefault="00BA7609" w:rsidP="00BA7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BA7609" w:rsidRPr="00F84256" w:rsidRDefault="00BA7609" w:rsidP="00BA760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transcriptional control</w:t>
            </w:r>
          </w:p>
        </w:tc>
      </w:tr>
      <w:tr w:rsidR="00A574DC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A7609" w:rsidRPr="00F84256" w:rsidRDefault="00BA7609" w:rsidP="00BA7609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BA7609" w:rsidRPr="00F84256" w:rsidRDefault="00BA7609" w:rsidP="00BA7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12589*</w:t>
            </w:r>
          </w:p>
        </w:tc>
        <w:tc>
          <w:tcPr>
            <w:tcW w:w="3260" w:type="dxa"/>
          </w:tcPr>
          <w:p w:rsidR="00BA7609" w:rsidRPr="00F84256" w:rsidRDefault="00BA7609" w:rsidP="00BA7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84256">
              <w:rPr>
                <w:rFonts w:ascii="Times New Roman" w:hAnsi="Times New Roman"/>
                <w:sz w:val="18"/>
                <w:szCs w:val="18"/>
                <w:lang w:val="en-GB"/>
              </w:rPr>
              <w:t>C6 finger domain-containing protein</w:t>
            </w:r>
          </w:p>
        </w:tc>
        <w:tc>
          <w:tcPr>
            <w:tcW w:w="997" w:type="dxa"/>
          </w:tcPr>
          <w:p w:rsidR="00BA7609" w:rsidRPr="00F84256" w:rsidRDefault="00BA7609" w:rsidP="00BA7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423,71</w:t>
            </w:r>
          </w:p>
        </w:tc>
        <w:tc>
          <w:tcPr>
            <w:tcW w:w="993" w:type="dxa"/>
          </w:tcPr>
          <w:p w:rsidR="00BA7609" w:rsidRPr="00F84256" w:rsidRDefault="00F857FC" w:rsidP="00BA760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BA7609" w:rsidRPr="00F84256" w:rsidRDefault="00BA7609" w:rsidP="00BA7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BA7609" w:rsidRPr="00F84256" w:rsidRDefault="00BA7609" w:rsidP="00BA7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transcription</w:t>
            </w:r>
          </w:p>
        </w:tc>
      </w:tr>
      <w:tr w:rsidR="001F4287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F4287" w:rsidRPr="00F84256" w:rsidRDefault="001F4287" w:rsidP="001F4287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1F4287" w:rsidRPr="00EE1BA1" w:rsidRDefault="001F4287" w:rsidP="001F42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7594</w:t>
            </w:r>
          </w:p>
        </w:tc>
        <w:tc>
          <w:tcPr>
            <w:tcW w:w="3260" w:type="dxa"/>
          </w:tcPr>
          <w:p w:rsidR="001F4287" w:rsidRPr="00EE1BA1" w:rsidRDefault="001F4287" w:rsidP="001F42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ATP-dependent RNA helicase DOB1</w:t>
            </w:r>
          </w:p>
        </w:tc>
        <w:tc>
          <w:tcPr>
            <w:tcW w:w="997" w:type="dxa"/>
          </w:tcPr>
          <w:p w:rsidR="001F4287" w:rsidRPr="00EE1BA1" w:rsidRDefault="001F4287" w:rsidP="001F42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507,28</w:t>
            </w:r>
          </w:p>
        </w:tc>
        <w:tc>
          <w:tcPr>
            <w:tcW w:w="993" w:type="dxa"/>
          </w:tcPr>
          <w:p w:rsidR="001F4287" w:rsidRPr="00EE1BA1" w:rsidRDefault="00F1511E" w:rsidP="001F42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</w:tcPr>
          <w:p w:rsidR="001F4287" w:rsidRPr="00EE1BA1" w:rsidRDefault="001F4287" w:rsidP="001F42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1F4287" w:rsidRPr="00EE1BA1" w:rsidRDefault="001F4287" w:rsidP="001F42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rRNA processing</w:t>
            </w:r>
          </w:p>
        </w:tc>
      </w:tr>
      <w:tr w:rsidR="001F4287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F4287" w:rsidRPr="00F84256" w:rsidRDefault="001F4287" w:rsidP="001F4287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1F4287" w:rsidRPr="00EE1BA1" w:rsidRDefault="001F4287" w:rsidP="001F42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1285*</w:t>
            </w:r>
          </w:p>
        </w:tc>
        <w:tc>
          <w:tcPr>
            <w:tcW w:w="3260" w:type="dxa"/>
          </w:tcPr>
          <w:p w:rsidR="001F4287" w:rsidRPr="00EE1BA1" w:rsidRDefault="001F4287" w:rsidP="001F42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splicing factor-like protein</w:t>
            </w:r>
          </w:p>
        </w:tc>
        <w:tc>
          <w:tcPr>
            <w:tcW w:w="997" w:type="dxa"/>
          </w:tcPr>
          <w:p w:rsidR="001F4287" w:rsidRPr="00EE1BA1" w:rsidRDefault="001F4287" w:rsidP="001F42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449,59</w:t>
            </w:r>
          </w:p>
        </w:tc>
        <w:tc>
          <w:tcPr>
            <w:tcW w:w="993" w:type="dxa"/>
          </w:tcPr>
          <w:p w:rsidR="001F4287" w:rsidRPr="00EE1BA1" w:rsidRDefault="005560E5" w:rsidP="001F42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1F4287" w:rsidRPr="00EE1BA1" w:rsidRDefault="001F4287" w:rsidP="001F428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1F4287" w:rsidRPr="00EE1BA1" w:rsidRDefault="001F4287" w:rsidP="001F42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Transcription</w:t>
            </w:r>
          </w:p>
        </w:tc>
      </w:tr>
      <w:tr w:rsidR="001F4287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F4287" w:rsidRPr="00F84256" w:rsidRDefault="001F4287" w:rsidP="001F4287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1F4287" w:rsidRPr="00EE1BA1" w:rsidRDefault="001F4287" w:rsidP="001F42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4982</w:t>
            </w:r>
          </w:p>
        </w:tc>
        <w:tc>
          <w:tcPr>
            <w:tcW w:w="3260" w:type="dxa"/>
          </w:tcPr>
          <w:p w:rsidR="001F4287" w:rsidRPr="00EE1BA1" w:rsidRDefault="001F4287" w:rsidP="001F42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transcription initiation factor IIE subunit beta</w:t>
            </w:r>
          </w:p>
        </w:tc>
        <w:tc>
          <w:tcPr>
            <w:tcW w:w="997" w:type="dxa"/>
          </w:tcPr>
          <w:p w:rsidR="001F4287" w:rsidRPr="00EE1BA1" w:rsidRDefault="001F4287" w:rsidP="001F42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384,89</w:t>
            </w:r>
          </w:p>
        </w:tc>
        <w:tc>
          <w:tcPr>
            <w:tcW w:w="993" w:type="dxa"/>
          </w:tcPr>
          <w:p w:rsidR="001F4287" w:rsidRPr="00EE1BA1" w:rsidRDefault="00F1511E" w:rsidP="001F42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1F4287" w:rsidRPr="00EE1BA1" w:rsidRDefault="001F4287" w:rsidP="001F42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1F4287" w:rsidRPr="00EE1BA1" w:rsidRDefault="001F4287" w:rsidP="001F42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general transcription activities</w:t>
            </w:r>
          </w:p>
        </w:tc>
      </w:tr>
      <w:tr w:rsidR="00BA7609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7"/>
          </w:tcPr>
          <w:p w:rsidR="00BA7609" w:rsidRPr="00F84256" w:rsidRDefault="00BA7609" w:rsidP="00BA7609">
            <w:pPr>
              <w:spacing w:after="0" w:line="240" w:lineRule="auto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TRANSLATION</w:t>
            </w:r>
          </w:p>
        </w:tc>
      </w:tr>
      <w:tr w:rsidR="00E84C85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A7609" w:rsidRPr="00F84256" w:rsidRDefault="00BA7609" w:rsidP="00BA7609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BA7609" w:rsidRPr="00F84256" w:rsidRDefault="00BA7609" w:rsidP="00BA760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2837</w:t>
            </w:r>
          </w:p>
        </w:tc>
        <w:tc>
          <w:tcPr>
            <w:tcW w:w="3260" w:type="dxa"/>
          </w:tcPr>
          <w:p w:rsidR="00BA7609" w:rsidRPr="00F84256" w:rsidRDefault="00BA7609" w:rsidP="00BA7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84256">
              <w:rPr>
                <w:rFonts w:ascii="Times New Roman" w:hAnsi="Times New Roman"/>
                <w:sz w:val="18"/>
                <w:szCs w:val="18"/>
                <w:lang w:val="en-GB"/>
              </w:rPr>
              <w:t>eukaryotic translation initiation factor 3 subunit H</w:t>
            </w:r>
          </w:p>
        </w:tc>
        <w:tc>
          <w:tcPr>
            <w:tcW w:w="997" w:type="dxa"/>
          </w:tcPr>
          <w:p w:rsidR="00BA7609" w:rsidRPr="00F84256" w:rsidRDefault="00BA7609" w:rsidP="00BA7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1033,72</w:t>
            </w:r>
          </w:p>
        </w:tc>
        <w:tc>
          <w:tcPr>
            <w:tcW w:w="993" w:type="dxa"/>
          </w:tcPr>
          <w:p w:rsidR="00BA7609" w:rsidRPr="00F84256" w:rsidRDefault="00047550" w:rsidP="00BA760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BA7609" w:rsidRPr="00F84256" w:rsidRDefault="00BA7609" w:rsidP="00BA7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BA7609" w:rsidRPr="00F84256" w:rsidRDefault="00BA7609" w:rsidP="00BA760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rotein biosynthesis</w:t>
            </w:r>
          </w:p>
        </w:tc>
      </w:tr>
      <w:tr w:rsidR="00E84C85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A7609" w:rsidRPr="00F84256" w:rsidRDefault="00BA7609" w:rsidP="00BA7609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BA7609" w:rsidRPr="00F84256" w:rsidRDefault="00BA7609" w:rsidP="00BA7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6627</w:t>
            </w:r>
          </w:p>
        </w:tc>
        <w:tc>
          <w:tcPr>
            <w:tcW w:w="3260" w:type="dxa"/>
          </w:tcPr>
          <w:p w:rsidR="00BA7609" w:rsidRPr="00F84256" w:rsidRDefault="00BA7609" w:rsidP="00BA7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60S ribosomal protein L32</w:t>
            </w:r>
          </w:p>
        </w:tc>
        <w:tc>
          <w:tcPr>
            <w:tcW w:w="997" w:type="dxa"/>
          </w:tcPr>
          <w:p w:rsidR="00BA7609" w:rsidRPr="00F84256" w:rsidRDefault="00BA7609" w:rsidP="00BA7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1003,9</w:t>
            </w:r>
          </w:p>
        </w:tc>
        <w:tc>
          <w:tcPr>
            <w:tcW w:w="993" w:type="dxa"/>
          </w:tcPr>
          <w:p w:rsidR="00BA7609" w:rsidRPr="00F84256" w:rsidRDefault="00047550" w:rsidP="00BA760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BA7609" w:rsidRPr="00F84256" w:rsidRDefault="00BA7609" w:rsidP="00BA7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BA7609" w:rsidRPr="00F84256" w:rsidRDefault="00BA7609" w:rsidP="00BA7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ribosome biogenesis</w:t>
            </w:r>
          </w:p>
        </w:tc>
      </w:tr>
      <w:tr w:rsidR="00E84C85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A7609" w:rsidRPr="00F84256" w:rsidRDefault="00BA7609" w:rsidP="00BA7609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lastRenderedPageBreak/>
              <w:t>12 h</w:t>
            </w:r>
          </w:p>
        </w:tc>
        <w:tc>
          <w:tcPr>
            <w:tcW w:w="1413" w:type="dxa"/>
          </w:tcPr>
          <w:p w:rsidR="00BA7609" w:rsidRPr="00F84256" w:rsidRDefault="00BA7609" w:rsidP="00BA7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11057*</w:t>
            </w:r>
          </w:p>
        </w:tc>
        <w:tc>
          <w:tcPr>
            <w:tcW w:w="3260" w:type="dxa"/>
          </w:tcPr>
          <w:p w:rsidR="00BA7609" w:rsidRPr="00F84256" w:rsidRDefault="00BA7609" w:rsidP="00BA7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arginine-tRNA ligase</w:t>
            </w:r>
          </w:p>
        </w:tc>
        <w:tc>
          <w:tcPr>
            <w:tcW w:w="997" w:type="dxa"/>
          </w:tcPr>
          <w:p w:rsidR="00BA7609" w:rsidRPr="00F84256" w:rsidRDefault="00BA7609" w:rsidP="00BA7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471,77</w:t>
            </w:r>
          </w:p>
        </w:tc>
        <w:tc>
          <w:tcPr>
            <w:tcW w:w="993" w:type="dxa"/>
          </w:tcPr>
          <w:p w:rsidR="00BA7609" w:rsidRPr="00F84256" w:rsidRDefault="00F857FC" w:rsidP="00BA760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:rsidR="00BA7609" w:rsidRPr="00F84256" w:rsidRDefault="00BA7609" w:rsidP="00BA7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BA7609" w:rsidRPr="00F84256" w:rsidRDefault="00BA7609" w:rsidP="00BA7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aminoacyl-tRNA-synthetases</w:t>
            </w:r>
          </w:p>
        </w:tc>
      </w:tr>
      <w:tr w:rsidR="00E84C85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A7609" w:rsidRPr="00F84256" w:rsidRDefault="00BA7609" w:rsidP="00BA7609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BA7609" w:rsidRPr="00F84256" w:rsidRDefault="00BA7609" w:rsidP="00BA7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7349</w:t>
            </w:r>
          </w:p>
        </w:tc>
        <w:tc>
          <w:tcPr>
            <w:tcW w:w="3260" w:type="dxa"/>
          </w:tcPr>
          <w:p w:rsidR="00BA7609" w:rsidRPr="00F84256" w:rsidRDefault="00BA7609" w:rsidP="00BA7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glycyl-tRNA synthetase</w:t>
            </w:r>
          </w:p>
        </w:tc>
        <w:tc>
          <w:tcPr>
            <w:tcW w:w="997" w:type="dxa"/>
          </w:tcPr>
          <w:p w:rsidR="00BA7609" w:rsidRPr="00F84256" w:rsidRDefault="00BA7609" w:rsidP="00BA7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491,17</w:t>
            </w:r>
          </w:p>
        </w:tc>
        <w:tc>
          <w:tcPr>
            <w:tcW w:w="993" w:type="dxa"/>
          </w:tcPr>
          <w:p w:rsidR="00BA7609" w:rsidRPr="00F84256" w:rsidRDefault="00047550" w:rsidP="00BA760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</w:tcPr>
          <w:p w:rsidR="00BA7609" w:rsidRPr="00F84256" w:rsidRDefault="00BA7609" w:rsidP="00BA7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BA7609" w:rsidRPr="00F84256" w:rsidRDefault="00BA7609" w:rsidP="00BA7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aminoacyl-tRNA-synthetases</w:t>
            </w:r>
          </w:p>
        </w:tc>
      </w:tr>
      <w:tr w:rsidR="00E84C85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A7609" w:rsidRPr="00F84256" w:rsidRDefault="00BA7609" w:rsidP="00BA7609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BA7609" w:rsidRPr="00F84256" w:rsidRDefault="00BA7609" w:rsidP="00BA7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7170</w:t>
            </w:r>
          </w:p>
        </w:tc>
        <w:tc>
          <w:tcPr>
            <w:tcW w:w="3260" w:type="dxa"/>
          </w:tcPr>
          <w:p w:rsidR="00BA7609" w:rsidRPr="00F84256" w:rsidRDefault="00BA7609" w:rsidP="00BA7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84256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eukaryotic translation initiation factor 3 135 </w:t>
            </w:r>
            <w:proofErr w:type="spellStart"/>
            <w:r w:rsidRPr="00F84256">
              <w:rPr>
                <w:rFonts w:ascii="Times New Roman" w:hAnsi="Times New Roman"/>
                <w:sz w:val="18"/>
                <w:szCs w:val="18"/>
                <w:lang w:val="en-GB"/>
              </w:rPr>
              <w:t>kDa</w:t>
            </w:r>
            <w:proofErr w:type="spellEnd"/>
            <w:r w:rsidRPr="00F84256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subunit</w:t>
            </w:r>
          </w:p>
        </w:tc>
        <w:tc>
          <w:tcPr>
            <w:tcW w:w="997" w:type="dxa"/>
          </w:tcPr>
          <w:p w:rsidR="00BA7609" w:rsidRPr="00F84256" w:rsidRDefault="00BA7609" w:rsidP="00BA7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575,18</w:t>
            </w:r>
          </w:p>
        </w:tc>
        <w:tc>
          <w:tcPr>
            <w:tcW w:w="993" w:type="dxa"/>
          </w:tcPr>
          <w:p w:rsidR="00BA7609" w:rsidRPr="00F84256" w:rsidRDefault="00047550" w:rsidP="00BA760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992" w:type="dxa"/>
          </w:tcPr>
          <w:p w:rsidR="00BA7609" w:rsidRPr="00F84256" w:rsidRDefault="00BA7609" w:rsidP="00BA7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BA7609" w:rsidRPr="00F84256" w:rsidRDefault="00BA7609" w:rsidP="00BA7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translate</w:t>
            </w:r>
          </w:p>
        </w:tc>
      </w:tr>
      <w:tr w:rsidR="00E84C85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A7609" w:rsidRPr="00F84256" w:rsidRDefault="00BA7609" w:rsidP="00BA7609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BA7609" w:rsidRPr="00F84256" w:rsidRDefault="00BA7609" w:rsidP="00BA7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4572</w:t>
            </w:r>
          </w:p>
        </w:tc>
        <w:tc>
          <w:tcPr>
            <w:tcW w:w="3260" w:type="dxa"/>
          </w:tcPr>
          <w:p w:rsidR="00BA7609" w:rsidRPr="00F84256" w:rsidRDefault="00BA7609" w:rsidP="00BA7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ribosomal protein L14</w:t>
            </w:r>
          </w:p>
        </w:tc>
        <w:tc>
          <w:tcPr>
            <w:tcW w:w="997" w:type="dxa"/>
          </w:tcPr>
          <w:p w:rsidR="00BA7609" w:rsidRPr="00F84256" w:rsidRDefault="00BA7609" w:rsidP="00BA7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1818,28</w:t>
            </w:r>
          </w:p>
        </w:tc>
        <w:tc>
          <w:tcPr>
            <w:tcW w:w="993" w:type="dxa"/>
          </w:tcPr>
          <w:p w:rsidR="00BA7609" w:rsidRPr="00F84256" w:rsidRDefault="00047550" w:rsidP="00BA760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BA7609" w:rsidRPr="00F84256" w:rsidRDefault="00BA7609" w:rsidP="00BA7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BA7609" w:rsidRPr="00F84256" w:rsidRDefault="00BA7609" w:rsidP="00BA7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ribosomal proteins</w:t>
            </w:r>
          </w:p>
        </w:tc>
      </w:tr>
      <w:tr w:rsidR="00E84C85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A7609" w:rsidRPr="00F84256" w:rsidRDefault="00BA7609" w:rsidP="00BA7609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BA7609" w:rsidRPr="00F84256" w:rsidRDefault="00BA7609" w:rsidP="00BA7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5805</w:t>
            </w:r>
          </w:p>
        </w:tc>
        <w:tc>
          <w:tcPr>
            <w:tcW w:w="3260" w:type="dxa"/>
          </w:tcPr>
          <w:p w:rsidR="00BA7609" w:rsidRPr="00F84256" w:rsidRDefault="00BA7609" w:rsidP="00BA7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40S ribosomal protein S21</w:t>
            </w:r>
          </w:p>
        </w:tc>
        <w:tc>
          <w:tcPr>
            <w:tcW w:w="997" w:type="dxa"/>
          </w:tcPr>
          <w:p w:rsidR="00BA7609" w:rsidRPr="00F84256" w:rsidRDefault="00BA7609" w:rsidP="00BA7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3259,76</w:t>
            </w:r>
          </w:p>
        </w:tc>
        <w:tc>
          <w:tcPr>
            <w:tcW w:w="993" w:type="dxa"/>
          </w:tcPr>
          <w:p w:rsidR="00BA7609" w:rsidRPr="00F84256" w:rsidRDefault="00047550" w:rsidP="00BA760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BA7609" w:rsidRPr="00F84256" w:rsidRDefault="00BA7609" w:rsidP="00BA7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BA7609" w:rsidRPr="00F84256" w:rsidRDefault="00BA7609" w:rsidP="00BA7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ribosomal proteins</w:t>
            </w:r>
          </w:p>
        </w:tc>
      </w:tr>
      <w:tr w:rsidR="00E84C85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A7609" w:rsidRPr="00F84256" w:rsidRDefault="00BA7609" w:rsidP="00BA7609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BA7609" w:rsidRPr="00F84256" w:rsidRDefault="00BA7609" w:rsidP="00BA7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6627</w:t>
            </w:r>
          </w:p>
        </w:tc>
        <w:tc>
          <w:tcPr>
            <w:tcW w:w="3260" w:type="dxa"/>
          </w:tcPr>
          <w:p w:rsidR="00BA7609" w:rsidRPr="00F84256" w:rsidRDefault="00BA7609" w:rsidP="00BA7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60S ribosomal protein L32</w:t>
            </w:r>
          </w:p>
        </w:tc>
        <w:tc>
          <w:tcPr>
            <w:tcW w:w="997" w:type="dxa"/>
          </w:tcPr>
          <w:p w:rsidR="00BA7609" w:rsidRPr="00F84256" w:rsidRDefault="00BA7609" w:rsidP="00BA7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1003,9</w:t>
            </w:r>
          </w:p>
        </w:tc>
        <w:tc>
          <w:tcPr>
            <w:tcW w:w="993" w:type="dxa"/>
          </w:tcPr>
          <w:p w:rsidR="00BA7609" w:rsidRPr="00F84256" w:rsidRDefault="00047550" w:rsidP="00BA760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BA7609" w:rsidRPr="00F84256" w:rsidRDefault="00BA7609" w:rsidP="00BA7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BA7609" w:rsidRPr="00F84256" w:rsidRDefault="00BA7609" w:rsidP="00BA7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ribosomal proteins</w:t>
            </w:r>
          </w:p>
        </w:tc>
      </w:tr>
      <w:tr w:rsidR="00E84C85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A7609" w:rsidRPr="00F84256" w:rsidRDefault="00BA7609" w:rsidP="00BA7609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BA7609" w:rsidRPr="00F84256" w:rsidRDefault="00BA7609" w:rsidP="00BA7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4998</w:t>
            </w:r>
          </w:p>
        </w:tc>
        <w:tc>
          <w:tcPr>
            <w:tcW w:w="3260" w:type="dxa"/>
          </w:tcPr>
          <w:p w:rsidR="00BA7609" w:rsidRPr="00F84256" w:rsidRDefault="00BA7609" w:rsidP="00BA7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60S ribosomal protein L8-B</w:t>
            </w:r>
          </w:p>
        </w:tc>
        <w:tc>
          <w:tcPr>
            <w:tcW w:w="997" w:type="dxa"/>
          </w:tcPr>
          <w:p w:rsidR="00BA7609" w:rsidRPr="00F84256" w:rsidRDefault="00BA7609" w:rsidP="00BA7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1505,47</w:t>
            </w:r>
          </w:p>
        </w:tc>
        <w:tc>
          <w:tcPr>
            <w:tcW w:w="993" w:type="dxa"/>
          </w:tcPr>
          <w:p w:rsidR="00BA7609" w:rsidRPr="00F84256" w:rsidRDefault="00047550" w:rsidP="00BA760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992" w:type="dxa"/>
          </w:tcPr>
          <w:p w:rsidR="00BA7609" w:rsidRPr="00F84256" w:rsidRDefault="00BA7609" w:rsidP="00BA760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0.75</w:t>
            </w:r>
          </w:p>
          <w:p w:rsidR="00BA7609" w:rsidRPr="00F84256" w:rsidRDefault="00BA7609" w:rsidP="00BA7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0" w:type="dxa"/>
          </w:tcPr>
          <w:p w:rsidR="00BA7609" w:rsidRPr="00F84256" w:rsidRDefault="00BA7609" w:rsidP="00BA7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ribosome biogenesis</w:t>
            </w:r>
          </w:p>
        </w:tc>
      </w:tr>
      <w:tr w:rsidR="00E84C85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A7609" w:rsidRPr="00F84256" w:rsidRDefault="00BA7609" w:rsidP="00BA7609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BA7609" w:rsidRPr="00F84256" w:rsidRDefault="00BA7609" w:rsidP="00BA7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12263*</w:t>
            </w:r>
          </w:p>
        </w:tc>
        <w:tc>
          <w:tcPr>
            <w:tcW w:w="3260" w:type="dxa"/>
          </w:tcPr>
          <w:p w:rsidR="00BA7609" w:rsidRPr="00F84256" w:rsidRDefault="00BA7609" w:rsidP="00BA7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CI domain-containing protein</w:t>
            </w:r>
          </w:p>
        </w:tc>
        <w:tc>
          <w:tcPr>
            <w:tcW w:w="997" w:type="dxa"/>
          </w:tcPr>
          <w:p w:rsidR="00BA7609" w:rsidRPr="00F84256" w:rsidRDefault="00BA7609" w:rsidP="00BA7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521,54</w:t>
            </w:r>
          </w:p>
        </w:tc>
        <w:tc>
          <w:tcPr>
            <w:tcW w:w="993" w:type="dxa"/>
          </w:tcPr>
          <w:p w:rsidR="00BA7609" w:rsidRPr="00F84256" w:rsidRDefault="00F857FC" w:rsidP="00BA760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BA7609" w:rsidRPr="00F84256" w:rsidRDefault="00BA7609" w:rsidP="00BA7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BA7609" w:rsidRPr="00F84256" w:rsidRDefault="004257F0" w:rsidP="00BA7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hyperlink r:id="rId8" w:history="1">
              <w:r w:rsidR="00BA7609" w:rsidRPr="00F84256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protein biosynthesis</w:t>
              </w:r>
            </w:hyperlink>
          </w:p>
        </w:tc>
      </w:tr>
      <w:tr w:rsidR="003B624D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B624D" w:rsidRPr="003B624D" w:rsidRDefault="003B624D" w:rsidP="003B624D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FF0000"/>
                <w:sz w:val="18"/>
                <w:szCs w:val="18"/>
              </w:rPr>
            </w:pPr>
            <w:r w:rsidRPr="003B624D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3B624D" w:rsidRPr="003B624D" w:rsidRDefault="003B624D" w:rsidP="003B6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B624D">
              <w:rPr>
                <w:rFonts w:ascii="Times New Roman" w:hAnsi="Times New Roman"/>
                <w:sz w:val="18"/>
                <w:szCs w:val="18"/>
              </w:rPr>
              <w:t>PAAG_00815</w:t>
            </w:r>
          </w:p>
        </w:tc>
        <w:tc>
          <w:tcPr>
            <w:tcW w:w="3260" w:type="dxa"/>
          </w:tcPr>
          <w:p w:rsidR="003B624D" w:rsidRPr="003B624D" w:rsidRDefault="003B624D" w:rsidP="003B6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B624D">
              <w:rPr>
                <w:rFonts w:ascii="Times New Roman" w:hAnsi="Times New Roman"/>
                <w:sz w:val="18"/>
                <w:szCs w:val="18"/>
                <w:lang w:val="en-GB"/>
              </w:rPr>
              <w:t>eukaryotic translation initiation factor 3 subunit A</w:t>
            </w:r>
          </w:p>
        </w:tc>
        <w:tc>
          <w:tcPr>
            <w:tcW w:w="997" w:type="dxa"/>
          </w:tcPr>
          <w:p w:rsidR="003B624D" w:rsidRPr="003B624D" w:rsidRDefault="003B624D" w:rsidP="003B6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B624D">
              <w:rPr>
                <w:rFonts w:ascii="Times New Roman" w:hAnsi="Times New Roman"/>
                <w:sz w:val="18"/>
                <w:szCs w:val="18"/>
              </w:rPr>
              <w:t>412,02</w:t>
            </w:r>
          </w:p>
        </w:tc>
        <w:tc>
          <w:tcPr>
            <w:tcW w:w="993" w:type="dxa"/>
          </w:tcPr>
          <w:p w:rsidR="003B624D" w:rsidRPr="003B624D" w:rsidRDefault="003B624D" w:rsidP="003B62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B624D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992" w:type="dxa"/>
          </w:tcPr>
          <w:p w:rsidR="003B624D" w:rsidRPr="003B624D" w:rsidRDefault="003B624D" w:rsidP="003B6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B624D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3B624D" w:rsidRPr="003B624D" w:rsidRDefault="003B624D" w:rsidP="003B6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B624D">
              <w:rPr>
                <w:rFonts w:ascii="Times New Roman" w:hAnsi="Times New Roman"/>
                <w:sz w:val="18"/>
                <w:szCs w:val="18"/>
              </w:rPr>
              <w:t>translation initiation</w:t>
            </w:r>
          </w:p>
        </w:tc>
      </w:tr>
      <w:tr w:rsidR="003B624D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B624D" w:rsidRPr="003B624D" w:rsidRDefault="003B624D" w:rsidP="003B624D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3B624D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3B624D" w:rsidRPr="003B624D" w:rsidRDefault="003B624D" w:rsidP="003B6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B624D">
              <w:rPr>
                <w:rFonts w:ascii="Times New Roman" w:hAnsi="Times New Roman"/>
                <w:sz w:val="18"/>
                <w:szCs w:val="18"/>
              </w:rPr>
              <w:t>PAAG_02837</w:t>
            </w:r>
          </w:p>
        </w:tc>
        <w:tc>
          <w:tcPr>
            <w:tcW w:w="3260" w:type="dxa"/>
          </w:tcPr>
          <w:p w:rsidR="003B624D" w:rsidRPr="003B624D" w:rsidRDefault="003B624D" w:rsidP="003B6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B624D">
              <w:rPr>
                <w:rFonts w:ascii="Times New Roman" w:hAnsi="Times New Roman"/>
                <w:sz w:val="18"/>
                <w:szCs w:val="18"/>
                <w:lang w:val="en-GB"/>
              </w:rPr>
              <w:t>eukaryotic translation initiation factor 3 subunit H</w:t>
            </w:r>
          </w:p>
        </w:tc>
        <w:tc>
          <w:tcPr>
            <w:tcW w:w="997" w:type="dxa"/>
          </w:tcPr>
          <w:p w:rsidR="003B624D" w:rsidRPr="003B624D" w:rsidRDefault="003B624D" w:rsidP="003B6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B624D">
              <w:rPr>
                <w:rFonts w:ascii="Times New Roman" w:hAnsi="Times New Roman"/>
                <w:sz w:val="18"/>
                <w:szCs w:val="18"/>
              </w:rPr>
              <w:t>1033,72</w:t>
            </w:r>
          </w:p>
        </w:tc>
        <w:tc>
          <w:tcPr>
            <w:tcW w:w="993" w:type="dxa"/>
          </w:tcPr>
          <w:p w:rsidR="003B624D" w:rsidRPr="003B624D" w:rsidRDefault="003B624D" w:rsidP="003B62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B624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3B624D" w:rsidRPr="003B624D" w:rsidRDefault="003B624D" w:rsidP="003B6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B624D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3B624D" w:rsidRPr="003B624D" w:rsidRDefault="003B624D" w:rsidP="003B6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B624D">
              <w:rPr>
                <w:rFonts w:ascii="Times New Roman" w:hAnsi="Times New Roman"/>
                <w:sz w:val="18"/>
                <w:szCs w:val="18"/>
              </w:rPr>
              <w:t>translation initiation</w:t>
            </w:r>
          </w:p>
        </w:tc>
      </w:tr>
      <w:tr w:rsidR="003B624D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B624D" w:rsidRPr="003B624D" w:rsidRDefault="003B624D" w:rsidP="003B624D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3B624D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3B624D" w:rsidRPr="003B624D" w:rsidRDefault="003B624D" w:rsidP="003B6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B624D">
              <w:rPr>
                <w:rFonts w:ascii="Times New Roman" w:hAnsi="Times New Roman"/>
                <w:sz w:val="18"/>
                <w:szCs w:val="18"/>
              </w:rPr>
              <w:t>PAAG_05832</w:t>
            </w:r>
          </w:p>
        </w:tc>
        <w:tc>
          <w:tcPr>
            <w:tcW w:w="3260" w:type="dxa"/>
          </w:tcPr>
          <w:p w:rsidR="003B624D" w:rsidRPr="003B624D" w:rsidRDefault="003B624D" w:rsidP="003B6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B624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eukaryotic translation initiation factor 2 </w:t>
            </w:r>
            <w:proofErr w:type="spellStart"/>
            <w:r w:rsidRPr="003B624D">
              <w:rPr>
                <w:rFonts w:ascii="Times New Roman" w:hAnsi="Times New Roman"/>
                <w:sz w:val="18"/>
                <w:szCs w:val="18"/>
                <w:lang w:val="en-GB"/>
              </w:rPr>
              <w:t>ubunit</w:t>
            </w:r>
            <w:proofErr w:type="spellEnd"/>
            <w:r w:rsidRPr="003B624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alpha</w:t>
            </w:r>
          </w:p>
        </w:tc>
        <w:tc>
          <w:tcPr>
            <w:tcW w:w="997" w:type="dxa"/>
          </w:tcPr>
          <w:p w:rsidR="003B624D" w:rsidRPr="003B624D" w:rsidRDefault="003B624D" w:rsidP="003B6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B624D">
              <w:rPr>
                <w:rFonts w:ascii="Times New Roman" w:hAnsi="Times New Roman"/>
                <w:sz w:val="18"/>
                <w:szCs w:val="18"/>
              </w:rPr>
              <w:t>595,26</w:t>
            </w:r>
          </w:p>
        </w:tc>
        <w:tc>
          <w:tcPr>
            <w:tcW w:w="993" w:type="dxa"/>
          </w:tcPr>
          <w:p w:rsidR="003B624D" w:rsidRPr="003B624D" w:rsidRDefault="003B624D" w:rsidP="003B62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B624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3B624D" w:rsidRPr="003B624D" w:rsidRDefault="003B624D" w:rsidP="003B6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B624D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3B624D" w:rsidRPr="003B624D" w:rsidRDefault="003B624D" w:rsidP="003B6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B624D">
              <w:rPr>
                <w:rFonts w:ascii="Times New Roman" w:hAnsi="Times New Roman"/>
                <w:sz w:val="18"/>
                <w:szCs w:val="18"/>
              </w:rPr>
              <w:t>translation initiation</w:t>
            </w:r>
          </w:p>
        </w:tc>
      </w:tr>
      <w:tr w:rsidR="003B624D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B624D" w:rsidRPr="003B624D" w:rsidRDefault="003B624D" w:rsidP="003B624D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3B624D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3B624D" w:rsidRPr="003B624D" w:rsidRDefault="003B624D" w:rsidP="003B6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B624D">
              <w:rPr>
                <w:rFonts w:ascii="Times New Roman" w:hAnsi="Times New Roman"/>
                <w:sz w:val="18"/>
                <w:szCs w:val="18"/>
              </w:rPr>
              <w:t>PAAG_06623</w:t>
            </w:r>
          </w:p>
        </w:tc>
        <w:tc>
          <w:tcPr>
            <w:tcW w:w="3260" w:type="dxa"/>
          </w:tcPr>
          <w:p w:rsidR="003B624D" w:rsidRPr="003B624D" w:rsidRDefault="003B624D" w:rsidP="003B6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B624D">
              <w:rPr>
                <w:rFonts w:ascii="Times New Roman" w:hAnsi="Times New Roman"/>
                <w:sz w:val="18"/>
                <w:szCs w:val="18"/>
              </w:rPr>
              <w:t>translation initiation factor 4B</w:t>
            </w:r>
          </w:p>
        </w:tc>
        <w:tc>
          <w:tcPr>
            <w:tcW w:w="997" w:type="dxa"/>
          </w:tcPr>
          <w:p w:rsidR="003B624D" w:rsidRPr="003B624D" w:rsidRDefault="003B624D" w:rsidP="003B6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B624D">
              <w:rPr>
                <w:rFonts w:ascii="Times New Roman" w:hAnsi="Times New Roman"/>
                <w:sz w:val="18"/>
                <w:szCs w:val="18"/>
              </w:rPr>
              <w:t>519,03</w:t>
            </w:r>
          </w:p>
        </w:tc>
        <w:tc>
          <w:tcPr>
            <w:tcW w:w="993" w:type="dxa"/>
          </w:tcPr>
          <w:p w:rsidR="003B624D" w:rsidRPr="003B624D" w:rsidRDefault="003B624D" w:rsidP="003B624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B624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:rsidR="003B624D" w:rsidRPr="003B624D" w:rsidRDefault="003B624D" w:rsidP="003B6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B624D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3B624D" w:rsidRPr="003B624D" w:rsidRDefault="003B624D" w:rsidP="003B6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B624D">
              <w:rPr>
                <w:rFonts w:ascii="Times New Roman" w:hAnsi="Times New Roman"/>
                <w:sz w:val="18"/>
                <w:szCs w:val="18"/>
              </w:rPr>
              <w:t>translation initiation</w:t>
            </w:r>
          </w:p>
        </w:tc>
      </w:tr>
      <w:tr w:rsidR="003B624D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B624D" w:rsidRPr="003B624D" w:rsidRDefault="003B624D" w:rsidP="003B624D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3B624D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3B624D" w:rsidRPr="003B624D" w:rsidRDefault="003B624D" w:rsidP="003B6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B624D">
              <w:rPr>
                <w:rFonts w:ascii="Times New Roman" w:hAnsi="Times New Roman"/>
                <w:sz w:val="18"/>
                <w:szCs w:val="18"/>
              </w:rPr>
              <w:t>PAAG_08348</w:t>
            </w:r>
          </w:p>
        </w:tc>
        <w:tc>
          <w:tcPr>
            <w:tcW w:w="3260" w:type="dxa"/>
          </w:tcPr>
          <w:p w:rsidR="003B624D" w:rsidRPr="003B624D" w:rsidRDefault="003B624D" w:rsidP="003B6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B624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eukaryotic translation initiation factor 3 39 </w:t>
            </w:r>
            <w:proofErr w:type="spellStart"/>
            <w:r w:rsidRPr="003B624D">
              <w:rPr>
                <w:rFonts w:ascii="Times New Roman" w:hAnsi="Times New Roman"/>
                <w:sz w:val="18"/>
                <w:szCs w:val="18"/>
                <w:lang w:val="en-GB"/>
              </w:rPr>
              <w:t>kDa</w:t>
            </w:r>
            <w:proofErr w:type="spellEnd"/>
            <w:r w:rsidRPr="003B624D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subunit</w:t>
            </w:r>
          </w:p>
        </w:tc>
        <w:tc>
          <w:tcPr>
            <w:tcW w:w="997" w:type="dxa"/>
          </w:tcPr>
          <w:p w:rsidR="003B624D" w:rsidRPr="003B624D" w:rsidRDefault="003B624D" w:rsidP="003B6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B624D">
              <w:rPr>
                <w:rFonts w:ascii="Times New Roman" w:hAnsi="Times New Roman"/>
                <w:sz w:val="18"/>
                <w:szCs w:val="18"/>
              </w:rPr>
              <w:t>675,14</w:t>
            </w:r>
          </w:p>
        </w:tc>
        <w:tc>
          <w:tcPr>
            <w:tcW w:w="993" w:type="dxa"/>
          </w:tcPr>
          <w:p w:rsidR="003B624D" w:rsidRPr="003B624D" w:rsidRDefault="003B624D" w:rsidP="003B624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B624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3B624D" w:rsidRPr="003B624D" w:rsidRDefault="003B624D" w:rsidP="003B6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B624D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3B624D" w:rsidRPr="003B624D" w:rsidRDefault="003B624D" w:rsidP="003B62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B624D">
              <w:rPr>
                <w:rFonts w:ascii="Times New Roman" w:hAnsi="Times New Roman"/>
                <w:sz w:val="18"/>
                <w:szCs w:val="18"/>
              </w:rPr>
              <w:t>translation initiation</w:t>
            </w:r>
          </w:p>
        </w:tc>
      </w:tr>
      <w:tr w:rsidR="00065DD6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65DD6" w:rsidRPr="00F84256" w:rsidRDefault="00065DD6" w:rsidP="00065DD6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065DD6" w:rsidRPr="00EE1BA1" w:rsidRDefault="00065DD6" w:rsidP="00065D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5337</w:t>
            </w:r>
          </w:p>
        </w:tc>
        <w:tc>
          <w:tcPr>
            <w:tcW w:w="3260" w:type="dxa"/>
          </w:tcPr>
          <w:p w:rsidR="00065DD6" w:rsidRPr="00EE1BA1" w:rsidRDefault="00065DD6" w:rsidP="00065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40S ribosomal protein S22</w:t>
            </w:r>
          </w:p>
        </w:tc>
        <w:tc>
          <w:tcPr>
            <w:tcW w:w="997" w:type="dxa"/>
          </w:tcPr>
          <w:p w:rsidR="00065DD6" w:rsidRPr="00EE1BA1" w:rsidRDefault="00065DD6" w:rsidP="00065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1630,64</w:t>
            </w:r>
          </w:p>
        </w:tc>
        <w:tc>
          <w:tcPr>
            <w:tcW w:w="993" w:type="dxa"/>
          </w:tcPr>
          <w:p w:rsidR="00065DD6" w:rsidRPr="00EE1BA1" w:rsidRDefault="00F1511E" w:rsidP="00065D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065DD6" w:rsidRPr="00EE1BA1" w:rsidRDefault="00065DD6" w:rsidP="00065D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065DD6" w:rsidRPr="00EE1BA1" w:rsidRDefault="00065DD6" w:rsidP="00065D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ribosomal proteins</w:t>
            </w:r>
          </w:p>
        </w:tc>
      </w:tr>
      <w:tr w:rsidR="00065DD6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65DD6" w:rsidRPr="00F84256" w:rsidRDefault="00065DD6" w:rsidP="00065DD6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065DD6" w:rsidRPr="00EE1BA1" w:rsidRDefault="00065DD6" w:rsidP="00065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0385</w:t>
            </w:r>
          </w:p>
        </w:tc>
        <w:tc>
          <w:tcPr>
            <w:tcW w:w="3260" w:type="dxa"/>
          </w:tcPr>
          <w:p w:rsidR="00065DD6" w:rsidRPr="00EE1BA1" w:rsidRDefault="00065DD6" w:rsidP="00065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40S ribosomal protein S23</w:t>
            </w:r>
          </w:p>
        </w:tc>
        <w:tc>
          <w:tcPr>
            <w:tcW w:w="997" w:type="dxa"/>
          </w:tcPr>
          <w:p w:rsidR="00065DD6" w:rsidRPr="00EE1BA1" w:rsidRDefault="00065DD6" w:rsidP="00065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837,09</w:t>
            </w:r>
          </w:p>
        </w:tc>
        <w:tc>
          <w:tcPr>
            <w:tcW w:w="993" w:type="dxa"/>
          </w:tcPr>
          <w:p w:rsidR="00065DD6" w:rsidRPr="00EE1BA1" w:rsidRDefault="00F1511E" w:rsidP="00065D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065DD6" w:rsidRPr="00EE1BA1" w:rsidRDefault="00065DD6" w:rsidP="00065D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065DD6" w:rsidRPr="00EE1BA1" w:rsidRDefault="00065DD6" w:rsidP="00065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ribosome biogenesis</w:t>
            </w:r>
          </w:p>
        </w:tc>
      </w:tr>
      <w:tr w:rsidR="00065DD6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65DD6" w:rsidRPr="00F84256" w:rsidRDefault="00065DD6" w:rsidP="00065DD6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065DD6" w:rsidRPr="00EE1BA1" w:rsidRDefault="00065DD6" w:rsidP="00065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8540</w:t>
            </w:r>
          </w:p>
        </w:tc>
        <w:tc>
          <w:tcPr>
            <w:tcW w:w="3260" w:type="dxa"/>
          </w:tcPr>
          <w:p w:rsidR="00065DD6" w:rsidRPr="00EE1BA1" w:rsidRDefault="00065DD6" w:rsidP="00065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40S ribosomal protein S25</w:t>
            </w:r>
          </w:p>
        </w:tc>
        <w:tc>
          <w:tcPr>
            <w:tcW w:w="997" w:type="dxa"/>
          </w:tcPr>
          <w:p w:rsidR="00065DD6" w:rsidRPr="00EE1BA1" w:rsidRDefault="00065DD6" w:rsidP="00065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2288,73</w:t>
            </w:r>
          </w:p>
        </w:tc>
        <w:tc>
          <w:tcPr>
            <w:tcW w:w="993" w:type="dxa"/>
          </w:tcPr>
          <w:p w:rsidR="00065DD6" w:rsidRPr="00EE1BA1" w:rsidRDefault="00F1511E" w:rsidP="00065D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065DD6" w:rsidRPr="00EE1BA1" w:rsidRDefault="00065DD6" w:rsidP="00065D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065DD6" w:rsidRPr="00EE1BA1" w:rsidRDefault="00065DD6" w:rsidP="00065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ribosomal proteins</w:t>
            </w:r>
          </w:p>
        </w:tc>
      </w:tr>
      <w:tr w:rsidR="00065DD6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65DD6" w:rsidRPr="00F84256" w:rsidRDefault="00065DD6" w:rsidP="00065DD6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065DD6" w:rsidRPr="00EE1BA1" w:rsidRDefault="00065DD6" w:rsidP="00065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5233</w:t>
            </w:r>
          </w:p>
        </w:tc>
        <w:tc>
          <w:tcPr>
            <w:tcW w:w="3260" w:type="dxa"/>
          </w:tcPr>
          <w:p w:rsidR="00065DD6" w:rsidRPr="00EE1BA1" w:rsidRDefault="00065DD6" w:rsidP="00065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60S ribosomal protein L26</w:t>
            </w:r>
          </w:p>
        </w:tc>
        <w:tc>
          <w:tcPr>
            <w:tcW w:w="997" w:type="dxa"/>
          </w:tcPr>
          <w:p w:rsidR="00065DD6" w:rsidRPr="00EE1BA1" w:rsidRDefault="00065DD6" w:rsidP="00065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1589,52</w:t>
            </w:r>
          </w:p>
        </w:tc>
        <w:tc>
          <w:tcPr>
            <w:tcW w:w="993" w:type="dxa"/>
          </w:tcPr>
          <w:p w:rsidR="00065DD6" w:rsidRPr="00EE1BA1" w:rsidRDefault="00F1511E" w:rsidP="00065D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065DD6" w:rsidRPr="00EE1BA1" w:rsidRDefault="00065DD6" w:rsidP="00065D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065DD6" w:rsidRPr="00EE1BA1" w:rsidRDefault="00065DD6" w:rsidP="00065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ribosome biogenesis</w:t>
            </w:r>
          </w:p>
        </w:tc>
      </w:tr>
      <w:tr w:rsidR="00065DD6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65DD6" w:rsidRPr="00F84256" w:rsidRDefault="00065DD6" w:rsidP="00065DD6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lastRenderedPageBreak/>
              <w:t>24 h</w:t>
            </w:r>
          </w:p>
        </w:tc>
        <w:tc>
          <w:tcPr>
            <w:tcW w:w="1413" w:type="dxa"/>
          </w:tcPr>
          <w:p w:rsidR="00065DD6" w:rsidRPr="00EE1BA1" w:rsidRDefault="00065DD6" w:rsidP="00065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4201</w:t>
            </w:r>
          </w:p>
        </w:tc>
        <w:tc>
          <w:tcPr>
            <w:tcW w:w="3260" w:type="dxa"/>
          </w:tcPr>
          <w:p w:rsidR="00065DD6" w:rsidRPr="00EE1BA1" w:rsidRDefault="00065DD6" w:rsidP="00065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60S ribosomal protein L27</w:t>
            </w:r>
          </w:p>
        </w:tc>
        <w:tc>
          <w:tcPr>
            <w:tcW w:w="997" w:type="dxa"/>
          </w:tcPr>
          <w:p w:rsidR="00065DD6" w:rsidRPr="00EE1BA1" w:rsidRDefault="00065DD6" w:rsidP="00065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649,48</w:t>
            </w:r>
          </w:p>
        </w:tc>
        <w:tc>
          <w:tcPr>
            <w:tcW w:w="993" w:type="dxa"/>
          </w:tcPr>
          <w:p w:rsidR="00065DD6" w:rsidRPr="00EE1BA1" w:rsidRDefault="00F1511E" w:rsidP="00065D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065DD6" w:rsidRPr="00EE1BA1" w:rsidRDefault="00065DD6" w:rsidP="00065D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065DD6" w:rsidRPr="00EE1BA1" w:rsidRDefault="00065DD6" w:rsidP="00065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ribosome biogenesis</w:t>
            </w:r>
          </w:p>
        </w:tc>
      </w:tr>
      <w:tr w:rsidR="00065DD6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65DD6" w:rsidRPr="00F84256" w:rsidRDefault="00065DD6" w:rsidP="00065DD6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065DD6" w:rsidRPr="00EE1BA1" w:rsidRDefault="00065DD6" w:rsidP="00065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0088</w:t>
            </w:r>
          </w:p>
        </w:tc>
        <w:tc>
          <w:tcPr>
            <w:tcW w:w="3260" w:type="dxa"/>
          </w:tcPr>
          <w:p w:rsidR="00065DD6" w:rsidRPr="00EE1BA1" w:rsidRDefault="00065DD6" w:rsidP="00065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60S ribosomal protein L3</w:t>
            </w:r>
          </w:p>
        </w:tc>
        <w:tc>
          <w:tcPr>
            <w:tcW w:w="997" w:type="dxa"/>
          </w:tcPr>
          <w:p w:rsidR="00065DD6" w:rsidRPr="00EE1BA1" w:rsidRDefault="00065DD6" w:rsidP="00065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1202,93</w:t>
            </w:r>
          </w:p>
        </w:tc>
        <w:tc>
          <w:tcPr>
            <w:tcW w:w="993" w:type="dxa"/>
          </w:tcPr>
          <w:p w:rsidR="00065DD6" w:rsidRPr="00EE1BA1" w:rsidRDefault="00F1511E" w:rsidP="00065D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992" w:type="dxa"/>
          </w:tcPr>
          <w:p w:rsidR="00065DD6" w:rsidRPr="00EE1BA1" w:rsidRDefault="00065DD6" w:rsidP="00065D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065DD6" w:rsidRPr="00EE1BA1" w:rsidRDefault="00065DD6" w:rsidP="00065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ribosomal proteins</w:t>
            </w:r>
          </w:p>
        </w:tc>
      </w:tr>
      <w:tr w:rsidR="00065DD6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65DD6" w:rsidRPr="00F84256" w:rsidRDefault="00065DD6" w:rsidP="00065DD6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065DD6" w:rsidRPr="00EE1BA1" w:rsidRDefault="00065DD6" w:rsidP="00065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7550</w:t>
            </w:r>
          </w:p>
        </w:tc>
        <w:tc>
          <w:tcPr>
            <w:tcW w:w="3260" w:type="dxa"/>
          </w:tcPr>
          <w:p w:rsidR="00065DD6" w:rsidRPr="00EE1BA1" w:rsidRDefault="00065DD6" w:rsidP="00065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60S ribosomal protein L44</w:t>
            </w:r>
          </w:p>
        </w:tc>
        <w:tc>
          <w:tcPr>
            <w:tcW w:w="997" w:type="dxa"/>
          </w:tcPr>
          <w:p w:rsidR="00065DD6" w:rsidRPr="00EE1BA1" w:rsidRDefault="00065DD6" w:rsidP="00065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983,09</w:t>
            </w:r>
          </w:p>
        </w:tc>
        <w:tc>
          <w:tcPr>
            <w:tcW w:w="993" w:type="dxa"/>
          </w:tcPr>
          <w:p w:rsidR="00065DD6" w:rsidRPr="00EE1BA1" w:rsidRDefault="00F1511E" w:rsidP="00065D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065DD6" w:rsidRPr="00EE1BA1" w:rsidRDefault="00065DD6" w:rsidP="00065D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065DD6" w:rsidRPr="00EE1BA1" w:rsidRDefault="00065DD6" w:rsidP="00065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ribosomal proteins</w:t>
            </w:r>
          </w:p>
        </w:tc>
      </w:tr>
      <w:tr w:rsidR="00065DD6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65DD6" w:rsidRPr="00F84256" w:rsidRDefault="00065DD6" w:rsidP="00065DD6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065DD6" w:rsidRPr="00EE1BA1" w:rsidRDefault="00065DD6" w:rsidP="00065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4572</w:t>
            </w:r>
          </w:p>
        </w:tc>
        <w:tc>
          <w:tcPr>
            <w:tcW w:w="3260" w:type="dxa"/>
          </w:tcPr>
          <w:p w:rsidR="00065DD6" w:rsidRPr="00EE1BA1" w:rsidRDefault="00065DD6" w:rsidP="00065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ribosomal protein L14</w:t>
            </w:r>
          </w:p>
        </w:tc>
        <w:tc>
          <w:tcPr>
            <w:tcW w:w="997" w:type="dxa"/>
          </w:tcPr>
          <w:p w:rsidR="00065DD6" w:rsidRPr="00EE1BA1" w:rsidRDefault="00065DD6" w:rsidP="00065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2581,01</w:t>
            </w:r>
          </w:p>
        </w:tc>
        <w:tc>
          <w:tcPr>
            <w:tcW w:w="993" w:type="dxa"/>
          </w:tcPr>
          <w:p w:rsidR="00065DD6" w:rsidRPr="00EE1BA1" w:rsidRDefault="00F1511E" w:rsidP="00065D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065DD6" w:rsidRPr="00EE1BA1" w:rsidRDefault="00065DD6" w:rsidP="00065D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065DD6" w:rsidRPr="00EE1BA1" w:rsidRDefault="00065DD6" w:rsidP="00065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ribosomal proteins</w:t>
            </w:r>
          </w:p>
        </w:tc>
      </w:tr>
      <w:tr w:rsidR="00065DD6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65DD6" w:rsidRPr="00F84256" w:rsidRDefault="00065DD6" w:rsidP="00065DD6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065DD6" w:rsidRPr="00EE1BA1" w:rsidRDefault="00065DD6" w:rsidP="00065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1777</w:t>
            </w:r>
          </w:p>
        </w:tc>
        <w:tc>
          <w:tcPr>
            <w:tcW w:w="3260" w:type="dxa"/>
          </w:tcPr>
          <w:p w:rsidR="00065DD6" w:rsidRPr="00EE1BA1" w:rsidRDefault="00065DD6" w:rsidP="00065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alanyl-tRNA synthetase</w:t>
            </w:r>
          </w:p>
        </w:tc>
        <w:tc>
          <w:tcPr>
            <w:tcW w:w="997" w:type="dxa"/>
          </w:tcPr>
          <w:p w:rsidR="00065DD6" w:rsidRPr="00EE1BA1" w:rsidRDefault="00065DD6" w:rsidP="00065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405,75</w:t>
            </w:r>
          </w:p>
        </w:tc>
        <w:tc>
          <w:tcPr>
            <w:tcW w:w="993" w:type="dxa"/>
          </w:tcPr>
          <w:p w:rsidR="00065DD6" w:rsidRPr="00EE1BA1" w:rsidRDefault="00F1511E" w:rsidP="00065D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992" w:type="dxa"/>
          </w:tcPr>
          <w:p w:rsidR="00065DD6" w:rsidRPr="00EE1BA1" w:rsidRDefault="00065DD6" w:rsidP="00065D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065DD6" w:rsidRPr="00EE1BA1" w:rsidRDefault="00065DD6" w:rsidP="00065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aminoacyl-tRNA-synthetases</w:t>
            </w:r>
          </w:p>
        </w:tc>
      </w:tr>
      <w:tr w:rsidR="00065DD6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65DD6" w:rsidRPr="00F84256" w:rsidRDefault="00065DD6" w:rsidP="00065DD6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065DD6" w:rsidRPr="00EE1BA1" w:rsidRDefault="00065DD6" w:rsidP="00065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4904</w:t>
            </w:r>
          </w:p>
        </w:tc>
        <w:tc>
          <w:tcPr>
            <w:tcW w:w="3260" w:type="dxa"/>
          </w:tcPr>
          <w:p w:rsidR="00065DD6" w:rsidRPr="00EE1BA1" w:rsidRDefault="00065DD6" w:rsidP="00065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ATP binding cassette sub-family F member 2</w:t>
            </w:r>
          </w:p>
        </w:tc>
        <w:tc>
          <w:tcPr>
            <w:tcW w:w="997" w:type="dxa"/>
          </w:tcPr>
          <w:p w:rsidR="00065DD6" w:rsidRPr="00EE1BA1" w:rsidRDefault="00065DD6" w:rsidP="00065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437,44</w:t>
            </w:r>
          </w:p>
        </w:tc>
        <w:tc>
          <w:tcPr>
            <w:tcW w:w="993" w:type="dxa"/>
          </w:tcPr>
          <w:p w:rsidR="00065DD6" w:rsidRPr="00EE1BA1" w:rsidRDefault="00F1511E" w:rsidP="00065D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065DD6" w:rsidRPr="00EE1BA1" w:rsidRDefault="00065DD6" w:rsidP="00065D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065DD6" w:rsidRPr="00EE1BA1" w:rsidRDefault="00065DD6" w:rsidP="00065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ositive regulation of translation</w:t>
            </w:r>
          </w:p>
        </w:tc>
      </w:tr>
      <w:tr w:rsidR="00065DD6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65DD6" w:rsidRPr="00F84256" w:rsidRDefault="00065DD6" w:rsidP="00065DD6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065DD6" w:rsidRPr="00EE1BA1" w:rsidRDefault="00065DD6" w:rsidP="00065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3167</w:t>
            </w:r>
          </w:p>
        </w:tc>
        <w:tc>
          <w:tcPr>
            <w:tcW w:w="3260" w:type="dxa"/>
          </w:tcPr>
          <w:p w:rsidR="00065DD6" w:rsidRPr="00EE1BA1" w:rsidRDefault="00065DD6" w:rsidP="00065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elongation factor G 1</w:t>
            </w:r>
          </w:p>
        </w:tc>
        <w:tc>
          <w:tcPr>
            <w:tcW w:w="997" w:type="dxa"/>
          </w:tcPr>
          <w:p w:rsidR="00065DD6" w:rsidRPr="00EE1BA1" w:rsidRDefault="00065DD6" w:rsidP="00065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652,13</w:t>
            </w:r>
          </w:p>
        </w:tc>
        <w:tc>
          <w:tcPr>
            <w:tcW w:w="993" w:type="dxa"/>
          </w:tcPr>
          <w:p w:rsidR="00065DD6" w:rsidRPr="00EE1BA1" w:rsidRDefault="00F1511E" w:rsidP="00065D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</w:tcPr>
          <w:p w:rsidR="00065DD6" w:rsidRPr="00EE1BA1" w:rsidRDefault="00065DD6" w:rsidP="00065D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065DD6" w:rsidRPr="00EE1BA1" w:rsidRDefault="00065DD6" w:rsidP="00065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translation elongation</w:t>
            </w:r>
          </w:p>
        </w:tc>
      </w:tr>
      <w:tr w:rsidR="00065DD6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65DD6" w:rsidRPr="00F84256" w:rsidRDefault="00065DD6" w:rsidP="00065DD6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065DD6" w:rsidRPr="00EE1BA1" w:rsidRDefault="00065DD6" w:rsidP="00065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0338</w:t>
            </w:r>
          </w:p>
        </w:tc>
        <w:tc>
          <w:tcPr>
            <w:tcW w:w="3260" w:type="dxa"/>
          </w:tcPr>
          <w:p w:rsidR="00065DD6" w:rsidRPr="00EE1BA1" w:rsidRDefault="00065DD6" w:rsidP="00065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methionyl-tRNA synthetase</w:t>
            </w:r>
          </w:p>
        </w:tc>
        <w:tc>
          <w:tcPr>
            <w:tcW w:w="997" w:type="dxa"/>
          </w:tcPr>
          <w:p w:rsidR="00065DD6" w:rsidRPr="00EE1BA1" w:rsidRDefault="00065DD6" w:rsidP="00065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510,92</w:t>
            </w:r>
          </w:p>
        </w:tc>
        <w:tc>
          <w:tcPr>
            <w:tcW w:w="993" w:type="dxa"/>
          </w:tcPr>
          <w:p w:rsidR="00065DD6" w:rsidRPr="00EE1BA1" w:rsidRDefault="00F1511E" w:rsidP="00065D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</w:tcPr>
          <w:p w:rsidR="00065DD6" w:rsidRPr="00EE1BA1" w:rsidRDefault="00065DD6" w:rsidP="00065D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065DD6" w:rsidRPr="00EE1BA1" w:rsidRDefault="00065DD6" w:rsidP="00065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aminoacyl-tRNA-synthetases/ translation</w:t>
            </w:r>
          </w:p>
        </w:tc>
      </w:tr>
      <w:tr w:rsidR="00065DD6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65DD6" w:rsidRPr="00F84256" w:rsidRDefault="00065DD6" w:rsidP="00065DD6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065DD6" w:rsidRPr="00EE1BA1" w:rsidRDefault="00065DD6" w:rsidP="00065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1786</w:t>
            </w:r>
          </w:p>
        </w:tc>
        <w:tc>
          <w:tcPr>
            <w:tcW w:w="3260" w:type="dxa"/>
          </w:tcPr>
          <w:p w:rsidR="00065DD6" w:rsidRPr="00EE1BA1" w:rsidRDefault="00065DD6" w:rsidP="00065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phenylalanyl-tRNA</w:t>
            </w:r>
            <w:proofErr w:type="spellEnd"/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synthetase</w:t>
            </w:r>
            <w:proofErr w:type="spellEnd"/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beta chain</w:t>
            </w:r>
          </w:p>
        </w:tc>
        <w:tc>
          <w:tcPr>
            <w:tcW w:w="997" w:type="dxa"/>
          </w:tcPr>
          <w:p w:rsidR="00065DD6" w:rsidRPr="00EE1BA1" w:rsidRDefault="00065DD6" w:rsidP="00065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633,3</w:t>
            </w:r>
          </w:p>
        </w:tc>
        <w:tc>
          <w:tcPr>
            <w:tcW w:w="993" w:type="dxa"/>
          </w:tcPr>
          <w:p w:rsidR="00065DD6" w:rsidRPr="00EE1BA1" w:rsidRDefault="00F1511E" w:rsidP="00065D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:rsidR="00065DD6" w:rsidRPr="00EE1BA1" w:rsidRDefault="00065DD6" w:rsidP="00065D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065DD6" w:rsidRPr="00EE1BA1" w:rsidRDefault="00065DD6" w:rsidP="00065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aminoacyl-tRNA-synthetases/ translation</w:t>
            </w:r>
          </w:p>
        </w:tc>
      </w:tr>
      <w:tr w:rsidR="00065DD6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65DD6" w:rsidRPr="00F84256" w:rsidRDefault="00065DD6" w:rsidP="00065DD6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065DD6" w:rsidRPr="00EE1BA1" w:rsidRDefault="00065DD6" w:rsidP="00065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3951</w:t>
            </w:r>
          </w:p>
        </w:tc>
        <w:tc>
          <w:tcPr>
            <w:tcW w:w="3260" w:type="dxa"/>
          </w:tcPr>
          <w:p w:rsidR="00065DD6" w:rsidRPr="00EE1BA1" w:rsidRDefault="00065DD6" w:rsidP="00065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rolyl-tRNA synthetase</w:t>
            </w:r>
          </w:p>
        </w:tc>
        <w:tc>
          <w:tcPr>
            <w:tcW w:w="997" w:type="dxa"/>
          </w:tcPr>
          <w:p w:rsidR="00065DD6" w:rsidRPr="00EE1BA1" w:rsidRDefault="00065DD6" w:rsidP="00065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875,73</w:t>
            </w:r>
          </w:p>
        </w:tc>
        <w:tc>
          <w:tcPr>
            <w:tcW w:w="993" w:type="dxa"/>
          </w:tcPr>
          <w:p w:rsidR="00065DD6" w:rsidRPr="00EE1BA1" w:rsidRDefault="00F1511E" w:rsidP="00065D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065DD6" w:rsidRPr="00EE1BA1" w:rsidRDefault="00065DD6" w:rsidP="00065DD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065DD6" w:rsidRPr="00EE1BA1" w:rsidRDefault="00065DD6" w:rsidP="00065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aminoacyl-tRNA-synthetases/ translation</w:t>
            </w:r>
          </w:p>
        </w:tc>
      </w:tr>
      <w:tr w:rsidR="00065DD6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65DD6" w:rsidRPr="00F84256" w:rsidRDefault="00065DD6" w:rsidP="00065DD6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065DD6" w:rsidRPr="00EE1BA1" w:rsidRDefault="00065DD6" w:rsidP="00065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8702</w:t>
            </w:r>
          </w:p>
        </w:tc>
        <w:tc>
          <w:tcPr>
            <w:tcW w:w="3260" w:type="dxa"/>
          </w:tcPr>
          <w:p w:rsidR="00065DD6" w:rsidRPr="00EE1BA1" w:rsidRDefault="00065DD6" w:rsidP="00065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seryl-tRNA synthetase</w:t>
            </w:r>
          </w:p>
        </w:tc>
        <w:tc>
          <w:tcPr>
            <w:tcW w:w="997" w:type="dxa"/>
          </w:tcPr>
          <w:p w:rsidR="00065DD6" w:rsidRPr="00EE1BA1" w:rsidRDefault="00065DD6" w:rsidP="00065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381,83</w:t>
            </w:r>
          </w:p>
        </w:tc>
        <w:tc>
          <w:tcPr>
            <w:tcW w:w="993" w:type="dxa"/>
          </w:tcPr>
          <w:p w:rsidR="00065DD6" w:rsidRPr="00EE1BA1" w:rsidRDefault="00F1511E" w:rsidP="00065D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</w:tcPr>
          <w:p w:rsidR="00065DD6" w:rsidRPr="00EE1BA1" w:rsidRDefault="00065DD6" w:rsidP="00065DD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065DD6" w:rsidRPr="00EE1BA1" w:rsidRDefault="00065DD6" w:rsidP="00065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aminoacyl-tRNA-synthetases/ translation</w:t>
            </w:r>
          </w:p>
        </w:tc>
      </w:tr>
      <w:tr w:rsidR="0023196D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7"/>
          </w:tcPr>
          <w:p w:rsidR="0023196D" w:rsidRPr="00F84256" w:rsidRDefault="0023196D" w:rsidP="0023196D">
            <w:pPr>
              <w:spacing w:after="0" w:line="240" w:lineRule="auto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ROTEIN FATE</w:t>
            </w:r>
          </w:p>
        </w:tc>
      </w:tr>
      <w:tr w:rsidR="0023196D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3196D" w:rsidRPr="00F84256" w:rsidRDefault="0023196D" w:rsidP="0023196D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23196D" w:rsidRPr="00F84256" w:rsidRDefault="0023196D" w:rsidP="002319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0739</w:t>
            </w:r>
          </w:p>
        </w:tc>
        <w:tc>
          <w:tcPr>
            <w:tcW w:w="3260" w:type="dxa"/>
          </w:tcPr>
          <w:p w:rsidR="0023196D" w:rsidRPr="00F84256" w:rsidRDefault="0023196D" w:rsidP="00231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eptidyl-prolyl cis-trans isomerase B</w:t>
            </w:r>
          </w:p>
        </w:tc>
        <w:tc>
          <w:tcPr>
            <w:tcW w:w="997" w:type="dxa"/>
          </w:tcPr>
          <w:p w:rsidR="0023196D" w:rsidRPr="00F84256" w:rsidRDefault="0023196D" w:rsidP="00231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442,51</w:t>
            </w:r>
          </w:p>
        </w:tc>
        <w:tc>
          <w:tcPr>
            <w:tcW w:w="993" w:type="dxa"/>
          </w:tcPr>
          <w:p w:rsidR="0023196D" w:rsidRPr="00F84256" w:rsidRDefault="00047550" w:rsidP="002319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23196D" w:rsidRPr="00F84256" w:rsidRDefault="0023196D" w:rsidP="002319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2.90</w:t>
            </w:r>
          </w:p>
          <w:p w:rsidR="0023196D" w:rsidRPr="00F84256" w:rsidRDefault="0023196D" w:rsidP="002319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0" w:type="dxa"/>
          </w:tcPr>
          <w:p w:rsidR="0023196D" w:rsidRPr="00F84256" w:rsidRDefault="0023196D" w:rsidP="002319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rotein folding and stabilization</w:t>
            </w:r>
          </w:p>
        </w:tc>
      </w:tr>
      <w:tr w:rsidR="0023196D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3196D" w:rsidRPr="00F84256" w:rsidRDefault="0023196D" w:rsidP="0023196D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23196D" w:rsidRPr="00F84256" w:rsidRDefault="0023196D" w:rsidP="00231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11406*</w:t>
            </w:r>
          </w:p>
        </w:tc>
        <w:tc>
          <w:tcPr>
            <w:tcW w:w="3260" w:type="dxa"/>
          </w:tcPr>
          <w:p w:rsidR="0023196D" w:rsidRPr="00F84256" w:rsidRDefault="0023196D" w:rsidP="00231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84256">
              <w:rPr>
                <w:rFonts w:ascii="Times New Roman" w:hAnsi="Times New Roman"/>
                <w:sz w:val="18"/>
                <w:szCs w:val="18"/>
                <w:lang w:val="en-GB"/>
              </w:rPr>
              <w:t>26S protease regulatory subunit 6B </w:t>
            </w:r>
          </w:p>
        </w:tc>
        <w:tc>
          <w:tcPr>
            <w:tcW w:w="997" w:type="dxa"/>
          </w:tcPr>
          <w:p w:rsidR="0023196D" w:rsidRPr="00F84256" w:rsidRDefault="0023196D" w:rsidP="00231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1326,4</w:t>
            </w:r>
          </w:p>
        </w:tc>
        <w:tc>
          <w:tcPr>
            <w:tcW w:w="993" w:type="dxa"/>
          </w:tcPr>
          <w:p w:rsidR="0023196D" w:rsidRPr="00F84256" w:rsidRDefault="003E626B" w:rsidP="002319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23196D" w:rsidRPr="00F84256" w:rsidRDefault="0023196D" w:rsidP="00231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23196D" w:rsidRPr="00F84256" w:rsidRDefault="0023196D" w:rsidP="00231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rotein degradation</w:t>
            </w:r>
          </w:p>
        </w:tc>
      </w:tr>
      <w:tr w:rsidR="0023196D" w:rsidRPr="00DB2A78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3196D" w:rsidRPr="00F84256" w:rsidRDefault="0023196D" w:rsidP="0023196D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23196D" w:rsidRPr="00F84256" w:rsidRDefault="0023196D" w:rsidP="00231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1104</w:t>
            </w:r>
          </w:p>
        </w:tc>
        <w:tc>
          <w:tcPr>
            <w:tcW w:w="3260" w:type="dxa"/>
          </w:tcPr>
          <w:p w:rsidR="0023196D" w:rsidRPr="00F84256" w:rsidRDefault="0023196D" w:rsidP="00231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roteasome component PUP1</w:t>
            </w:r>
          </w:p>
        </w:tc>
        <w:tc>
          <w:tcPr>
            <w:tcW w:w="997" w:type="dxa"/>
          </w:tcPr>
          <w:p w:rsidR="0023196D" w:rsidRPr="00F84256" w:rsidRDefault="0023196D" w:rsidP="00231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533,45</w:t>
            </w:r>
          </w:p>
        </w:tc>
        <w:tc>
          <w:tcPr>
            <w:tcW w:w="993" w:type="dxa"/>
          </w:tcPr>
          <w:p w:rsidR="0023196D" w:rsidRPr="00F84256" w:rsidRDefault="00047550" w:rsidP="002319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23196D" w:rsidRPr="00F84256" w:rsidRDefault="0023196D" w:rsidP="00231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23196D" w:rsidRPr="00F84256" w:rsidRDefault="0023196D" w:rsidP="00231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F84256">
              <w:rPr>
                <w:rFonts w:ascii="Times New Roman" w:hAnsi="Times New Roman"/>
                <w:sz w:val="18"/>
                <w:szCs w:val="18"/>
                <w:lang w:val="en-GB"/>
              </w:rPr>
              <w:t>proteasomal</w:t>
            </w:r>
            <w:proofErr w:type="spellEnd"/>
            <w:r w:rsidRPr="00F84256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degradation (ubiquitin/</w:t>
            </w:r>
            <w:proofErr w:type="spellStart"/>
            <w:r w:rsidRPr="00F84256">
              <w:rPr>
                <w:rFonts w:ascii="Times New Roman" w:hAnsi="Times New Roman"/>
                <w:sz w:val="18"/>
                <w:szCs w:val="18"/>
                <w:lang w:val="en-GB"/>
              </w:rPr>
              <w:t>proteasomal</w:t>
            </w:r>
            <w:proofErr w:type="spellEnd"/>
            <w:r w:rsidRPr="00F84256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pathway)</w:t>
            </w:r>
          </w:p>
        </w:tc>
      </w:tr>
      <w:tr w:rsidR="0023196D" w:rsidRPr="00DB2A78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3196D" w:rsidRPr="00F84256" w:rsidRDefault="0023196D" w:rsidP="0023196D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23196D" w:rsidRPr="00F84256" w:rsidRDefault="0023196D" w:rsidP="00231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3687</w:t>
            </w:r>
          </w:p>
        </w:tc>
        <w:tc>
          <w:tcPr>
            <w:tcW w:w="3260" w:type="dxa"/>
          </w:tcPr>
          <w:p w:rsidR="0023196D" w:rsidRPr="00F84256" w:rsidRDefault="0023196D" w:rsidP="00231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roteasome component PUP2</w:t>
            </w:r>
          </w:p>
        </w:tc>
        <w:tc>
          <w:tcPr>
            <w:tcW w:w="997" w:type="dxa"/>
          </w:tcPr>
          <w:p w:rsidR="0023196D" w:rsidRPr="00F84256" w:rsidRDefault="0023196D" w:rsidP="00231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432,88</w:t>
            </w:r>
          </w:p>
        </w:tc>
        <w:tc>
          <w:tcPr>
            <w:tcW w:w="993" w:type="dxa"/>
          </w:tcPr>
          <w:p w:rsidR="0023196D" w:rsidRPr="00F84256" w:rsidRDefault="00047550" w:rsidP="002319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23196D" w:rsidRPr="00F84256" w:rsidRDefault="0023196D" w:rsidP="00231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23196D" w:rsidRPr="00F84256" w:rsidRDefault="0023196D" w:rsidP="00231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F84256">
              <w:rPr>
                <w:rFonts w:ascii="Times New Roman" w:hAnsi="Times New Roman"/>
                <w:sz w:val="18"/>
                <w:szCs w:val="18"/>
                <w:lang w:val="en-GB"/>
              </w:rPr>
              <w:t>proteasomal</w:t>
            </w:r>
            <w:proofErr w:type="spellEnd"/>
            <w:r w:rsidRPr="00F84256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degradation (ubiquitin/</w:t>
            </w:r>
            <w:proofErr w:type="spellStart"/>
            <w:r w:rsidRPr="00F84256">
              <w:rPr>
                <w:rFonts w:ascii="Times New Roman" w:hAnsi="Times New Roman"/>
                <w:sz w:val="18"/>
                <w:szCs w:val="18"/>
                <w:lang w:val="en-GB"/>
              </w:rPr>
              <w:t>proteasomal</w:t>
            </w:r>
            <w:proofErr w:type="spellEnd"/>
            <w:r w:rsidRPr="00F84256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pathway)</w:t>
            </w:r>
          </w:p>
        </w:tc>
      </w:tr>
      <w:tr w:rsidR="0023196D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3196D" w:rsidRPr="00F84256" w:rsidRDefault="0023196D" w:rsidP="0023196D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23196D" w:rsidRPr="00F84256" w:rsidRDefault="0023196D" w:rsidP="00231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1727</w:t>
            </w:r>
          </w:p>
        </w:tc>
        <w:tc>
          <w:tcPr>
            <w:tcW w:w="3260" w:type="dxa"/>
          </w:tcPr>
          <w:p w:rsidR="0023196D" w:rsidRPr="00F84256" w:rsidRDefault="0023196D" w:rsidP="00231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84256">
              <w:rPr>
                <w:rFonts w:ascii="Times New Roman" w:hAnsi="Times New Roman"/>
                <w:sz w:val="18"/>
                <w:szCs w:val="18"/>
                <w:lang w:val="en-GB"/>
              </w:rPr>
              <w:t>T-complex protein 1 subunit delta</w:t>
            </w:r>
          </w:p>
        </w:tc>
        <w:tc>
          <w:tcPr>
            <w:tcW w:w="997" w:type="dxa"/>
          </w:tcPr>
          <w:p w:rsidR="0023196D" w:rsidRPr="00F84256" w:rsidRDefault="0023196D" w:rsidP="00231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424,68</w:t>
            </w:r>
          </w:p>
        </w:tc>
        <w:tc>
          <w:tcPr>
            <w:tcW w:w="993" w:type="dxa"/>
          </w:tcPr>
          <w:p w:rsidR="0023196D" w:rsidRPr="00F84256" w:rsidRDefault="00047550" w:rsidP="002319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</w:tcPr>
          <w:p w:rsidR="0023196D" w:rsidRPr="00F84256" w:rsidRDefault="0023196D" w:rsidP="00231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23196D" w:rsidRPr="00F84256" w:rsidRDefault="0023196D" w:rsidP="00231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rotein folding and stabilization</w:t>
            </w:r>
          </w:p>
        </w:tc>
      </w:tr>
      <w:tr w:rsidR="0023196D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3196D" w:rsidRPr="00F84256" w:rsidRDefault="0023196D" w:rsidP="0023196D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23196D" w:rsidRPr="00F84256" w:rsidRDefault="0023196D" w:rsidP="00231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6068</w:t>
            </w:r>
          </w:p>
        </w:tc>
        <w:tc>
          <w:tcPr>
            <w:tcW w:w="3260" w:type="dxa"/>
          </w:tcPr>
          <w:p w:rsidR="0023196D" w:rsidRPr="00F84256" w:rsidRDefault="0023196D" w:rsidP="00231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84256">
              <w:rPr>
                <w:rFonts w:ascii="Times New Roman" w:hAnsi="Times New Roman"/>
                <w:sz w:val="18"/>
                <w:szCs w:val="18"/>
                <w:lang w:val="en-GB"/>
              </w:rPr>
              <w:t>T-complex protein 1 subunit beta</w:t>
            </w:r>
          </w:p>
        </w:tc>
        <w:tc>
          <w:tcPr>
            <w:tcW w:w="997" w:type="dxa"/>
          </w:tcPr>
          <w:p w:rsidR="0023196D" w:rsidRPr="00F84256" w:rsidRDefault="0023196D" w:rsidP="00231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461,78</w:t>
            </w:r>
          </w:p>
        </w:tc>
        <w:tc>
          <w:tcPr>
            <w:tcW w:w="993" w:type="dxa"/>
          </w:tcPr>
          <w:p w:rsidR="0023196D" w:rsidRPr="00F84256" w:rsidRDefault="00047550" w:rsidP="002319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992" w:type="dxa"/>
          </w:tcPr>
          <w:p w:rsidR="0023196D" w:rsidRPr="00F84256" w:rsidRDefault="0023196D" w:rsidP="00231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23196D" w:rsidRPr="00F84256" w:rsidRDefault="0023196D" w:rsidP="00231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rotein folding and stabilization</w:t>
            </w:r>
          </w:p>
        </w:tc>
      </w:tr>
      <w:tr w:rsidR="0023196D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3196D" w:rsidRPr="00F84256" w:rsidRDefault="0023196D" w:rsidP="0023196D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lastRenderedPageBreak/>
              <w:t>12 h</w:t>
            </w:r>
          </w:p>
        </w:tc>
        <w:tc>
          <w:tcPr>
            <w:tcW w:w="1413" w:type="dxa"/>
          </w:tcPr>
          <w:p w:rsidR="0023196D" w:rsidRPr="00F84256" w:rsidRDefault="0023196D" w:rsidP="00231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8020</w:t>
            </w:r>
          </w:p>
        </w:tc>
        <w:tc>
          <w:tcPr>
            <w:tcW w:w="3260" w:type="dxa"/>
          </w:tcPr>
          <w:p w:rsidR="0023196D" w:rsidRPr="00F84256" w:rsidRDefault="0023196D" w:rsidP="00231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84256">
              <w:rPr>
                <w:rFonts w:ascii="Times New Roman" w:hAnsi="Times New Roman"/>
                <w:sz w:val="18"/>
                <w:szCs w:val="18"/>
                <w:lang w:val="en-GB"/>
              </w:rPr>
              <w:t>26S proteasome regulatory subunit rpn-8</w:t>
            </w:r>
          </w:p>
        </w:tc>
        <w:tc>
          <w:tcPr>
            <w:tcW w:w="997" w:type="dxa"/>
          </w:tcPr>
          <w:p w:rsidR="0023196D" w:rsidRPr="00F84256" w:rsidRDefault="0023196D" w:rsidP="00231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993,95</w:t>
            </w:r>
          </w:p>
        </w:tc>
        <w:tc>
          <w:tcPr>
            <w:tcW w:w="993" w:type="dxa"/>
          </w:tcPr>
          <w:p w:rsidR="0023196D" w:rsidRPr="00F84256" w:rsidRDefault="00047550" w:rsidP="002319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23196D" w:rsidRPr="00F84256" w:rsidRDefault="0023196D" w:rsidP="00231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23196D" w:rsidRPr="00F84256" w:rsidRDefault="0023196D" w:rsidP="00231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rotein/peptide degradation</w:t>
            </w:r>
          </w:p>
        </w:tc>
      </w:tr>
      <w:tr w:rsidR="0023196D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3196D" w:rsidRPr="00F84256" w:rsidRDefault="0023196D" w:rsidP="0023196D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23196D" w:rsidRPr="00F84256" w:rsidRDefault="0023196D" w:rsidP="00231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11074*</w:t>
            </w:r>
          </w:p>
        </w:tc>
        <w:tc>
          <w:tcPr>
            <w:tcW w:w="3260" w:type="dxa"/>
          </w:tcPr>
          <w:p w:rsidR="0023196D" w:rsidRPr="00F84256" w:rsidRDefault="0023196D" w:rsidP="00231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ubiquitin-60S ribosomal protein L40</w:t>
            </w:r>
          </w:p>
        </w:tc>
        <w:tc>
          <w:tcPr>
            <w:tcW w:w="997" w:type="dxa"/>
          </w:tcPr>
          <w:p w:rsidR="0023196D" w:rsidRPr="00F84256" w:rsidRDefault="0023196D" w:rsidP="00231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4146,04</w:t>
            </w:r>
          </w:p>
        </w:tc>
        <w:tc>
          <w:tcPr>
            <w:tcW w:w="993" w:type="dxa"/>
          </w:tcPr>
          <w:p w:rsidR="0023196D" w:rsidRPr="00F84256" w:rsidRDefault="003E626B" w:rsidP="002319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23196D" w:rsidRPr="00F84256" w:rsidRDefault="0023196D" w:rsidP="00231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23196D" w:rsidRPr="00F84256" w:rsidRDefault="0023196D" w:rsidP="00231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rotein degradation</w:t>
            </w:r>
          </w:p>
        </w:tc>
      </w:tr>
      <w:tr w:rsidR="0023196D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3196D" w:rsidRPr="00F84256" w:rsidRDefault="0023196D" w:rsidP="0023196D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23196D" w:rsidRPr="00F84256" w:rsidRDefault="0023196D" w:rsidP="00231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8205</w:t>
            </w:r>
          </w:p>
        </w:tc>
        <w:tc>
          <w:tcPr>
            <w:tcW w:w="3260" w:type="dxa"/>
          </w:tcPr>
          <w:p w:rsidR="0023196D" w:rsidRPr="00F84256" w:rsidRDefault="0023196D" w:rsidP="00231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84256">
              <w:rPr>
                <w:rFonts w:ascii="Times New Roman" w:hAnsi="Times New Roman"/>
                <w:sz w:val="18"/>
                <w:szCs w:val="18"/>
                <w:lang w:val="en-GB"/>
              </w:rPr>
              <w:t>26S proteasome non-ATPase regulatory subunit 6</w:t>
            </w:r>
          </w:p>
        </w:tc>
        <w:tc>
          <w:tcPr>
            <w:tcW w:w="997" w:type="dxa"/>
          </w:tcPr>
          <w:p w:rsidR="0023196D" w:rsidRPr="00F84256" w:rsidRDefault="0023196D" w:rsidP="00231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413,32</w:t>
            </w:r>
          </w:p>
        </w:tc>
        <w:tc>
          <w:tcPr>
            <w:tcW w:w="993" w:type="dxa"/>
          </w:tcPr>
          <w:p w:rsidR="0023196D" w:rsidRPr="00F84256" w:rsidRDefault="00047550" w:rsidP="002319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:rsidR="0023196D" w:rsidRPr="00F84256" w:rsidRDefault="0023196D" w:rsidP="00231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23196D" w:rsidRPr="00F84256" w:rsidRDefault="0023196D" w:rsidP="00231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translation</w:t>
            </w:r>
          </w:p>
        </w:tc>
      </w:tr>
      <w:tr w:rsidR="0023196D" w:rsidRPr="00DB2A78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3196D" w:rsidRPr="00F84256" w:rsidRDefault="0023196D" w:rsidP="0023196D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23196D" w:rsidRPr="00F84256" w:rsidRDefault="0023196D" w:rsidP="00231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1926*</w:t>
            </w:r>
          </w:p>
        </w:tc>
        <w:tc>
          <w:tcPr>
            <w:tcW w:w="3260" w:type="dxa"/>
          </w:tcPr>
          <w:p w:rsidR="0023196D" w:rsidRPr="00F84256" w:rsidRDefault="00DB2A78" w:rsidP="00231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hyperlink r:id="rId9" w:anchor="alnHdr_226288798" w:tooltip="Go to alignment for 26S protease regulatory subunit 6A [Paracoccidioides brasiliensis Pb18]" w:history="1">
              <w:r w:rsidR="0023196D" w:rsidRPr="00F84256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  <w:lang w:val="en-GB"/>
                </w:rPr>
                <w:t xml:space="preserve">26S protease regulatory subunit 6A </w:t>
              </w:r>
            </w:hyperlink>
          </w:p>
        </w:tc>
        <w:tc>
          <w:tcPr>
            <w:tcW w:w="997" w:type="dxa"/>
          </w:tcPr>
          <w:p w:rsidR="0023196D" w:rsidRPr="00F84256" w:rsidRDefault="0023196D" w:rsidP="00231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650,31</w:t>
            </w:r>
          </w:p>
        </w:tc>
        <w:tc>
          <w:tcPr>
            <w:tcW w:w="993" w:type="dxa"/>
          </w:tcPr>
          <w:p w:rsidR="0023196D" w:rsidRPr="00F84256" w:rsidRDefault="003E626B" w:rsidP="002319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23196D" w:rsidRPr="00F84256" w:rsidRDefault="0023196D" w:rsidP="00231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23196D" w:rsidRPr="00F84256" w:rsidRDefault="0023196D" w:rsidP="00231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84256">
              <w:rPr>
                <w:rFonts w:ascii="Times New Roman" w:hAnsi="Times New Roman"/>
                <w:sz w:val="18"/>
                <w:szCs w:val="18"/>
                <w:lang w:val="en-GB"/>
              </w:rPr>
              <w:t>ubiquitin-dependent protein catabolic process</w:t>
            </w:r>
          </w:p>
        </w:tc>
      </w:tr>
      <w:tr w:rsidR="00A120CB" w:rsidRPr="00DB2A78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A120CB" w:rsidRPr="00F84256" w:rsidRDefault="00A120CB" w:rsidP="00A120C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A120CB" w:rsidRPr="00EE1BA1" w:rsidRDefault="00A120CB" w:rsidP="00A120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0770</w:t>
            </w:r>
          </w:p>
        </w:tc>
        <w:tc>
          <w:tcPr>
            <w:tcW w:w="3260" w:type="dxa"/>
          </w:tcPr>
          <w:p w:rsidR="00A120CB" w:rsidRPr="00EE1BA1" w:rsidRDefault="00A120CB" w:rsidP="00A12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26S protease regulatory subunit</w:t>
            </w:r>
          </w:p>
        </w:tc>
        <w:tc>
          <w:tcPr>
            <w:tcW w:w="997" w:type="dxa"/>
          </w:tcPr>
          <w:p w:rsidR="00A120CB" w:rsidRPr="00EE1BA1" w:rsidRDefault="00A120CB" w:rsidP="00A12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545,53</w:t>
            </w:r>
          </w:p>
        </w:tc>
        <w:tc>
          <w:tcPr>
            <w:tcW w:w="993" w:type="dxa"/>
          </w:tcPr>
          <w:p w:rsidR="00A120CB" w:rsidRPr="00EE1BA1" w:rsidRDefault="00F1511E" w:rsidP="00A120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:rsidR="00A120CB" w:rsidRPr="00EE1BA1" w:rsidRDefault="00A120CB" w:rsidP="00A120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A120CB" w:rsidRPr="00EE1BA1" w:rsidRDefault="00A120CB" w:rsidP="00A120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 w:eastAsia="pt-BR"/>
              </w:rPr>
            </w:pPr>
            <w:proofErr w:type="spellStart"/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proteasomal</w:t>
            </w:r>
            <w:proofErr w:type="spellEnd"/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degradation (ubiquitin/</w:t>
            </w:r>
            <w:proofErr w:type="spellStart"/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proteasomal</w:t>
            </w:r>
            <w:proofErr w:type="spellEnd"/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pathway)</w:t>
            </w:r>
          </w:p>
        </w:tc>
      </w:tr>
      <w:tr w:rsidR="00A120CB" w:rsidRPr="00DB2A78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A120CB" w:rsidRPr="00F84256" w:rsidRDefault="00A120CB" w:rsidP="00A120C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A120CB" w:rsidRPr="00EE1BA1" w:rsidRDefault="00A120CB" w:rsidP="00A12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2417</w:t>
            </w:r>
          </w:p>
        </w:tc>
        <w:tc>
          <w:tcPr>
            <w:tcW w:w="3260" w:type="dxa"/>
          </w:tcPr>
          <w:p w:rsidR="00A120CB" w:rsidRPr="00EE1BA1" w:rsidRDefault="00A120CB" w:rsidP="00A12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ATP-dependent protease La 2</w:t>
            </w:r>
          </w:p>
        </w:tc>
        <w:tc>
          <w:tcPr>
            <w:tcW w:w="997" w:type="dxa"/>
          </w:tcPr>
          <w:p w:rsidR="00A120CB" w:rsidRPr="00EE1BA1" w:rsidRDefault="00A120CB" w:rsidP="00A12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407,8</w:t>
            </w:r>
          </w:p>
        </w:tc>
        <w:tc>
          <w:tcPr>
            <w:tcW w:w="993" w:type="dxa"/>
          </w:tcPr>
          <w:p w:rsidR="00A120CB" w:rsidRPr="00EE1BA1" w:rsidRDefault="00F1511E" w:rsidP="00A120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992" w:type="dxa"/>
          </w:tcPr>
          <w:p w:rsidR="00A120CB" w:rsidRPr="00EE1BA1" w:rsidRDefault="00A120CB" w:rsidP="00A120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A120CB" w:rsidRPr="00EE1BA1" w:rsidRDefault="00A120CB" w:rsidP="00A12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protein/peptide degradation/ATP dependent</w:t>
            </w:r>
          </w:p>
        </w:tc>
      </w:tr>
      <w:tr w:rsidR="00A120CB" w:rsidRPr="00D92A01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A120CB" w:rsidRPr="00F84256" w:rsidRDefault="00A120CB" w:rsidP="00A120C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A120CB" w:rsidRPr="00EE1BA1" w:rsidRDefault="00A120CB" w:rsidP="00A12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8205</w:t>
            </w:r>
          </w:p>
        </w:tc>
        <w:tc>
          <w:tcPr>
            <w:tcW w:w="3260" w:type="dxa"/>
          </w:tcPr>
          <w:p w:rsidR="00A120CB" w:rsidRPr="00EE1BA1" w:rsidRDefault="00A120CB" w:rsidP="00A12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6S proteasome non-ATPase regulatory subunit 6</w:t>
            </w:r>
          </w:p>
        </w:tc>
        <w:tc>
          <w:tcPr>
            <w:tcW w:w="997" w:type="dxa"/>
          </w:tcPr>
          <w:p w:rsidR="00A120CB" w:rsidRPr="00EE1BA1" w:rsidRDefault="00A120CB" w:rsidP="00A12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466,52</w:t>
            </w:r>
          </w:p>
        </w:tc>
        <w:tc>
          <w:tcPr>
            <w:tcW w:w="993" w:type="dxa"/>
          </w:tcPr>
          <w:p w:rsidR="00A120CB" w:rsidRPr="00EE1BA1" w:rsidRDefault="00F1511E" w:rsidP="00A120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:rsidR="00A120CB" w:rsidRPr="00EE1BA1" w:rsidRDefault="00A120CB" w:rsidP="00A120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A120CB" w:rsidRPr="00EE1BA1" w:rsidRDefault="00A120CB" w:rsidP="00A12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roteasome assembly</w:t>
            </w:r>
          </w:p>
        </w:tc>
      </w:tr>
      <w:tr w:rsidR="00A120CB" w:rsidRPr="00DB2A78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A120CB" w:rsidRPr="00F84256" w:rsidRDefault="00A120CB" w:rsidP="00A120C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A120CB" w:rsidRPr="00EE1BA1" w:rsidRDefault="00A120CB" w:rsidP="00A12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sz w:val="18"/>
                <w:szCs w:val="18"/>
              </w:rPr>
              <w:t>PAAG_04674*</w:t>
            </w:r>
          </w:p>
        </w:tc>
        <w:tc>
          <w:tcPr>
            <w:tcW w:w="3260" w:type="dxa"/>
          </w:tcPr>
          <w:p w:rsidR="00A120CB" w:rsidRPr="00EE1BA1" w:rsidRDefault="00A120CB" w:rsidP="00A12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sz w:val="18"/>
                <w:szCs w:val="18"/>
              </w:rPr>
              <w:t>translocation protein Sec66</w:t>
            </w:r>
          </w:p>
        </w:tc>
        <w:tc>
          <w:tcPr>
            <w:tcW w:w="997" w:type="dxa"/>
          </w:tcPr>
          <w:p w:rsidR="00A120CB" w:rsidRPr="00EE1BA1" w:rsidRDefault="00A120CB" w:rsidP="00A12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sz w:val="18"/>
                <w:szCs w:val="18"/>
              </w:rPr>
              <w:t>880,33</w:t>
            </w:r>
          </w:p>
        </w:tc>
        <w:tc>
          <w:tcPr>
            <w:tcW w:w="993" w:type="dxa"/>
          </w:tcPr>
          <w:p w:rsidR="00A120CB" w:rsidRPr="00EE1BA1" w:rsidRDefault="005560E5" w:rsidP="00A120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A120CB" w:rsidRPr="00EE1BA1" w:rsidRDefault="00A120CB" w:rsidP="00A120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A120CB" w:rsidRPr="00EE1BA1" w:rsidRDefault="00A120CB" w:rsidP="00A12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val="en-GB"/>
              </w:rPr>
              <w:t>protein targeting, sorting and translocation</w:t>
            </w:r>
          </w:p>
        </w:tc>
      </w:tr>
      <w:tr w:rsidR="00A120CB" w:rsidRPr="00D92A01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A120CB" w:rsidRPr="00F84256" w:rsidRDefault="00A120CB" w:rsidP="00A120C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A120CB" w:rsidRPr="00EE1BA1" w:rsidRDefault="00A120CB" w:rsidP="00A12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5171</w:t>
            </w:r>
          </w:p>
        </w:tc>
        <w:tc>
          <w:tcPr>
            <w:tcW w:w="3260" w:type="dxa"/>
          </w:tcPr>
          <w:p w:rsidR="00A120CB" w:rsidRPr="00EE1BA1" w:rsidRDefault="00A120CB" w:rsidP="00A12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eptidyl prolyl cis-trans isomerase</w:t>
            </w:r>
          </w:p>
        </w:tc>
        <w:tc>
          <w:tcPr>
            <w:tcW w:w="997" w:type="dxa"/>
          </w:tcPr>
          <w:p w:rsidR="00A120CB" w:rsidRPr="00EE1BA1" w:rsidRDefault="00A120CB" w:rsidP="00A12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394,48</w:t>
            </w:r>
          </w:p>
        </w:tc>
        <w:tc>
          <w:tcPr>
            <w:tcW w:w="993" w:type="dxa"/>
          </w:tcPr>
          <w:p w:rsidR="00A120CB" w:rsidRPr="00EE1BA1" w:rsidRDefault="00F1511E" w:rsidP="00A120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:rsidR="00A120CB" w:rsidRPr="00EE1BA1" w:rsidRDefault="00A120CB" w:rsidP="00A120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A120CB" w:rsidRPr="00EE1BA1" w:rsidRDefault="00A120CB" w:rsidP="00A12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rotein folding and stabilization</w:t>
            </w:r>
          </w:p>
        </w:tc>
      </w:tr>
      <w:tr w:rsidR="00A120CB" w:rsidRPr="00DB2A78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A120CB" w:rsidRPr="00F84256" w:rsidRDefault="00A120CB" w:rsidP="00A120C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A120CB" w:rsidRPr="00EE1BA1" w:rsidRDefault="00A120CB" w:rsidP="00A12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0866</w:t>
            </w:r>
          </w:p>
        </w:tc>
        <w:tc>
          <w:tcPr>
            <w:tcW w:w="3260" w:type="dxa"/>
          </w:tcPr>
          <w:p w:rsidR="00A120CB" w:rsidRPr="00EE1BA1" w:rsidRDefault="00A120CB" w:rsidP="00A12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roteasome component C5</w:t>
            </w:r>
          </w:p>
        </w:tc>
        <w:tc>
          <w:tcPr>
            <w:tcW w:w="997" w:type="dxa"/>
          </w:tcPr>
          <w:p w:rsidR="00A120CB" w:rsidRPr="00EE1BA1" w:rsidRDefault="00A120CB" w:rsidP="00A12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863,08</w:t>
            </w:r>
          </w:p>
        </w:tc>
        <w:tc>
          <w:tcPr>
            <w:tcW w:w="993" w:type="dxa"/>
          </w:tcPr>
          <w:p w:rsidR="00A120CB" w:rsidRPr="00EE1BA1" w:rsidRDefault="00F1511E" w:rsidP="00A120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:rsidR="00A120CB" w:rsidRPr="00EE1BA1" w:rsidRDefault="00A120CB" w:rsidP="00A120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A120CB" w:rsidRPr="00EE1BA1" w:rsidRDefault="00A120CB" w:rsidP="00A12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proteasomal</w:t>
            </w:r>
            <w:proofErr w:type="spellEnd"/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degradation (ubiquitin/</w:t>
            </w:r>
            <w:proofErr w:type="spellStart"/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proteasomal</w:t>
            </w:r>
            <w:proofErr w:type="spellEnd"/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pathway)</w:t>
            </w:r>
          </w:p>
        </w:tc>
      </w:tr>
      <w:tr w:rsidR="00A120CB" w:rsidRPr="00DB2A78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A120CB" w:rsidRPr="00F84256" w:rsidRDefault="00A120CB" w:rsidP="00A120C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A120CB" w:rsidRPr="00EE1BA1" w:rsidRDefault="00A120CB" w:rsidP="00A12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1104</w:t>
            </w:r>
          </w:p>
        </w:tc>
        <w:tc>
          <w:tcPr>
            <w:tcW w:w="3260" w:type="dxa"/>
          </w:tcPr>
          <w:p w:rsidR="00A120CB" w:rsidRPr="00EE1BA1" w:rsidRDefault="00A120CB" w:rsidP="00A12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roteasome component PUP1</w:t>
            </w:r>
          </w:p>
        </w:tc>
        <w:tc>
          <w:tcPr>
            <w:tcW w:w="997" w:type="dxa"/>
          </w:tcPr>
          <w:p w:rsidR="00A120CB" w:rsidRPr="00EE1BA1" w:rsidRDefault="00A120CB" w:rsidP="00A12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496,21</w:t>
            </w:r>
          </w:p>
        </w:tc>
        <w:tc>
          <w:tcPr>
            <w:tcW w:w="993" w:type="dxa"/>
          </w:tcPr>
          <w:p w:rsidR="00A120CB" w:rsidRPr="00EE1BA1" w:rsidRDefault="00F1511E" w:rsidP="00A120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A120CB" w:rsidRPr="00EE1BA1" w:rsidRDefault="00A120CB" w:rsidP="00A120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A120CB" w:rsidRPr="00EE1BA1" w:rsidRDefault="00A120CB" w:rsidP="00A12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proteasomal</w:t>
            </w:r>
            <w:proofErr w:type="spellEnd"/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degradation (ubiquitin/</w:t>
            </w:r>
            <w:proofErr w:type="spellStart"/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proteasomal</w:t>
            </w:r>
            <w:proofErr w:type="spellEnd"/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pathway)</w:t>
            </w:r>
          </w:p>
        </w:tc>
      </w:tr>
      <w:tr w:rsidR="00A120CB" w:rsidRPr="00D92A01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A120CB" w:rsidRPr="00F84256" w:rsidRDefault="00A120CB" w:rsidP="00A120C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A120CB" w:rsidRPr="00EE1BA1" w:rsidRDefault="00A120CB" w:rsidP="00A12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7851</w:t>
            </w:r>
          </w:p>
        </w:tc>
        <w:tc>
          <w:tcPr>
            <w:tcW w:w="3260" w:type="dxa"/>
          </w:tcPr>
          <w:p w:rsidR="00A120CB" w:rsidRPr="00EE1BA1" w:rsidRDefault="00A120CB" w:rsidP="00A12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T-complex protein 1 subunit eta</w:t>
            </w:r>
          </w:p>
        </w:tc>
        <w:tc>
          <w:tcPr>
            <w:tcW w:w="997" w:type="dxa"/>
          </w:tcPr>
          <w:p w:rsidR="00A120CB" w:rsidRPr="00EE1BA1" w:rsidRDefault="00A120CB" w:rsidP="00A12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446,61</w:t>
            </w:r>
          </w:p>
        </w:tc>
        <w:tc>
          <w:tcPr>
            <w:tcW w:w="993" w:type="dxa"/>
          </w:tcPr>
          <w:p w:rsidR="00A120CB" w:rsidRPr="00EE1BA1" w:rsidRDefault="00F1511E" w:rsidP="00A120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:rsidR="00A120CB" w:rsidRPr="00EE1BA1" w:rsidRDefault="00A120CB" w:rsidP="00A120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A120CB" w:rsidRPr="00EE1BA1" w:rsidRDefault="00A120CB" w:rsidP="00A12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rotein folding and stabilization</w:t>
            </w:r>
          </w:p>
        </w:tc>
      </w:tr>
      <w:tr w:rsidR="00A120CB" w:rsidRPr="00D92A01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A120CB" w:rsidRPr="00F84256" w:rsidRDefault="00A120CB" w:rsidP="00A120C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A120CB" w:rsidRPr="00EE1BA1" w:rsidRDefault="00A120CB" w:rsidP="00A12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8287</w:t>
            </w:r>
          </w:p>
        </w:tc>
        <w:tc>
          <w:tcPr>
            <w:tcW w:w="3260" w:type="dxa"/>
          </w:tcPr>
          <w:p w:rsidR="00A120CB" w:rsidRPr="00EE1BA1" w:rsidRDefault="00A120CB" w:rsidP="00A12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T-complex protein 1 subunit theta</w:t>
            </w:r>
          </w:p>
        </w:tc>
        <w:tc>
          <w:tcPr>
            <w:tcW w:w="997" w:type="dxa"/>
          </w:tcPr>
          <w:p w:rsidR="00A120CB" w:rsidRPr="00EE1BA1" w:rsidRDefault="00A120CB" w:rsidP="00A12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525,81</w:t>
            </w:r>
          </w:p>
        </w:tc>
        <w:tc>
          <w:tcPr>
            <w:tcW w:w="993" w:type="dxa"/>
          </w:tcPr>
          <w:p w:rsidR="00A120CB" w:rsidRPr="00EE1BA1" w:rsidRDefault="00F1511E" w:rsidP="00A120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:rsidR="00A120CB" w:rsidRPr="00EE1BA1" w:rsidRDefault="00A120CB" w:rsidP="00A120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A120CB" w:rsidRPr="00EE1BA1" w:rsidRDefault="00A120CB" w:rsidP="00A12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rotein folding and stabilization</w:t>
            </w:r>
          </w:p>
        </w:tc>
      </w:tr>
      <w:tr w:rsidR="00A120CB" w:rsidRPr="00D92A01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A120CB" w:rsidRPr="00F84256" w:rsidRDefault="00A120CB" w:rsidP="00A120C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A120CB" w:rsidRPr="00EE1BA1" w:rsidRDefault="00A120CB" w:rsidP="00A12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2773</w:t>
            </w:r>
          </w:p>
        </w:tc>
        <w:tc>
          <w:tcPr>
            <w:tcW w:w="3260" w:type="dxa"/>
          </w:tcPr>
          <w:p w:rsidR="00A120CB" w:rsidRPr="00EE1BA1" w:rsidRDefault="00A120CB" w:rsidP="00A12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ubiquitin conjugating enzyme variant MMS2</w:t>
            </w:r>
          </w:p>
        </w:tc>
        <w:tc>
          <w:tcPr>
            <w:tcW w:w="997" w:type="dxa"/>
          </w:tcPr>
          <w:p w:rsidR="00A120CB" w:rsidRPr="00EE1BA1" w:rsidRDefault="00A120CB" w:rsidP="00A12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1378,15</w:t>
            </w:r>
          </w:p>
        </w:tc>
        <w:tc>
          <w:tcPr>
            <w:tcW w:w="993" w:type="dxa"/>
          </w:tcPr>
          <w:p w:rsidR="00A120CB" w:rsidRPr="00EE1BA1" w:rsidRDefault="00F1511E" w:rsidP="00A120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A120CB" w:rsidRPr="00EE1BA1" w:rsidRDefault="00A120CB" w:rsidP="00A120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A120CB" w:rsidRPr="00EE1BA1" w:rsidRDefault="00A120CB" w:rsidP="00A12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rotein polyubiquitination</w:t>
            </w:r>
          </w:p>
        </w:tc>
      </w:tr>
      <w:tr w:rsidR="00A120CB" w:rsidRPr="00D92A01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A120CB" w:rsidRPr="00F84256" w:rsidRDefault="00A120CB" w:rsidP="00A120C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A120CB" w:rsidRPr="00EE1BA1" w:rsidRDefault="00A120CB" w:rsidP="00A120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7500</w:t>
            </w:r>
          </w:p>
        </w:tc>
        <w:tc>
          <w:tcPr>
            <w:tcW w:w="3260" w:type="dxa"/>
          </w:tcPr>
          <w:p w:rsidR="00A120CB" w:rsidRPr="00EE1BA1" w:rsidRDefault="00A120CB" w:rsidP="00A12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xaa-Pro aminopeptidase</w:t>
            </w:r>
          </w:p>
        </w:tc>
        <w:tc>
          <w:tcPr>
            <w:tcW w:w="997" w:type="dxa"/>
          </w:tcPr>
          <w:p w:rsidR="00A120CB" w:rsidRPr="00EE1BA1" w:rsidRDefault="00A120CB" w:rsidP="00A12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689,54</w:t>
            </w:r>
          </w:p>
        </w:tc>
        <w:tc>
          <w:tcPr>
            <w:tcW w:w="993" w:type="dxa"/>
          </w:tcPr>
          <w:p w:rsidR="00A120CB" w:rsidRPr="00EE1BA1" w:rsidRDefault="00F1511E" w:rsidP="00A120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:rsidR="00A120CB" w:rsidRPr="00EE1BA1" w:rsidRDefault="00A120CB" w:rsidP="00A120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A120CB" w:rsidRPr="00EE1BA1" w:rsidRDefault="00A120CB" w:rsidP="00A12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rotein/peptide degradation</w:t>
            </w:r>
          </w:p>
        </w:tc>
      </w:tr>
      <w:tr w:rsidR="00A120CB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7"/>
          </w:tcPr>
          <w:p w:rsidR="0023196D" w:rsidRPr="00F84256" w:rsidRDefault="0023196D" w:rsidP="0023196D">
            <w:pPr>
              <w:spacing w:after="0" w:line="240" w:lineRule="auto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TRANSPORT</w:t>
            </w:r>
          </w:p>
        </w:tc>
      </w:tr>
      <w:tr w:rsidR="00A120CB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3196D" w:rsidRPr="00F84256" w:rsidRDefault="0023196D" w:rsidP="0023196D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23196D" w:rsidRPr="00F84256" w:rsidRDefault="0023196D" w:rsidP="002319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4605</w:t>
            </w:r>
          </w:p>
        </w:tc>
        <w:tc>
          <w:tcPr>
            <w:tcW w:w="3260" w:type="dxa"/>
          </w:tcPr>
          <w:p w:rsidR="0023196D" w:rsidRPr="00F84256" w:rsidRDefault="0023196D" w:rsidP="00231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transport protein sec22</w:t>
            </w:r>
          </w:p>
        </w:tc>
        <w:tc>
          <w:tcPr>
            <w:tcW w:w="997" w:type="dxa"/>
          </w:tcPr>
          <w:p w:rsidR="0023196D" w:rsidRPr="00F84256" w:rsidRDefault="0023196D" w:rsidP="00231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434,51</w:t>
            </w:r>
          </w:p>
        </w:tc>
        <w:tc>
          <w:tcPr>
            <w:tcW w:w="993" w:type="dxa"/>
          </w:tcPr>
          <w:p w:rsidR="0023196D" w:rsidRPr="00F84256" w:rsidRDefault="00047550" w:rsidP="002319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23196D" w:rsidRPr="00F84256" w:rsidRDefault="0023196D" w:rsidP="00231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23196D" w:rsidRPr="00F84256" w:rsidRDefault="0023196D" w:rsidP="002319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vesicular transport (Golgi network, etc.)</w:t>
            </w:r>
          </w:p>
        </w:tc>
      </w:tr>
      <w:tr w:rsidR="00A120CB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3196D" w:rsidRPr="00F84256" w:rsidRDefault="0023196D" w:rsidP="0023196D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lastRenderedPageBreak/>
              <w:t>12 h</w:t>
            </w:r>
          </w:p>
        </w:tc>
        <w:tc>
          <w:tcPr>
            <w:tcW w:w="1413" w:type="dxa"/>
          </w:tcPr>
          <w:p w:rsidR="0023196D" w:rsidRPr="00F84256" w:rsidRDefault="0023196D" w:rsidP="00231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1539*</w:t>
            </w:r>
          </w:p>
        </w:tc>
        <w:tc>
          <w:tcPr>
            <w:tcW w:w="3260" w:type="dxa"/>
          </w:tcPr>
          <w:p w:rsidR="0023196D" w:rsidRPr="00F84256" w:rsidRDefault="00DB2A78" w:rsidP="00231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hyperlink r:id="rId10" w:anchor="alnHdr_239609140" w:tooltip="Go to alignment for SNF7 family protein Fti1/Did2 [Ajellomyces dermatitidis ER-3]" w:history="1">
              <w:r w:rsidR="0023196D" w:rsidRPr="00F84256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  <w:lang w:val="en-GB"/>
                </w:rPr>
                <w:t>SNF7 family protein Fti1/Did2</w:t>
              </w:r>
            </w:hyperlink>
          </w:p>
        </w:tc>
        <w:tc>
          <w:tcPr>
            <w:tcW w:w="997" w:type="dxa"/>
          </w:tcPr>
          <w:p w:rsidR="0023196D" w:rsidRPr="00F84256" w:rsidRDefault="0023196D" w:rsidP="00231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1262,95</w:t>
            </w:r>
          </w:p>
        </w:tc>
        <w:tc>
          <w:tcPr>
            <w:tcW w:w="993" w:type="dxa"/>
          </w:tcPr>
          <w:p w:rsidR="0023196D" w:rsidRPr="00F84256" w:rsidRDefault="003E626B" w:rsidP="002319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23196D" w:rsidRPr="00F84256" w:rsidRDefault="0023196D" w:rsidP="00231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23196D" w:rsidRPr="00F84256" w:rsidRDefault="0023196D" w:rsidP="00231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rotein transport</w:t>
            </w:r>
          </w:p>
        </w:tc>
      </w:tr>
      <w:tr w:rsidR="00A120CB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3196D" w:rsidRPr="00F84256" w:rsidRDefault="0023196D" w:rsidP="0023196D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23196D" w:rsidRPr="00F84256" w:rsidRDefault="0023196D" w:rsidP="00231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7175*</w:t>
            </w:r>
          </w:p>
        </w:tc>
        <w:tc>
          <w:tcPr>
            <w:tcW w:w="3260" w:type="dxa"/>
          </w:tcPr>
          <w:p w:rsidR="0023196D" w:rsidRPr="00F84256" w:rsidRDefault="0023196D" w:rsidP="00231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RAB GTPase Vps21/Ypt51</w:t>
            </w:r>
          </w:p>
        </w:tc>
        <w:tc>
          <w:tcPr>
            <w:tcW w:w="997" w:type="dxa"/>
          </w:tcPr>
          <w:p w:rsidR="0023196D" w:rsidRPr="00F84256" w:rsidRDefault="0023196D" w:rsidP="00231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510,79</w:t>
            </w:r>
          </w:p>
        </w:tc>
        <w:tc>
          <w:tcPr>
            <w:tcW w:w="993" w:type="dxa"/>
          </w:tcPr>
          <w:p w:rsidR="0023196D" w:rsidRPr="00F84256" w:rsidRDefault="003E626B" w:rsidP="002319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23196D" w:rsidRPr="00F84256" w:rsidRDefault="0023196D" w:rsidP="00231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23196D" w:rsidRPr="00F84256" w:rsidRDefault="0023196D" w:rsidP="00231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</w:t>
            </w:r>
            <w:r w:rsidRPr="00F84256">
              <w:rPr>
                <w:rFonts w:ascii="Times New Roman" w:hAnsi="Times New Roman"/>
                <w:sz w:val="18"/>
                <w:szCs w:val="18"/>
              </w:rPr>
              <w:t>ntracelular protein transport</w:t>
            </w:r>
          </w:p>
        </w:tc>
      </w:tr>
      <w:tr w:rsidR="00A120CB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3196D" w:rsidRPr="00F84256" w:rsidRDefault="0023196D" w:rsidP="0023196D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23196D" w:rsidRPr="00F84256" w:rsidRDefault="0023196D" w:rsidP="00231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6878</w:t>
            </w:r>
          </w:p>
        </w:tc>
        <w:tc>
          <w:tcPr>
            <w:tcW w:w="3260" w:type="dxa"/>
          </w:tcPr>
          <w:p w:rsidR="0023196D" w:rsidRPr="00F84256" w:rsidRDefault="0023196D" w:rsidP="00231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84256">
              <w:rPr>
                <w:rFonts w:ascii="Times New Roman" w:hAnsi="Times New Roman"/>
                <w:sz w:val="18"/>
                <w:szCs w:val="18"/>
                <w:lang w:val="en-GB"/>
              </w:rPr>
              <w:t>V-type ATPase, G subunit</w:t>
            </w:r>
          </w:p>
        </w:tc>
        <w:tc>
          <w:tcPr>
            <w:tcW w:w="997" w:type="dxa"/>
          </w:tcPr>
          <w:p w:rsidR="0023196D" w:rsidRPr="00F84256" w:rsidRDefault="0023196D" w:rsidP="00231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738,25</w:t>
            </w:r>
          </w:p>
        </w:tc>
        <w:tc>
          <w:tcPr>
            <w:tcW w:w="993" w:type="dxa"/>
          </w:tcPr>
          <w:p w:rsidR="0023196D" w:rsidRPr="00F84256" w:rsidRDefault="00047550" w:rsidP="002319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23196D" w:rsidRPr="00F84256" w:rsidRDefault="0023196D" w:rsidP="00231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23196D" w:rsidRPr="00F84256" w:rsidRDefault="0023196D" w:rsidP="002319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Ion transport</w:t>
            </w:r>
          </w:p>
        </w:tc>
      </w:tr>
      <w:tr w:rsidR="004C44B5" w:rsidRPr="00DB2A78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4C44B5" w:rsidRPr="00F84256" w:rsidRDefault="004C44B5" w:rsidP="004C44B5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4C44B5" w:rsidRPr="00EE1BA1" w:rsidRDefault="004C44B5" w:rsidP="004C44B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5476</w:t>
            </w:r>
          </w:p>
        </w:tc>
        <w:tc>
          <w:tcPr>
            <w:tcW w:w="3260" w:type="dxa"/>
          </w:tcPr>
          <w:p w:rsidR="004C44B5" w:rsidRPr="00EE1BA1" w:rsidRDefault="004C44B5" w:rsidP="004C4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ADP-</w:t>
            </w:r>
            <w:proofErr w:type="spellStart"/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ibosylation</w:t>
            </w:r>
            <w:proofErr w:type="spellEnd"/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factor family protein</w:t>
            </w:r>
          </w:p>
        </w:tc>
        <w:tc>
          <w:tcPr>
            <w:tcW w:w="997" w:type="dxa"/>
          </w:tcPr>
          <w:p w:rsidR="004C44B5" w:rsidRPr="00EE1BA1" w:rsidRDefault="004C44B5" w:rsidP="004C4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946,6</w:t>
            </w:r>
          </w:p>
        </w:tc>
        <w:tc>
          <w:tcPr>
            <w:tcW w:w="993" w:type="dxa"/>
          </w:tcPr>
          <w:p w:rsidR="004C44B5" w:rsidRPr="00EE1BA1" w:rsidRDefault="00F1511E" w:rsidP="004C44B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4C44B5" w:rsidRPr="00EE1BA1" w:rsidRDefault="004C44B5" w:rsidP="004C44B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4C44B5" w:rsidRPr="00EE1BA1" w:rsidRDefault="004C44B5" w:rsidP="004C44B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Protein transport/ ER to Golgi vesicle-mediated transport</w:t>
            </w:r>
          </w:p>
        </w:tc>
      </w:tr>
      <w:tr w:rsidR="004C44B5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4C44B5" w:rsidRPr="00F84256" w:rsidRDefault="004C44B5" w:rsidP="004C44B5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4C44B5" w:rsidRPr="00EE1BA1" w:rsidRDefault="004C44B5" w:rsidP="004C4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3863</w:t>
            </w:r>
          </w:p>
        </w:tc>
        <w:tc>
          <w:tcPr>
            <w:tcW w:w="3260" w:type="dxa"/>
          </w:tcPr>
          <w:p w:rsidR="004C44B5" w:rsidRPr="00EE1BA1" w:rsidRDefault="004C44B5" w:rsidP="004C4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acetyl-coenzyme A transporter 1</w:t>
            </w:r>
          </w:p>
        </w:tc>
        <w:tc>
          <w:tcPr>
            <w:tcW w:w="997" w:type="dxa"/>
          </w:tcPr>
          <w:p w:rsidR="004C44B5" w:rsidRPr="00EE1BA1" w:rsidRDefault="004C44B5" w:rsidP="004C4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5,58</w:t>
            </w:r>
          </w:p>
        </w:tc>
        <w:tc>
          <w:tcPr>
            <w:tcW w:w="993" w:type="dxa"/>
          </w:tcPr>
          <w:p w:rsidR="004C44B5" w:rsidRPr="00EE1BA1" w:rsidRDefault="00F1511E" w:rsidP="004C44B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4C44B5" w:rsidRPr="00EE1BA1" w:rsidRDefault="004C44B5" w:rsidP="004C44B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4C44B5" w:rsidRPr="00EE1BA1" w:rsidRDefault="004C44B5" w:rsidP="004C4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vitamine/cofactor transport</w:t>
            </w:r>
          </w:p>
        </w:tc>
      </w:tr>
      <w:tr w:rsidR="00810C09" w:rsidRPr="00DB2A78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4C44B5" w:rsidRPr="00F84256" w:rsidRDefault="004C44B5" w:rsidP="004C44B5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4C44B5" w:rsidRPr="00EE1BA1" w:rsidRDefault="004C44B5" w:rsidP="004C4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sz w:val="18"/>
                <w:szCs w:val="18"/>
              </w:rPr>
              <w:t>PAAG_00706*</w:t>
            </w:r>
          </w:p>
        </w:tc>
        <w:tc>
          <w:tcPr>
            <w:tcW w:w="3260" w:type="dxa"/>
          </w:tcPr>
          <w:p w:rsidR="004C44B5" w:rsidRPr="00EE1BA1" w:rsidRDefault="004C44B5" w:rsidP="004C4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gamma-taxilin</w:t>
            </w:r>
          </w:p>
        </w:tc>
        <w:tc>
          <w:tcPr>
            <w:tcW w:w="997" w:type="dxa"/>
          </w:tcPr>
          <w:p w:rsidR="004C44B5" w:rsidRPr="00EE1BA1" w:rsidRDefault="004C44B5" w:rsidP="004C4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685,43</w:t>
            </w:r>
          </w:p>
        </w:tc>
        <w:tc>
          <w:tcPr>
            <w:tcW w:w="993" w:type="dxa"/>
          </w:tcPr>
          <w:p w:rsidR="004C44B5" w:rsidRPr="00EE1BA1" w:rsidRDefault="005560E5" w:rsidP="004C44B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:rsidR="004C44B5" w:rsidRPr="00EE1BA1" w:rsidRDefault="004C44B5" w:rsidP="004C44B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4C44B5" w:rsidRPr="00EE1BA1" w:rsidRDefault="004C44B5" w:rsidP="004C4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intracellular vesicle traffic (</w:t>
            </w:r>
            <w:proofErr w:type="spellStart"/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Nogami</w:t>
            </w:r>
            <w:proofErr w:type="spellEnd"/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et al., 2003)</w:t>
            </w:r>
          </w:p>
        </w:tc>
      </w:tr>
      <w:tr w:rsidR="004C44B5" w:rsidRPr="00DB2A78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4C44B5" w:rsidRPr="00F84256" w:rsidRDefault="004C44B5" w:rsidP="004C44B5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4C44B5" w:rsidRPr="00EE1BA1" w:rsidRDefault="004C44B5" w:rsidP="004C4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2625</w:t>
            </w:r>
          </w:p>
        </w:tc>
        <w:tc>
          <w:tcPr>
            <w:tcW w:w="3260" w:type="dxa"/>
          </w:tcPr>
          <w:p w:rsidR="004C44B5" w:rsidRPr="00EE1BA1" w:rsidRDefault="004C44B5" w:rsidP="004C4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vesicle transport v-SNARE protein vti1</w:t>
            </w:r>
          </w:p>
        </w:tc>
        <w:tc>
          <w:tcPr>
            <w:tcW w:w="997" w:type="dxa"/>
          </w:tcPr>
          <w:p w:rsidR="004C44B5" w:rsidRPr="00EE1BA1" w:rsidRDefault="004C44B5" w:rsidP="004C4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765,15</w:t>
            </w:r>
          </w:p>
        </w:tc>
        <w:tc>
          <w:tcPr>
            <w:tcW w:w="993" w:type="dxa"/>
          </w:tcPr>
          <w:p w:rsidR="004C44B5" w:rsidRPr="00EE1BA1" w:rsidRDefault="00F1511E" w:rsidP="004C44B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4C44B5" w:rsidRPr="00EE1BA1" w:rsidRDefault="004C44B5" w:rsidP="004C44B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4C44B5" w:rsidRPr="00EE1BA1" w:rsidRDefault="004C44B5" w:rsidP="004C4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protein targeting, sorting and translocation</w:t>
            </w:r>
          </w:p>
        </w:tc>
      </w:tr>
      <w:tr w:rsidR="004C44B5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4C44B5" w:rsidRPr="00F84256" w:rsidRDefault="004C44B5" w:rsidP="004C44B5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4C44B5" w:rsidRPr="00EE1BA1" w:rsidRDefault="004C44B5" w:rsidP="004C4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3137</w:t>
            </w:r>
          </w:p>
        </w:tc>
        <w:tc>
          <w:tcPr>
            <w:tcW w:w="3260" w:type="dxa"/>
          </w:tcPr>
          <w:p w:rsidR="004C44B5" w:rsidRPr="00EE1BA1" w:rsidRDefault="004C44B5" w:rsidP="004C4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vacuolar</w:t>
            </w:r>
            <w:proofErr w:type="spellEnd"/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protein sorting-associated protein</w:t>
            </w:r>
          </w:p>
        </w:tc>
        <w:tc>
          <w:tcPr>
            <w:tcW w:w="997" w:type="dxa"/>
          </w:tcPr>
          <w:p w:rsidR="004C44B5" w:rsidRPr="00EE1BA1" w:rsidRDefault="004C44B5" w:rsidP="004C4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1079,8</w:t>
            </w:r>
          </w:p>
        </w:tc>
        <w:tc>
          <w:tcPr>
            <w:tcW w:w="993" w:type="dxa"/>
          </w:tcPr>
          <w:p w:rsidR="004C44B5" w:rsidRPr="00EE1BA1" w:rsidRDefault="00F1511E" w:rsidP="004C44B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4C44B5" w:rsidRPr="00EE1BA1" w:rsidRDefault="004C44B5" w:rsidP="004C44B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4C44B5" w:rsidRPr="00EE1BA1" w:rsidRDefault="004C44B5" w:rsidP="004C44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rotein transport</w:t>
            </w:r>
          </w:p>
        </w:tc>
      </w:tr>
      <w:tr w:rsidR="00A120CB" w:rsidRPr="00DB2A78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7"/>
          </w:tcPr>
          <w:p w:rsidR="0023196D" w:rsidRPr="00F84256" w:rsidRDefault="0023196D" w:rsidP="0023196D">
            <w:pPr>
              <w:spacing w:after="0" w:line="240" w:lineRule="auto"/>
              <w:rPr>
                <w:rFonts w:ascii="Times New Roman" w:hAnsi="Times New Roman"/>
                <w:bCs w:val="0"/>
                <w:sz w:val="18"/>
                <w:szCs w:val="18"/>
                <w:lang w:val="en-US"/>
              </w:rPr>
            </w:pPr>
            <w:r w:rsidRPr="00F84256">
              <w:rPr>
                <w:rFonts w:ascii="Times New Roman" w:hAnsi="Times New Roman"/>
                <w:sz w:val="18"/>
                <w:szCs w:val="18"/>
                <w:lang w:val="en-US"/>
              </w:rPr>
              <w:t>CELL RESCUE, DEFENSE and VIRULENCE</w:t>
            </w:r>
          </w:p>
        </w:tc>
      </w:tr>
      <w:tr w:rsidR="004C44B5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A144B" w:rsidRPr="008A144B" w:rsidRDefault="008A144B" w:rsidP="008A144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8A144B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12 h </w:t>
            </w:r>
          </w:p>
        </w:tc>
        <w:tc>
          <w:tcPr>
            <w:tcW w:w="1413" w:type="dxa"/>
          </w:tcPr>
          <w:p w:rsidR="008A144B" w:rsidRPr="008A144B" w:rsidRDefault="008A144B" w:rsidP="008A14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8A144B">
              <w:rPr>
                <w:rFonts w:ascii="Times New Roman" w:hAnsi="Times New Roman"/>
                <w:sz w:val="18"/>
                <w:szCs w:val="18"/>
              </w:rPr>
              <w:t>PAAG_02130</w:t>
            </w:r>
          </w:p>
        </w:tc>
        <w:tc>
          <w:tcPr>
            <w:tcW w:w="3260" w:type="dxa"/>
          </w:tcPr>
          <w:p w:rsidR="008A144B" w:rsidRPr="008A144B" w:rsidRDefault="008A144B" w:rsidP="008A1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A144B">
              <w:rPr>
                <w:rFonts w:ascii="Times New Roman" w:hAnsi="Times New Roman"/>
                <w:sz w:val="18"/>
                <w:szCs w:val="18"/>
              </w:rPr>
              <w:t>heat shock protein HSP98</w:t>
            </w:r>
          </w:p>
        </w:tc>
        <w:tc>
          <w:tcPr>
            <w:tcW w:w="997" w:type="dxa"/>
          </w:tcPr>
          <w:p w:rsidR="008A144B" w:rsidRPr="008A144B" w:rsidRDefault="008A144B" w:rsidP="008A1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A144B">
              <w:rPr>
                <w:rFonts w:ascii="Times New Roman" w:hAnsi="Times New Roman"/>
                <w:sz w:val="18"/>
                <w:szCs w:val="18"/>
              </w:rPr>
              <w:t>540,03</w:t>
            </w:r>
          </w:p>
        </w:tc>
        <w:tc>
          <w:tcPr>
            <w:tcW w:w="993" w:type="dxa"/>
          </w:tcPr>
          <w:p w:rsidR="008A144B" w:rsidRPr="008A144B" w:rsidRDefault="00047550" w:rsidP="008A14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992" w:type="dxa"/>
          </w:tcPr>
          <w:p w:rsidR="008A144B" w:rsidRPr="008A144B" w:rsidRDefault="008A144B" w:rsidP="008A1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A144B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8A144B" w:rsidRPr="008A144B" w:rsidRDefault="008A144B" w:rsidP="008A144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8A144B">
              <w:rPr>
                <w:rFonts w:ascii="Times New Roman" w:hAnsi="Times New Roman"/>
                <w:sz w:val="18"/>
                <w:szCs w:val="18"/>
              </w:rPr>
              <w:t>stress response/ protein folding</w:t>
            </w:r>
          </w:p>
        </w:tc>
      </w:tr>
      <w:tr w:rsidR="004C44B5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3196D" w:rsidRPr="008A144B" w:rsidRDefault="0023196D" w:rsidP="008A144B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8A144B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23196D" w:rsidRPr="008A144B" w:rsidRDefault="0023196D" w:rsidP="00231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A144B">
              <w:rPr>
                <w:rFonts w:ascii="Times New Roman" w:hAnsi="Times New Roman"/>
                <w:sz w:val="18"/>
                <w:szCs w:val="18"/>
              </w:rPr>
              <w:t>PAAG_06947</w:t>
            </w:r>
          </w:p>
        </w:tc>
        <w:tc>
          <w:tcPr>
            <w:tcW w:w="3260" w:type="dxa"/>
          </w:tcPr>
          <w:p w:rsidR="0023196D" w:rsidRPr="008A144B" w:rsidRDefault="0023196D" w:rsidP="00231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A144B">
              <w:rPr>
                <w:rFonts w:ascii="Times New Roman" w:hAnsi="Times New Roman"/>
                <w:sz w:val="18"/>
                <w:szCs w:val="18"/>
              </w:rPr>
              <w:t>gamma-glutamyltranspeptidase</w:t>
            </w:r>
          </w:p>
        </w:tc>
        <w:tc>
          <w:tcPr>
            <w:tcW w:w="997" w:type="dxa"/>
          </w:tcPr>
          <w:p w:rsidR="0023196D" w:rsidRPr="008A144B" w:rsidRDefault="0023196D" w:rsidP="00231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A144B">
              <w:rPr>
                <w:rFonts w:ascii="Times New Roman" w:hAnsi="Times New Roman"/>
                <w:sz w:val="18"/>
                <w:szCs w:val="18"/>
              </w:rPr>
              <w:t>566,73</w:t>
            </w:r>
          </w:p>
        </w:tc>
        <w:tc>
          <w:tcPr>
            <w:tcW w:w="993" w:type="dxa"/>
          </w:tcPr>
          <w:p w:rsidR="0023196D" w:rsidRPr="008A144B" w:rsidRDefault="00047550" w:rsidP="002319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992" w:type="dxa"/>
          </w:tcPr>
          <w:p w:rsidR="0023196D" w:rsidRPr="008A144B" w:rsidRDefault="0023196D" w:rsidP="00231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A144B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23196D" w:rsidRPr="008A144B" w:rsidRDefault="0023196D" w:rsidP="00231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A144B">
              <w:rPr>
                <w:rFonts w:ascii="Times New Roman" w:hAnsi="Times New Roman"/>
                <w:sz w:val="18"/>
                <w:szCs w:val="18"/>
              </w:rPr>
              <w:t xml:space="preserve">disease, virulence and defense/ </w:t>
            </w:r>
          </w:p>
        </w:tc>
      </w:tr>
      <w:tr w:rsidR="004C44B5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3196D" w:rsidRPr="00F84256" w:rsidRDefault="0023196D" w:rsidP="0023196D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23196D" w:rsidRPr="00F84256" w:rsidRDefault="0023196D" w:rsidP="00231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1454</w:t>
            </w:r>
          </w:p>
        </w:tc>
        <w:tc>
          <w:tcPr>
            <w:tcW w:w="3260" w:type="dxa"/>
          </w:tcPr>
          <w:p w:rsidR="0023196D" w:rsidRPr="00F84256" w:rsidRDefault="0023196D" w:rsidP="00231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catalase</w:t>
            </w:r>
          </w:p>
        </w:tc>
        <w:tc>
          <w:tcPr>
            <w:tcW w:w="997" w:type="dxa"/>
          </w:tcPr>
          <w:p w:rsidR="0023196D" w:rsidRPr="00F84256" w:rsidRDefault="0023196D" w:rsidP="00231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674,16</w:t>
            </w:r>
          </w:p>
        </w:tc>
        <w:tc>
          <w:tcPr>
            <w:tcW w:w="993" w:type="dxa"/>
          </w:tcPr>
          <w:p w:rsidR="0023196D" w:rsidRPr="00F84256" w:rsidRDefault="00047550" w:rsidP="002319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</w:tcPr>
          <w:p w:rsidR="0023196D" w:rsidRPr="00F84256" w:rsidRDefault="0023196D" w:rsidP="00231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23196D" w:rsidRPr="00F84256" w:rsidRDefault="0023196D" w:rsidP="00231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oxidative stress response</w:t>
            </w:r>
          </w:p>
        </w:tc>
      </w:tr>
      <w:tr w:rsidR="004C44B5" w:rsidRPr="00DB2A78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3196D" w:rsidRPr="00F84256" w:rsidRDefault="0023196D" w:rsidP="0023196D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23196D" w:rsidRPr="00F84256" w:rsidRDefault="0023196D" w:rsidP="00231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5226</w:t>
            </w:r>
          </w:p>
        </w:tc>
        <w:tc>
          <w:tcPr>
            <w:tcW w:w="3260" w:type="dxa"/>
          </w:tcPr>
          <w:p w:rsidR="0023196D" w:rsidRPr="00F84256" w:rsidRDefault="0023196D" w:rsidP="00231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84256">
              <w:rPr>
                <w:rFonts w:ascii="Times New Roman" w:hAnsi="Times New Roman"/>
                <w:sz w:val="18"/>
                <w:szCs w:val="18"/>
                <w:lang w:val="en-GB"/>
              </w:rPr>
              <w:t>Hsp90 binding co-chaperone (Sba1)</w:t>
            </w:r>
          </w:p>
        </w:tc>
        <w:tc>
          <w:tcPr>
            <w:tcW w:w="997" w:type="dxa"/>
          </w:tcPr>
          <w:p w:rsidR="0023196D" w:rsidRPr="00F84256" w:rsidRDefault="0023196D" w:rsidP="00231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396,52</w:t>
            </w:r>
          </w:p>
        </w:tc>
        <w:tc>
          <w:tcPr>
            <w:tcW w:w="993" w:type="dxa"/>
          </w:tcPr>
          <w:p w:rsidR="0023196D" w:rsidRPr="00F84256" w:rsidRDefault="00047550" w:rsidP="002319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23196D" w:rsidRPr="00F84256" w:rsidRDefault="0023196D" w:rsidP="00231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23196D" w:rsidRPr="00F84256" w:rsidRDefault="0023196D" w:rsidP="00231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84256">
              <w:rPr>
                <w:rFonts w:ascii="Times New Roman" w:hAnsi="Times New Roman"/>
                <w:sz w:val="18"/>
                <w:szCs w:val="18"/>
                <w:lang w:val="en-GB"/>
              </w:rPr>
              <w:t>stress response/ protein folding and stabilization</w:t>
            </w:r>
          </w:p>
        </w:tc>
      </w:tr>
      <w:tr w:rsidR="004C44B5" w:rsidRPr="00DB2A78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3196D" w:rsidRPr="00F84256" w:rsidRDefault="0023196D" w:rsidP="0023196D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23196D" w:rsidRPr="00F84256" w:rsidRDefault="0023196D" w:rsidP="00231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7020</w:t>
            </w:r>
          </w:p>
        </w:tc>
        <w:tc>
          <w:tcPr>
            <w:tcW w:w="3260" w:type="dxa"/>
          </w:tcPr>
          <w:p w:rsidR="0023196D" w:rsidRPr="00F84256" w:rsidRDefault="0023196D" w:rsidP="00231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thioredoxin reductase</w:t>
            </w:r>
          </w:p>
        </w:tc>
        <w:tc>
          <w:tcPr>
            <w:tcW w:w="997" w:type="dxa"/>
          </w:tcPr>
          <w:p w:rsidR="0023196D" w:rsidRPr="00F84256" w:rsidRDefault="0023196D" w:rsidP="00231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785,65</w:t>
            </w:r>
          </w:p>
        </w:tc>
        <w:tc>
          <w:tcPr>
            <w:tcW w:w="993" w:type="dxa"/>
          </w:tcPr>
          <w:p w:rsidR="0023196D" w:rsidRPr="00F84256" w:rsidRDefault="00047550" w:rsidP="002319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992" w:type="dxa"/>
          </w:tcPr>
          <w:p w:rsidR="0023196D" w:rsidRPr="00F84256" w:rsidRDefault="0023196D" w:rsidP="00231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23196D" w:rsidRPr="00F84256" w:rsidRDefault="0023196D" w:rsidP="00231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84256">
              <w:rPr>
                <w:rFonts w:ascii="Times New Roman" w:hAnsi="Times New Roman"/>
                <w:sz w:val="18"/>
                <w:szCs w:val="18"/>
                <w:lang w:val="en-GB"/>
              </w:rPr>
              <w:t>stress response/ removal of superoxide radicals</w:t>
            </w:r>
          </w:p>
        </w:tc>
      </w:tr>
      <w:tr w:rsidR="00590696" w:rsidRPr="00DB2A78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590696" w:rsidRPr="00F84256" w:rsidRDefault="00590696" w:rsidP="00590696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590696" w:rsidRPr="00EE1BA1" w:rsidRDefault="00590696" w:rsidP="005906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3931</w:t>
            </w:r>
          </w:p>
        </w:tc>
        <w:tc>
          <w:tcPr>
            <w:tcW w:w="3260" w:type="dxa"/>
          </w:tcPr>
          <w:p w:rsidR="00590696" w:rsidRPr="00EE1BA1" w:rsidRDefault="00590696" w:rsidP="00590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glutathione S-transferase Gst3</w:t>
            </w:r>
          </w:p>
        </w:tc>
        <w:tc>
          <w:tcPr>
            <w:tcW w:w="997" w:type="dxa"/>
          </w:tcPr>
          <w:p w:rsidR="00590696" w:rsidRPr="00EE1BA1" w:rsidRDefault="00590696" w:rsidP="00590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670,42</w:t>
            </w:r>
          </w:p>
        </w:tc>
        <w:tc>
          <w:tcPr>
            <w:tcW w:w="993" w:type="dxa"/>
          </w:tcPr>
          <w:p w:rsidR="00590696" w:rsidRPr="00EE1BA1" w:rsidRDefault="00F1511E" w:rsidP="005906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992" w:type="dxa"/>
          </w:tcPr>
          <w:p w:rsidR="00590696" w:rsidRPr="00EE1BA1" w:rsidRDefault="00590696" w:rsidP="005906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590696" w:rsidRPr="00EE1BA1" w:rsidRDefault="00590696" w:rsidP="005906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oxidation-reduction process/ removal of superoxide radicals</w:t>
            </w:r>
          </w:p>
        </w:tc>
      </w:tr>
      <w:tr w:rsidR="00590696" w:rsidRPr="004C44B5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590696" w:rsidRPr="00F84256" w:rsidRDefault="00590696" w:rsidP="00590696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590696" w:rsidRPr="00EE1BA1" w:rsidRDefault="00590696" w:rsidP="00590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2116</w:t>
            </w:r>
          </w:p>
        </w:tc>
        <w:tc>
          <w:tcPr>
            <w:tcW w:w="3260" w:type="dxa"/>
          </w:tcPr>
          <w:p w:rsidR="00590696" w:rsidRPr="00EE1BA1" w:rsidRDefault="00590696" w:rsidP="00590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Hsp70</w:t>
            </w:r>
          </w:p>
        </w:tc>
        <w:tc>
          <w:tcPr>
            <w:tcW w:w="997" w:type="dxa"/>
          </w:tcPr>
          <w:p w:rsidR="00590696" w:rsidRPr="00EE1BA1" w:rsidRDefault="00590696" w:rsidP="00590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494,51</w:t>
            </w:r>
          </w:p>
        </w:tc>
        <w:tc>
          <w:tcPr>
            <w:tcW w:w="993" w:type="dxa"/>
          </w:tcPr>
          <w:p w:rsidR="00590696" w:rsidRPr="00EE1BA1" w:rsidRDefault="00F1511E" w:rsidP="005906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992" w:type="dxa"/>
          </w:tcPr>
          <w:p w:rsidR="00590696" w:rsidRPr="00EE1BA1" w:rsidRDefault="00590696" w:rsidP="005906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590696" w:rsidRPr="00EE1BA1" w:rsidRDefault="00590696" w:rsidP="00590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stress response</w:t>
            </w:r>
          </w:p>
        </w:tc>
      </w:tr>
      <w:tr w:rsidR="00590696" w:rsidRPr="00DB2A78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590696" w:rsidRPr="00F84256" w:rsidRDefault="00590696" w:rsidP="00590696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590696" w:rsidRPr="00EE1BA1" w:rsidRDefault="00590696" w:rsidP="00590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8277</w:t>
            </w:r>
          </w:p>
        </w:tc>
        <w:tc>
          <w:tcPr>
            <w:tcW w:w="3260" w:type="dxa"/>
          </w:tcPr>
          <w:p w:rsidR="00590696" w:rsidRPr="00EE1BA1" w:rsidRDefault="00590696" w:rsidP="00590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nitroreductase family protein</w:t>
            </w:r>
          </w:p>
        </w:tc>
        <w:tc>
          <w:tcPr>
            <w:tcW w:w="997" w:type="dxa"/>
          </w:tcPr>
          <w:p w:rsidR="00590696" w:rsidRPr="00EE1BA1" w:rsidRDefault="00590696" w:rsidP="00590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651,89</w:t>
            </w:r>
          </w:p>
        </w:tc>
        <w:tc>
          <w:tcPr>
            <w:tcW w:w="993" w:type="dxa"/>
          </w:tcPr>
          <w:p w:rsidR="00590696" w:rsidRPr="00EE1BA1" w:rsidRDefault="00F1511E" w:rsidP="005906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992" w:type="dxa"/>
          </w:tcPr>
          <w:p w:rsidR="00590696" w:rsidRPr="00EE1BA1" w:rsidRDefault="00590696" w:rsidP="005906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590696" w:rsidRPr="00EE1BA1" w:rsidRDefault="00590696" w:rsidP="00590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esponse to toxic substance/ aromatic compound catabolic process</w:t>
            </w:r>
          </w:p>
        </w:tc>
      </w:tr>
      <w:tr w:rsidR="00A120CB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7"/>
          </w:tcPr>
          <w:p w:rsidR="0023196D" w:rsidRPr="00F84256" w:rsidRDefault="0023196D" w:rsidP="0023196D">
            <w:pPr>
              <w:spacing w:after="0" w:line="240" w:lineRule="auto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CELL GROWTH/ MORPHOGENESIS</w:t>
            </w:r>
          </w:p>
        </w:tc>
      </w:tr>
      <w:tr w:rsidR="004C44B5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3196D" w:rsidRPr="00F84256" w:rsidRDefault="0023196D" w:rsidP="0023196D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23196D" w:rsidRPr="00F84256" w:rsidRDefault="0023196D" w:rsidP="002319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5663</w:t>
            </w:r>
          </w:p>
        </w:tc>
        <w:tc>
          <w:tcPr>
            <w:tcW w:w="3260" w:type="dxa"/>
          </w:tcPr>
          <w:p w:rsidR="0023196D" w:rsidRPr="00F84256" w:rsidRDefault="0023196D" w:rsidP="00231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ARP2 3 complex 34 kDa subunit</w:t>
            </w:r>
          </w:p>
        </w:tc>
        <w:tc>
          <w:tcPr>
            <w:tcW w:w="997" w:type="dxa"/>
          </w:tcPr>
          <w:p w:rsidR="0023196D" w:rsidRPr="00F84256" w:rsidRDefault="0023196D" w:rsidP="00231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579,94</w:t>
            </w:r>
          </w:p>
        </w:tc>
        <w:tc>
          <w:tcPr>
            <w:tcW w:w="993" w:type="dxa"/>
          </w:tcPr>
          <w:p w:rsidR="0023196D" w:rsidRPr="00F84256" w:rsidRDefault="00047550" w:rsidP="002319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23196D" w:rsidRPr="00F84256" w:rsidRDefault="0023196D" w:rsidP="002319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23196D" w:rsidRPr="00F84256" w:rsidRDefault="0023196D" w:rsidP="0023196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actin filament organization</w:t>
            </w:r>
          </w:p>
        </w:tc>
      </w:tr>
      <w:tr w:rsidR="00810C09" w:rsidRPr="00DB2A78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3196D" w:rsidRPr="00F84256" w:rsidRDefault="0023196D" w:rsidP="0023196D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lastRenderedPageBreak/>
              <w:t>12 h</w:t>
            </w:r>
          </w:p>
        </w:tc>
        <w:tc>
          <w:tcPr>
            <w:tcW w:w="1413" w:type="dxa"/>
          </w:tcPr>
          <w:p w:rsidR="0023196D" w:rsidRPr="00F84256" w:rsidRDefault="0023196D" w:rsidP="00231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7958</w:t>
            </w:r>
          </w:p>
        </w:tc>
        <w:tc>
          <w:tcPr>
            <w:tcW w:w="3260" w:type="dxa"/>
          </w:tcPr>
          <w:p w:rsidR="0023196D" w:rsidRPr="00F84256" w:rsidRDefault="0023196D" w:rsidP="00231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fimbrin</w:t>
            </w:r>
          </w:p>
        </w:tc>
        <w:tc>
          <w:tcPr>
            <w:tcW w:w="997" w:type="dxa"/>
          </w:tcPr>
          <w:p w:rsidR="0023196D" w:rsidRPr="00F84256" w:rsidRDefault="0023196D" w:rsidP="00231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587,33</w:t>
            </w:r>
          </w:p>
        </w:tc>
        <w:tc>
          <w:tcPr>
            <w:tcW w:w="993" w:type="dxa"/>
          </w:tcPr>
          <w:p w:rsidR="0023196D" w:rsidRPr="00F84256" w:rsidRDefault="00047550" w:rsidP="0023196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</w:tcPr>
          <w:p w:rsidR="0023196D" w:rsidRPr="00F84256" w:rsidRDefault="0023196D" w:rsidP="00231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23196D" w:rsidRPr="00F84256" w:rsidRDefault="0023196D" w:rsidP="002319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84256">
              <w:rPr>
                <w:rFonts w:ascii="Times New Roman" w:hAnsi="Times New Roman"/>
                <w:sz w:val="18"/>
                <w:szCs w:val="18"/>
                <w:lang w:val="en-GB"/>
              </w:rPr>
              <w:t>budding, cell polarity and filament formation</w:t>
            </w:r>
          </w:p>
        </w:tc>
      </w:tr>
      <w:tr w:rsidR="002243CC" w:rsidRPr="004C44B5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243CC" w:rsidRPr="00F84256" w:rsidRDefault="002243CC" w:rsidP="002243CC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2243CC" w:rsidRPr="00EE1BA1" w:rsidRDefault="002243CC" w:rsidP="002243C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2100</w:t>
            </w:r>
          </w:p>
        </w:tc>
        <w:tc>
          <w:tcPr>
            <w:tcW w:w="3260" w:type="dxa"/>
          </w:tcPr>
          <w:p w:rsidR="002243CC" w:rsidRPr="00EE1BA1" w:rsidRDefault="002243CC" w:rsidP="00224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glycolipid-anchored surface protein</w:t>
            </w:r>
          </w:p>
        </w:tc>
        <w:tc>
          <w:tcPr>
            <w:tcW w:w="997" w:type="dxa"/>
          </w:tcPr>
          <w:p w:rsidR="002243CC" w:rsidRPr="00EE1BA1" w:rsidRDefault="002243CC" w:rsidP="00224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506,73</w:t>
            </w:r>
          </w:p>
        </w:tc>
        <w:tc>
          <w:tcPr>
            <w:tcW w:w="993" w:type="dxa"/>
          </w:tcPr>
          <w:p w:rsidR="002243CC" w:rsidRPr="00EE1BA1" w:rsidRDefault="00F1511E" w:rsidP="002243C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:rsidR="002243CC" w:rsidRPr="00EE1BA1" w:rsidRDefault="002243CC" w:rsidP="002243C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2243CC" w:rsidRPr="00EE1BA1" w:rsidRDefault="002243CC" w:rsidP="002243C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cell wall organization</w:t>
            </w:r>
          </w:p>
          <w:p w:rsidR="002243CC" w:rsidRPr="00EE1BA1" w:rsidRDefault="002243CC" w:rsidP="002243C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</w:p>
        </w:tc>
      </w:tr>
      <w:tr w:rsidR="002243CC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7"/>
          </w:tcPr>
          <w:p w:rsidR="002243CC" w:rsidRPr="00F84256" w:rsidRDefault="002243CC" w:rsidP="002243CC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SIGNAL TRANSDUCTION</w:t>
            </w:r>
          </w:p>
        </w:tc>
      </w:tr>
      <w:tr w:rsidR="002243CC" w:rsidRPr="00F84256" w:rsidTr="00810C09">
        <w:trPr>
          <w:gridAfter w:val="1"/>
          <w:wAfter w:w="34" w:type="dxa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243CC" w:rsidRPr="00F84256" w:rsidRDefault="002243CC" w:rsidP="002243CC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2243CC" w:rsidRPr="00F84256" w:rsidRDefault="002243CC" w:rsidP="002243C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8247</w:t>
            </w:r>
          </w:p>
        </w:tc>
        <w:tc>
          <w:tcPr>
            <w:tcW w:w="3260" w:type="dxa"/>
          </w:tcPr>
          <w:p w:rsidR="002243CC" w:rsidRPr="00F84256" w:rsidRDefault="002243CC" w:rsidP="00224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calmodulin</w:t>
            </w:r>
          </w:p>
        </w:tc>
        <w:tc>
          <w:tcPr>
            <w:tcW w:w="997" w:type="dxa"/>
          </w:tcPr>
          <w:p w:rsidR="002243CC" w:rsidRPr="00F84256" w:rsidRDefault="002243CC" w:rsidP="00224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843,77</w:t>
            </w:r>
          </w:p>
        </w:tc>
        <w:tc>
          <w:tcPr>
            <w:tcW w:w="993" w:type="dxa"/>
          </w:tcPr>
          <w:p w:rsidR="002243CC" w:rsidRPr="00F84256" w:rsidRDefault="001458A4" w:rsidP="002243C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2243CC" w:rsidRPr="00F84256" w:rsidRDefault="002243CC" w:rsidP="00224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2243CC" w:rsidRPr="00F84256" w:rsidRDefault="002243CC" w:rsidP="002243C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calcium binding</w:t>
            </w:r>
          </w:p>
          <w:p w:rsidR="002243CC" w:rsidRPr="00F84256" w:rsidRDefault="002243CC" w:rsidP="00224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2243CC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7"/>
          </w:tcPr>
          <w:p w:rsidR="002243CC" w:rsidRPr="00F84256" w:rsidRDefault="002243CC" w:rsidP="002243CC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BINDING</w:t>
            </w:r>
          </w:p>
        </w:tc>
      </w:tr>
      <w:tr w:rsidR="002243CC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243CC" w:rsidRPr="00F84256" w:rsidRDefault="002243CC" w:rsidP="002243CC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2243CC" w:rsidRPr="00F84256" w:rsidRDefault="002243CC" w:rsidP="002243C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9071*</w:t>
            </w:r>
          </w:p>
        </w:tc>
        <w:tc>
          <w:tcPr>
            <w:tcW w:w="3260" w:type="dxa"/>
          </w:tcPr>
          <w:p w:rsidR="002243CC" w:rsidRPr="00F84256" w:rsidRDefault="002243CC" w:rsidP="00224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84256">
              <w:rPr>
                <w:rFonts w:ascii="Times New Roman" w:hAnsi="Times New Roman"/>
                <w:sz w:val="18"/>
                <w:szCs w:val="18"/>
                <w:lang w:val="en-GB"/>
              </w:rPr>
              <w:t>RING finger domain-containing protein</w:t>
            </w:r>
          </w:p>
        </w:tc>
        <w:tc>
          <w:tcPr>
            <w:tcW w:w="997" w:type="dxa"/>
          </w:tcPr>
          <w:p w:rsidR="002243CC" w:rsidRPr="00F84256" w:rsidRDefault="002243CC" w:rsidP="00224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428,73</w:t>
            </w:r>
          </w:p>
        </w:tc>
        <w:tc>
          <w:tcPr>
            <w:tcW w:w="993" w:type="dxa"/>
          </w:tcPr>
          <w:p w:rsidR="002243CC" w:rsidRPr="00F84256" w:rsidRDefault="00FD0357" w:rsidP="002243C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:rsidR="002243CC" w:rsidRPr="00F84256" w:rsidRDefault="002243CC" w:rsidP="00224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2243CC" w:rsidRPr="00F84256" w:rsidRDefault="002243CC" w:rsidP="002243C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RNA binding</w:t>
            </w:r>
          </w:p>
        </w:tc>
      </w:tr>
      <w:tr w:rsidR="00241BD3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41BD3" w:rsidRPr="00F84256" w:rsidRDefault="00241BD3" w:rsidP="00241BD3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241BD3" w:rsidRPr="00EE1BA1" w:rsidRDefault="00241BD3" w:rsidP="00241BD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5585*</w:t>
            </w:r>
          </w:p>
        </w:tc>
        <w:tc>
          <w:tcPr>
            <w:tcW w:w="3260" w:type="dxa"/>
          </w:tcPr>
          <w:p w:rsidR="00241BD3" w:rsidRPr="00EE1BA1" w:rsidRDefault="00241BD3" w:rsidP="00241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Nuclease domain protein</w:t>
            </w:r>
          </w:p>
        </w:tc>
        <w:tc>
          <w:tcPr>
            <w:tcW w:w="997" w:type="dxa"/>
          </w:tcPr>
          <w:p w:rsidR="00241BD3" w:rsidRPr="00EE1BA1" w:rsidRDefault="00241BD3" w:rsidP="00241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1321,39</w:t>
            </w:r>
          </w:p>
        </w:tc>
        <w:tc>
          <w:tcPr>
            <w:tcW w:w="993" w:type="dxa"/>
          </w:tcPr>
          <w:p w:rsidR="00241BD3" w:rsidRPr="00EE1BA1" w:rsidRDefault="005560E5" w:rsidP="00241BD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:rsidR="00241BD3" w:rsidRPr="00EE1BA1" w:rsidRDefault="00241BD3" w:rsidP="00241BD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241BD3" w:rsidRPr="00EE1BA1" w:rsidRDefault="00241BD3" w:rsidP="00241BD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 w:eastAsia="pt-BR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NA binding</w:t>
            </w:r>
          </w:p>
        </w:tc>
      </w:tr>
      <w:tr w:rsidR="00241BD3" w:rsidRPr="00DB2A78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41BD3" w:rsidRPr="00F84256" w:rsidRDefault="00241BD3" w:rsidP="00241BD3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241BD3" w:rsidRPr="00EE1BA1" w:rsidRDefault="00241BD3" w:rsidP="00241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0963*</w:t>
            </w:r>
          </w:p>
        </w:tc>
        <w:tc>
          <w:tcPr>
            <w:tcW w:w="3260" w:type="dxa"/>
          </w:tcPr>
          <w:p w:rsidR="00241BD3" w:rsidRPr="00EE1BA1" w:rsidRDefault="00241BD3" w:rsidP="00241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ING finger domain-containing protein</w:t>
            </w:r>
          </w:p>
        </w:tc>
        <w:tc>
          <w:tcPr>
            <w:tcW w:w="997" w:type="dxa"/>
          </w:tcPr>
          <w:p w:rsidR="00241BD3" w:rsidRPr="00EE1BA1" w:rsidRDefault="00241BD3" w:rsidP="00241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578,24</w:t>
            </w:r>
          </w:p>
        </w:tc>
        <w:tc>
          <w:tcPr>
            <w:tcW w:w="993" w:type="dxa"/>
          </w:tcPr>
          <w:p w:rsidR="00241BD3" w:rsidRPr="00EE1BA1" w:rsidRDefault="005560E5" w:rsidP="00241B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241BD3" w:rsidRPr="00EE1BA1" w:rsidRDefault="00241BD3" w:rsidP="00241BD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241BD3" w:rsidRPr="00EE1BA1" w:rsidRDefault="00241BD3" w:rsidP="00241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DNA, RNA, protein, </w:t>
            </w:r>
            <w:proofErr w:type="spellStart"/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zin</w:t>
            </w:r>
            <w:proofErr w:type="spellEnd"/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ion and/or lipid binding</w:t>
            </w:r>
          </w:p>
        </w:tc>
      </w:tr>
      <w:tr w:rsidR="002243CC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7"/>
          </w:tcPr>
          <w:p w:rsidR="002243CC" w:rsidRPr="00F84256" w:rsidRDefault="002243CC" w:rsidP="002243CC">
            <w:pPr>
              <w:spacing w:after="0" w:line="240" w:lineRule="auto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MISCELLANEOUS</w:t>
            </w:r>
          </w:p>
        </w:tc>
      </w:tr>
      <w:tr w:rsidR="00241BD3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243CC" w:rsidRPr="00F84256" w:rsidRDefault="002243CC" w:rsidP="002243CC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2243CC" w:rsidRPr="00F84256" w:rsidRDefault="002243CC" w:rsidP="002243C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6955*</w:t>
            </w:r>
          </w:p>
        </w:tc>
        <w:tc>
          <w:tcPr>
            <w:tcW w:w="3260" w:type="dxa"/>
          </w:tcPr>
          <w:p w:rsidR="002243CC" w:rsidRPr="00F84256" w:rsidRDefault="004257F0" w:rsidP="00224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hyperlink r:id="rId11" w:anchor="alnHdr_239606682" w:tooltip="Go to alignment for thiol methyltransferase [Ajellomyces dermatitidis ER-3]" w:history="1">
              <w:r w:rsidR="002243CC" w:rsidRPr="00F84256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 xml:space="preserve">thiol methyltransferase </w:t>
              </w:r>
            </w:hyperlink>
          </w:p>
        </w:tc>
        <w:tc>
          <w:tcPr>
            <w:tcW w:w="997" w:type="dxa"/>
          </w:tcPr>
          <w:p w:rsidR="002243CC" w:rsidRPr="00F84256" w:rsidRDefault="002243CC" w:rsidP="00224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1243,85</w:t>
            </w:r>
          </w:p>
        </w:tc>
        <w:tc>
          <w:tcPr>
            <w:tcW w:w="993" w:type="dxa"/>
          </w:tcPr>
          <w:p w:rsidR="002243CC" w:rsidRPr="00F84256" w:rsidRDefault="00FD0357" w:rsidP="002243C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2243CC" w:rsidRPr="00F84256" w:rsidRDefault="002243CC" w:rsidP="00224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2243CC" w:rsidRPr="00F84256" w:rsidRDefault="002243CC" w:rsidP="002243C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transferase</w:t>
            </w:r>
          </w:p>
          <w:p w:rsidR="002243CC" w:rsidRPr="00F84256" w:rsidRDefault="002243CC" w:rsidP="002243C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B5A24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B5A24" w:rsidRPr="00F84256" w:rsidRDefault="00CB5A24" w:rsidP="00CB5A24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CB5A24" w:rsidRPr="00EE1BA1" w:rsidRDefault="00CB5A24" w:rsidP="00CB5A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1870*</w:t>
            </w:r>
          </w:p>
        </w:tc>
        <w:tc>
          <w:tcPr>
            <w:tcW w:w="3260" w:type="dxa"/>
          </w:tcPr>
          <w:p w:rsidR="00CB5A24" w:rsidRPr="00EE1BA1" w:rsidRDefault="00CB5A24" w:rsidP="00CB5A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short-chain dehydrogenase </w:t>
            </w:r>
            <w:proofErr w:type="spellStart"/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eductase</w:t>
            </w:r>
            <w:proofErr w:type="spellEnd"/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SDR</w:t>
            </w:r>
          </w:p>
        </w:tc>
        <w:tc>
          <w:tcPr>
            <w:tcW w:w="997" w:type="dxa"/>
          </w:tcPr>
          <w:p w:rsidR="00CB5A24" w:rsidRPr="00EE1BA1" w:rsidRDefault="00CB5A24" w:rsidP="00CB5A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602,84</w:t>
            </w:r>
          </w:p>
        </w:tc>
        <w:tc>
          <w:tcPr>
            <w:tcW w:w="993" w:type="dxa"/>
          </w:tcPr>
          <w:p w:rsidR="00CB5A24" w:rsidRPr="00EE1BA1" w:rsidRDefault="005560E5" w:rsidP="00CB5A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992" w:type="dxa"/>
          </w:tcPr>
          <w:p w:rsidR="00CB5A24" w:rsidRPr="00EE1BA1" w:rsidRDefault="00CB5A24" w:rsidP="00CB5A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CB5A24" w:rsidRPr="00EE1BA1" w:rsidRDefault="00CB5A24" w:rsidP="00CB5A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oxidoreductase</w:t>
            </w:r>
          </w:p>
        </w:tc>
      </w:tr>
      <w:tr w:rsidR="00CB5A24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B5A24" w:rsidRPr="00F84256" w:rsidRDefault="00CB5A24" w:rsidP="00CB5A24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CB5A24" w:rsidRPr="00EE1BA1" w:rsidRDefault="00CB5A24" w:rsidP="00CB5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6083</w:t>
            </w:r>
          </w:p>
        </w:tc>
        <w:tc>
          <w:tcPr>
            <w:tcW w:w="3260" w:type="dxa"/>
          </w:tcPr>
          <w:p w:rsidR="00CB5A24" w:rsidRPr="00EE1BA1" w:rsidRDefault="00CB5A24" w:rsidP="00CB5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dienelactone hydrolase family protein</w:t>
            </w:r>
          </w:p>
        </w:tc>
        <w:tc>
          <w:tcPr>
            <w:tcW w:w="997" w:type="dxa"/>
          </w:tcPr>
          <w:p w:rsidR="00CB5A24" w:rsidRPr="00EE1BA1" w:rsidRDefault="00CB5A24" w:rsidP="00CB5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422,35</w:t>
            </w:r>
          </w:p>
        </w:tc>
        <w:tc>
          <w:tcPr>
            <w:tcW w:w="993" w:type="dxa"/>
          </w:tcPr>
          <w:p w:rsidR="00CB5A24" w:rsidRPr="00EE1BA1" w:rsidRDefault="00F1511E" w:rsidP="00CB5A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992" w:type="dxa"/>
          </w:tcPr>
          <w:p w:rsidR="00CB5A24" w:rsidRPr="00EE1BA1" w:rsidRDefault="00CB5A24" w:rsidP="00CB5A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CB5A24" w:rsidRPr="00EE1BA1" w:rsidRDefault="00CB5A24" w:rsidP="00CB5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hydrolase activity</w:t>
            </w:r>
          </w:p>
        </w:tc>
      </w:tr>
      <w:tr w:rsidR="00CB5A24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B5A24" w:rsidRPr="00F84256" w:rsidRDefault="00CB5A24" w:rsidP="00CB5A24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CB5A24" w:rsidRPr="00EE1BA1" w:rsidRDefault="00CB5A24" w:rsidP="00CB5A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5134</w:t>
            </w:r>
          </w:p>
        </w:tc>
        <w:tc>
          <w:tcPr>
            <w:tcW w:w="3260" w:type="dxa"/>
          </w:tcPr>
          <w:p w:rsidR="00CB5A24" w:rsidRPr="00EE1BA1" w:rsidRDefault="00CB5A24" w:rsidP="00CB5A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HAD superfamily hydrolase</w:t>
            </w:r>
          </w:p>
        </w:tc>
        <w:tc>
          <w:tcPr>
            <w:tcW w:w="997" w:type="dxa"/>
          </w:tcPr>
          <w:p w:rsidR="00CB5A24" w:rsidRPr="00EE1BA1" w:rsidRDefault="00CB5A24" w:rsidP="00CB5A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724,3</w:t>
            </w:r>
          </w:p>
        </w:tc>
        <w:tc>
          <w:tcPr>
            <w:tcW w:w="993" w:type="dxa"/>
          </w:tcPr>
          <w:p w:rsidR="00CB5A24" w:rsidRPr="00EE1BA1" w:rsidRDefault="00F1511E" w:rsidP="00CB5A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:rsidR="00CB5A24" w:rsidRPr="00EE1BA1" w:rsidRDefault="00CB5A24" w:rsidP="00CB5A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CB5A24" w:rsidRPr="00EE1BA1" w:rsidRDefault="00CB5A24" w:rsidP="00CB5A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hydrolase activity</w:t>
            </w:r>
          </w:p>
        </w:tc>
      </w:tr>
      <w:tr w:rsidR="00CB5A24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B5A24" w:rsidRPr="00F84256" w:rsidRDefault="00CB5A24" w:rsidP="00CB5A24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CB5A24" w:rsidRPr="00EE1BA1" w:rsidRDefault="00CB5A24" w:rsidP="00CB5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6953</w:t>
            </w:r>
          </w:p>
        </w:tc>
        <w:tc>
          <w:tcPr>
            <w:tcW w:w="3260" w:type="dxa"/>
          </w:tcPr>
          <w:p w:rsidR="00CB5A24" w:rsidRPr="00EE1BA1" w:rsidRDefault="00CB5A24" w:rsidP="00CB5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short chain dehydrogenase/ </w:t>
            </w:r>
            <w:proofErr w:type="spellStart"/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reductase</w:t>
            </w:r>
            <w:proofErr w:type="spellEnd"/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family</w:t>
            </w:r>
          </w:p>
        </w:tc>
        <w:tc>
          <w:tcPr>
            <w:tcW w:w="997" w:type="dxa"/>
          </w:tcPr>
          <w:p w:rsidR="00CB5A24" w:rsidRPr="00EE1BA1" w:rsidRDefault="00CB5A24" w:rsidP="00CB5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3232,81</w:t>
            </w:r>
          </w:p>
        </w:tc>
        <w:tc>
          <w:tcPr>
            <w:tcW w:w="993" w:type="dxa"/>
          </w:tcPr>
          <w:p w:rsidR="00CB5A24" w:rsidRPr="00EE1BA1" w:rsidRDefault="00F1511E" w:rsidP="00CB5A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992" w:type="dxa"/>
          </w:tcPr>
          <w:p w:rsidR="00CB5A24" w:rsidRPr="00EE1BA1" w:rsidRDefault="00CB5A24" w:rsidP="00CB5A2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CB5A24" w:rsidRPr="00EE1BA1" w:rsidRDefault="00CB5A24" w:rsidP="00CB5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oxidoreductase activity</w:t>
            </w:r>
          </w:p>
        </w:tc>
      </w:tr>
      <w:tr w:rsidR="002243CC" w:rsidRPr="00F84256" w:rsidTr="00810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7" w:type="dxa"/>
            <w:gridSpan w:val="8"/>
          </w:tcPr>
          <w:p w:rsidR="002243CC" w:rsidRPr="00F84256" w:rsidRDefault="002243CC" w:rsidP="002243CC">
            <w:pPr>
              <w:spacing w:after="0" w:line="240" w:lineRule="auto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UNCLASSIFIED</w:t>
            </w:r>
          </w:p>
        </w:tc>
      </w:tr>
      <w:tr w:rsidR="00CB5A24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243CC" w:rsidRPr="00F84256" w:rsidRDefault="002243CC" w:rsidP="002243CC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2243CC" w:rsidRPr="00F84256" w:rsidRDefault="002243CC" w:rsidP="002243C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0328</w:t>
            </w:r>
          </w:p>
        </w:tc>
        <w:tc>
          <w:tcPr>
            <w:tcW w:w="3260" w:type="dxa"/>
          </w:tcPr>
          <w:p w:rsidR="002243CC" w:rsidRPr="00F84256" w:rsidRDefault="002243CC" w:rsidP="00224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84256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IQ </w:t>
            </w:r>
            <w:proofErr w:type="spellStart"/>
            <w:r w:rsidRPr="00F84256">
              <w:rPr>
                <w:rFonts w:ascii="Times New Roman" w:hAnsi="Times New Roman"/>
                <w:sz w:val="18"/>
                <w:szCs w:val="18"/>
                <w:lang w:val="en-GB"/>
              </w:rPr>
              <w:t>calmodulin</w:t>
            </w:r>
            <w:proofErr w:type="spellEnd"/>
            <w:r w:rsidRPr="00F84256">
              <w:rPr>
                <w:rFonts w:ascii="Times New Roman" w:hAnsi="Times New Roman"/>
                <w:sz w:val="18"/>
                <w:szCs w:val="18"/>
                <w:lang w:val="en-GB"/>
              </w:rPr>
              <w:t>-binding motif domain-containing protein</w:t>
            </w:r>
          </w:p>
        </w:tc>
        <w:tc>
          <w:tcPr>
            <w:tcW w:w="997" w:type="dxa"/>
          </w:tcPr>
          <w:p w:rsidR="002243CC" w:rsidRPr="00F84256" w:rsidRDefault="002243CC" w:rsidP="00224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18,39</w:t>
            </w:r>
          </w:p>
        </w:tc>
        <w:tc>
          <w:tcPr>
            <w:tcW w:w="993" w:type="dxa"/>
          </w:tcPr>
          <w:p w:rsidR="002243CC" w:rsidRPr="00F84256" w:rsidRDefault="001458A4" w:rsidP="002243C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2243CC" w:rsidRPr="00F84256" w:rsidRDefault="002243CC" w:rsidP="00224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2243CC" w:rsidRPr="00F84256" w:rsidRDefault="002243CC" w:rsidP="002243C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CB5A24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243CC" w:rsidRPr="00F84256" w:rsidRDefault="002243CC" w:rsidP="002243CC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2243CC" w:rsidRPr="00F84256" w:rsidRDefault="002243CC" w:rsidP="00224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0870</w:t>
            </w:r>
          </w:p>
        </w:tc>
        <w:tc>
          <w:tcPr>
            <w:tcW w:w="3260" w:type="dxa"/>
          </w:tcPr>
          <w:p w:rsidR="002243CC" w:rsidRPr="00F84256" w:rsidRDefault="002243CC" w:rsidP="00224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997" w:type="dxa"/>
          </w:tcPr>
          <w:p w:rsidR="002243CC" w:rsidRPr="00F84256" w:rsidRDefault="002243CC" w:rsidP="00224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610,73</w:t>
            </w:r>
          </w:p>
        </w:tc>
        <w:tc>
          <w:tcPr>
            <w:tcW w:w="993" w:type="dxa"/>
          </w:tcPr>
          <w:p w:rsidR="002243CC" w:rsidRPr="00F84256" w:rsidRDefault="001458A4" w:rsidP="002243C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2243CC" w:rsidRPr="00F84256" w:rsidRDefault="002243CC" w:rsidP="00224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2243CC" w:rsidRPr="00F84256" w:rsidRDefault="002243CC" w:rsidP="002243C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CB5A24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243CC" w:rsidRPr="00F84256" w:rsidRDefault="002243CC" w:rsidP="002243CC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2243CC" w:rsidRPr="00F84256" w:rsidRDefault="002243CC" w:rsidP="00224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1045*</w:t>
            </w:r>
          </w:p>
        </w:tc>
        <w:tc>
          <w:tcPr>
            <w:tcW w:w="3260" w:type="dxa"/>
          </w:tcPr>
          <w:p w:rsidR="002243CC" w:rsidRPr="00F84256" w:rsidRDefault="002243CC" w:rsidP="00224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UPF0135 protein yqfO</w:t>
            </w:r>
          </w:p>
        </w:tc>
        <w:tc>
          <w:tcPr>
            <w:tcW w:w="997" w:type="dxa"/>
          </w:tcPr>
          <w:p w:rsidR="002243CC" w:rsidRPr="00F84256" w:rsidRDefault="002243CC" w:rsidP="00224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901,45</w:t>
            </w:r>
          </w:p>
        </w:tc>
        <w:tc>
          <w:tcPr>
            <w:tcW w:w="993" w:type="dxa"/>
          </w:tcPr>
          <w:p w:rsidR="002243CC" w:rsidRPr="00F84256" w:rsidRDefault="00FD0357" w:rsidP="002243C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2243CC" w:rsidRPr="00F84256" w:rsidRDefault="002243CC" w:rsidP="00224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2243CC" w:rsidRPr="00F84256" w:rsidRDefault="002243CC" w:rsidP="002243C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CB5A24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243CC" w:rsidRPr="00F84256" w:rsidRDefault="002243CC" w:rsidP="002243CC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lastRenderedPageBreak/>
              <w:t>12 h</w:t>
            </w:r>
          </w:p>
        </w:tc>
        <w:tc>
          <w:tcPr>
            <w:tcW w:w="1413" w:type="dxa"/>
          </w:tcPr>
          <w:p w:rsidR="002243CC" w:rsidRPr="00F84256" w:rsidRDefault="002243CC" w:rsidP="00224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1663</w:t>
            </w:r>
          </w:p>
        </w:tc>
        <w:tc>
          <w:tcPr>
            <w:tcW w:w="3260" w:type="dxa"/>
          </w:tcPr>
          <w:p w:rsidR="002243CC" w:rsidRPr="00F84256" w:rsidRDefault="002243CC" w:rsidP="00224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997" w:type="dxa"/>
          </w:tcPr>
          <w:p w:rsidR="002243CC" w:rsidRPr="00F84256" w:rsidRDefault="002243CC" w:rsidP="00224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483,4</w:t>
            </w:r>
          </w:p>
        </w:tc>
        <w:tc>
          <w:tcPr>
            <w:tcW w:w="993" w:type="dxa"/>
          </w:tcPr>
          <w:p w:rsidR="002243CC" w:rsidRPr="00F84256" w:rsidRDefault="001458A4" w:rsidP="002243C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2243CC" w:rsidRPr="00F84256" w:rsidRDefault="002243CC" w:rsidP="00224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2243CC" w:rsidRPr="00F84256" w:rsidRDefault="002243CC" w:rsidP="002243C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CB5A24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243CC" w:rsidRPr="00F84256" w:rsidRDefault="002243CC" w:rsidP="002243CC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2243CC" w:rsidRPr="00F84256" w:rsidRDefault="002243CC" w:rsidP="00224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2502</w:t>
            </w:r>
          </w:p>
        </w:tc>
        <w:tc>
          <w:tcPr>
            <w:tcW w:w="3260" w:type="dxa"/>
          </w:tcPr>
          <w:p w:rsidR="002243CC" w:rsidRPr="00F84256" w:rsidRDefault="002243CC" w:rsidP="00224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conserved hypothetical protein</w:t>
            </w:r>
          </w:p>
        </w:tc>
        <w:tc>
          <w:tcPr>
            <w:tcW w:w="997" w:type="dxa"/>
          </w:tcPr>
          <w:p w:rsidR="002243CC" w:rsidRPr="00F84256" w:rsidRDefault="002243CC" w:rsidP="00224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411,32</w:t>
            </w:r>
          </w:p>
        </w:tc>
        <w:tc>
          <w:tcPr>
            <w:tcW w:w="993" w:type="dxa"/>
          </w:tcPr>
          <w:p w:rsidR="002243CC" w:rsidRPr="00F84256" w:rsidRDefault="001458A4" w:rsidP="002243C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</w:tcPr>
          <w:p w:rsidR="002243CC" w:rsidRPr="00F84256" w:rsidRDefault="002243CC" w:rsidP="00224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2243CC" w:rsidRPr="00F84256" w:rsidRDefault="002243CC" w:rsidP="002243C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CB5A24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243CC" w:rsidRPr="00F84256" w:rsidRDefault="002243CC" w:rsidP="002243CC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2243CC" w:rsidRPr="00F84256" w:rsidRDefault="002243CC" w:rsidP="00224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3239</w:t>
            </w:r>
          </w:p>
        </w:tc>
        <w:tc>
          <w:tcPr>
            <w:tcW w:w="3260" w:type="dxa"/>
          </w:tcPr>
          <w:p w:rsidR="002243CC" w:rsidRPr="00F84256" w:rsidRDefault="002243CC" w:rsidP="00224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997" w:type="dxa"/>
          </w:tcPr>
          <w:p w:rsidR="002243CC" w:rsidRPr="00F84256" w:rsidRDefault="002243CC" w:rsidP="00224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421,29</w:t>
            </w:r>
          </w:p>
        </w:tc>
        <w:tc>
          <w:tcPr>
            <w:tcW w:w="993" w:type="dxa"/>
          </w:tcPr>
          <w:p w:rsidR="002243CC" w:rsidRPr="00F84256" w:rsidRDefault="001458A4" w:rsidP="002243C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2243CC" w:rsidRPr="00F84256" w:rsidRDefault="002243CC" w:rsidP="00224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2243CC" w:rsidRPr="00F84256" w:rsidRDefault="002243CC" w:rsidP="002243C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CB5A24" w:rsidRPr="00F84256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243CC" w:rsidRPr="00F84256" w:rsidRDefault="002243CC" w:rsidP="002243CC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2243CC" w:rsidRPr="00F84256" w:rsidRDefault="002243CC" w:rsidP="00224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5281</w:t>
            </w:r>
          </w:p>
        </w:tc>
        <w:tc>
          <w:tcPr>
            <w:tcW w:w="3260" w:type="dxa"/>
          </w:tcPr>
          <w:p w:rsidR="002243CC" w:rsidRPr="00F84256" w:rsidRDefault="002243CC" w:rsidP="00224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redicted protein</w:t>
            </w:r>
          </w:p>
        </w:tc>
        <w:tc>
          <w:tcPr>
            <w:tcW w:w="997" w:type="dxa"/>
          </w:tcPr>
          <w:p w:rsidR="002243CC" w:rsidRPr="00F84256" w:rsidRDefault="002243CC" w:rsidP="00224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1053,94</w:t>
            </w:r>
          </w:p>
        </w:tc>
        <w:tc>
          <w:tcPr>
            <w:tcW w:w="993" w:type="dxa"/>
          </w:tcPr>
          <w:p w:rsidR="002243CC" w:rsidRPr="00F84256" w:rsidRDefault="001458A4" w:rsidP="002243C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2243CC" w:rsidRPr="00F84256" w:rsidRDefault="002243CC" w:rsidP="00224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2243CC" w:rsidRPr="00F84256" w:rsidRDefault="002243CC" w:rsidP="002243C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CB5A24" w:rsidRPr="00F84256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243CC" w:rsidRPr="00F84256" w:rsidRDefault="002243CC" w:rsidP="002243CC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2243CC" w:rsidRPr="00F84256" w:rsidRDefault="002243CC" w:rsidP="00224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5348</w:t>
            </w:r>
          </w:p>
        </w:tc>
        <w:tc>
          <w:tcPr>
            <w:tcW w:w="3260" w:type="dxa"/>
          </w:tcPr>
          <w:p w:rsidR="002243CC" w:rsidRPr="00F84256" w:rsidRDefault="002243CC" w:rsidP="00224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DUF1014 domain-containing protein</w:t>
            </w:r>
          </w:p>
        </w:tc>
        <w:tc>
          <w:tcPr>
            <w:tcW w:w="997" w:type="dxa"/>
          </w:tcPr>
          <w:p w:rsidR="002243CC" w:rsidRPr="00F84256" w:rsidRDefault="002243CC" w:rsidP="00224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863,9</w:t>
            </w:r>
          </w:p>
        </w:tc>
        <w:tc>
          <w:tcPr>
            <w:tcW w:w="993" w:type="dxa"/>
          </w:tcPr>
          <w:p w:rsidR="002243CC" w:rsidRPr="00F84256" w:rsidRDefault="001458A4" w:rsidP="002243C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2243CC" w:rsidRPr="00F84256" w:rsidRDefault="002243CC" w:rsidP="00224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2243CC" w:rsidRPr="00F84256" w:rsidRDefault="002243CC" w:rsidP="002243C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CB5A24" w:rsidRPr="00801E81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243CC" w:rsidRPr="00F84256" w:rsidRDefault="002243CC" w:rsidP="002243CC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2 h</w:t>
            </w:r>
          </w:p>
        </w:tc>
        <w:tc>
          <w:tcPr>
            <w:tcW w:w="1413" w:type="dxa"/>
          </w:tcPr>
          <w:p w:rsidR="002243CC" w:rsidRPr="00F84256" w:rsidRDefault="002243CC" w:rsidP="00224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PAAG_07136</w:t>
            </w:r>
          </w:p>
        </w:tc>
        <w:tc>
          <w:tcPr>
            <w:tcW w:w="3260" w:type="dxa"/>
          </w:tcPr>
          <w:p w:rsidR="002243CC" w:rsidRPr="00F84256" w:rsidRDefault="002243CC" w:rsidP="00224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 xml:space="preserve"> hypothetical protein</w:t>
            </w:r>
          </w:p>
        </w:tc>
        <w:tc>
          <w:tcPr>
            <w:tcW w:w="997" w:type="dxa"/>
          </w:tcPr>
          <w:p w:rsidR="002243CC" w:rsidRPr="00F84256" w:rsidRDefault="002243CC" w:rsidP="00224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395,05</w:t>
            </w:r>
          </w:p>
        </w:tc>
        <w:tc>
          <w:tcPr>
            <w:tcW w:w="993" w:type="dxa"/>
          </w:tcPr>
          <w:p w:rsidR="002243CC" w:rsidRPr="00F84256" w:rsidRDefault="001458A4" w:rsidP="002243C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</w:tcPr>
          <w:p w:rsidR="002243CC" w:rsidRPr="00F84256" w:rsidRDefault="002243CC" w:rsidP="00224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4360" w:type="dxa"/>
          </w:tcPr>
          <w:p w:rsidR="002243CC" w:rsidRPr="00801E81" w:rsidRDefault="002243CC" w:rsidP="002243C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84256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75584E" w:rsidRPr="00801E81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75584E" w:rsidRPr="00F84256" w:rsidRDefault="0075584E" w:rsidP="0075584E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75584E" w:rsidRPr="00EE1BA1" w:rsidRDefault="0075584E" w:rsidP="007558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3743</w:t>
            </w:r>
          </w:p>
        </w:tc>
        <w:tc>
          <w:tcPr>
            <w:tcW w:w="3260" w:type="dxa"/>
          </w:tcPr>
          <w:p w:rsidR="0075584E" w:rsidRPr="00EE1BA1" w:rsidRDefault="0075584E" w:rsidP="007558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conserved hypothetical protein</w:t>
            </w:r>
          </w:p>
        </w:tc>
        <w:tc>
          <w:tcPr>
            <w:tcW w:w="997" w:type="dxa"/>
          </w:tcPr>
          <w:p w:rsidR="0075584E" w:rsidRPr="00EE1BA1" w:rsidRDefault="0075584E" w:rsidP="007558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950,39</w:t>
            </w:r>
          </w:p>
        </w:tc>
        <w:tc>
          <w:tcPr>
            <w:tcW w:w="993" w:type="dxa"/>
          </w:tcPr>
          <w:p w:rsidR="0075584E" w:rsidRPr="00EE1BA1" w:rsidRDefault="007A123C" w:rsidP="0075584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75584E" w:rsidRPr="00EE1BA1" w:rsidRDefault="0075584E" w:rsidP="0075584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75584E" w:rsidRPr="00EE1BA1" w:rsidRDefault="0075584E" w:rsidP="007558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5584E" w:rsidRPr="00801E81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75584E" w:rsidRPr="00F84256" w:rsidRDefault="0075584E" w:rsidP="0075584E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75584E" w:rsidRPr="00EE1BA1" w:rsidRDefault="0075584E" w:rsidP="00755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6622</w:t>
            </w:r>
          </w:p>
        </w:tc>
        <w:tc>
          <w:tcPr>
            <w:tcW w:w="3260" w:type="dxa"/>
          </w:tcPr>
          <w:p w:rsidR="0075584E" w:rsidRPr="00EE1BA1" w:rsidRDefault="0075584E" w:rsidP="00755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conserved hypothetical protein</w:t>
            </w:r>
          </w:p>
        </w:tc>
        <w:tc>
          <w:tcPr>
            <w:tcW w:w="997" w:type="dxa"/>
          </w:tcPr>
          <w:p w:rsidR="0075584E" w:rsidRPr="00EE1BA1" w:rsidRDefault="0075584E" w:rsidP="00755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550,92</w:t>
            </w:r>
          </w:p>
        </w:tc>
        <w:tc>
          <w:tcPr>
            <w:tcW w:w="993" w:type="dxa"/>
          </w:tcPr>
          <w:p w:rsidR="0075584E" w:rsidRPr="00EE1BA1" w:rsidRDefault="007A123C" w:rsidP="0075584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75584E" w:rsidRPr="00EE1BA1" w:rsidRDefault="0075584E" w:rsidP="0075584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75584E" w:rsidRPr="00EE1BA1" w:rsidRDefault="0075584E" w:rsidP="00755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5584E" w:rsidRPr="00801E81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75584E" w:rsidRPr="00F84256" w:rsidRDefault="0075584E" w:rsidP="0075584E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75584E" w:rsidRPr="00EE1BA1" w:rsidRDefault="0075584E" w:rsidP="007558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4450</w:t>
            </w:r>
          </w:p>
        </w:tc>
        <w:tc>
          <w:tcPr>
            <w:tcW w:w="3260" w:type="dxa"/>
          </w:tcPr>
          <w:p w:rsidR="0075584E" w:rsidRPr="00EE1BA1" w:rsidRDefault="0075584E" w:rsidP="007558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conserved hypothetical protein</w:t>
            </w:r>
          </w:p>
        </w:tc>
        <w:tc>
          <w:tcPr>
            <w:tcW w:w="997" w:type="dxa"/>
          </w:tcPr>
          <w:p w:rsidR="0075584E" w:rsidRPr="00EE1BA1" w:rsidRDefault="0075584E" w:rsidP="007558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479,11</w:t>
            </w:r>
          </w:p>
        </w:tc>
        <w:tc>
          <w:tcPr>
            <w:tcW w:w="993" w:type="dxa"/>
          </w:tcPr>
          <w:p w:rsidR="0075584E" w:rsidRPr="00EE1BA1" w:rsidRDefault="007A123C" w:rsidP="0075584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75584E" w:rsidRPr="00EE1BA1" w:rsidRDefault="0075584E" w:rsidP="0075584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75584E" w:rsidRPr="00EE1BA1" w:rsidRDefault="0075584E" w:rsidP="007558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5584E" w:rsidRPr="00801E81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75584E" w:rsidRPr="00F84256" w:rsidRDefault="0075584E" w:rsidP="0075584E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75584E" w:rsidRPr="00EE1BA1" w:rsidRDefault="0075584E" w:rsidP="00755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sz w:val="18"/>
                <w:szCs w:val="18"/>
              </w:rPr>
              <w:t>PAAG_11743</w:t>
            </w:r>
          </w:p>
        </w:tc>
        <w:tc>
          <w:tcPr>
            <w:tcW w:w="3260" w:type="dxa"/>
          </w:tcPr>
          <w:p w:rsidR="0075584E" w:rsidRPr="00EE1BA1" w:rsidRDefault="0075584E" w:rsidP="00755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sz w:val="18"/>
                <w:szCs w:val="18"/>
              </w:rPr>
              <w:t>MFS alpha-glucoside transporter</w:t>
            </w:r>
          </w:p>
        </w:tc>
        <w:tc>
          <w:tcPr>
            <w:tcW w:w="997" w:type="dxa"/>
          </w:tcPr>
          <w:p w:rsidR="0075584E" w:rsidRPr="00EE1BA1" w:rsidRDefault="0075584E" w:rsidP="00755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371,69</w:t>
            </w:r>
          </w:p>
        </w:tc>
        <w:tc>
          <w:tcPr>
            <w:tcW w:w="993" w:type="dxa"/>
          </w:tcPr>
          <w:p w:rsidR="0075584E" w:rsidRPr="00EE1BA1" w:rsidRDefault="007A123C" w:rsidP="0075584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75584E" w:rsidRPr="00EE1BA1" w:rsidRDefault="0075584E" w:rsidP="0075584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75584E" w:rsidRPr="00EE1BA1" w:rsidRDefault="0075584E" w:rsidP="00755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5584E" w:rsidRPr="00801E81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75584E" w:rsidRPr="00F84256" w:rsidRDefault="0075584E" w:rsidP="0075584E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75584E" w:rsidRPr="00EE1BA1" w:rsidRDefault="0075584E" w:rsidP="0075584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4732</w:t>
            </w:r>
          </w:p>
        </w:tc>
        <w:tc>
          <w:tcPr>
            <w:tcW w:w="3260" w:type="dxa"/>
          </w:tcPr>
          <w:p w:rsidR="0075584E" w:rsidRPr="00EE1BA1" w:rsidRDefault="0075584E" w:rsidP="007558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conserved hypothetical protein</w:t>
            </w:r>
          </w:p>
        </w:tc>
        <w:tc>
          <w:tcPr>
            <w:tcW w:w="997" w:type="dxa"/>
          </w:tcPr>
          <w:p w:rsidR="0075584E" w:rsidRPr="00EE1BA1" w:rsidRDefault="0075584E" w:rsidP="007558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481,31</w:t>
            </w:r>
          </w:p>
        </w:tc>
        <w:tc>
          <w:tcPr>
            <w:tcW w:w="993" w:type="dxa"/>
          </w:tcPr>
          <w:p w:rsidR="0075584E" w:rsidRPr="00EE1BA1" w:rsidRDefault="007A123C" w:rsidP="0075584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75584E" w:rsidRPr="00EE1BA1" w:rsidRDefault="0075584E" w:rsidP="0075584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75584E" w:rsidRPr="00EE1BA1" w:rsidRDefault="0075584E" w:rsidP="007558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5584E" w:rsidRPr="00801E81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75584E" w:rsidRPr="00F84256" w:rsidRDefault="0075584E" w:rsidP="0075584E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75584E" w:rsidRPr="00EE1BA1" w:rsidRDefault="0075584E" w:rsidP="00755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sz w:val="18"/>
                <w:szCs w:val="18"/>
              </w:rPr>
              <w:t>PAAG_00335*</w:t>
            </w:r>
          </w:p>
        </w:tc>
        <w:tc>
          <w:tcPr>
            <w:tcW w:w="3260" w:type="dxa"/>
          </w:tcPr>
          <w:p w:rsidR="0075584E" w:rsidRPr="00EE1BA1" w:rsidRDefault="0075584E" w:rsidP="00755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sz w:val="18"/>
                <w:szCs w:val="18"/>
              </w:rPr>
              <w:t>MYG1 protein</w:t>
            </w:r>
          </w:p>
        </w:tc>
        <w:tc>
          <w:tcPr>
            <w:tcW w:w="997" w:type="dxa"/>
          </w:tcPr>
          <w:p w:rsidR="0075584E" w:rsidRPr="00EE1BA1" w:rsidRDefault="0075584E" w:rsidP="00755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sz w:val="18"/>
                <w:szCs w:val="18"/>
              </w:rPr>
              <w:t>589,5</w:t>
            </w:r>
          </w:p>
        </w:tc>
        <w:tc>
          <w:tcPr>
            <w:tcW w:w="993" w:type="dxa"/>
          </w:tcPr>
          <w:p w:rsidR="0075584E" w:rsidRPr="00EE1BA1" w:rsidRDefault="005560E5" w:rsidP="0075584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75584E" w:rsidRPr="00EE1BA1" w:rsidRDefault="0075584E" w:rsidP="0075584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75584E" w:rsidRPr="00EE1BA1" w:rsidRDefault="0075584E" w:rsidP="00755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75584E" w:rsidRPr="00801E81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75584E" w:rsidRPr="00F84256" w:rsidRDefault="0075584E" w:rsidP="0075584E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75584E" w:rsidRPr="00EE1BA1" w:rsidRDefault="0075584E" w:rsidP="007558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2105</w:t>
            </w:r>
          </w:p>
        </w:tc>
        <w:tc>
          <w:tcPr>
            <w:tcW w:w="3260" w:type="dxa"/>
          </w:tcPr>
          <w:p w:rsidR="0075584E" w:rsidRPr="00EE1BA1" w:rsidRDefault="0075584E" w:rsidP="007558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conserved hypothetical protein</w:t>
            </w:r>
          </w:p>
        </w:tc>
        <w:tc>
          <w:tcPr>
            <w:tcW w:w="997" w:type="dxa"/>
          </w:tcPr>
          <w:p w:rsidR="0075584E" w:rsidRPr="00EE1BA1" w:rsidRDefault="0075584E" w:rsidP="007558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5,58</w:t>
            </w:r>
          </w:p>
        </w:tc>
        <w:tc>
          <w:tcPr>
            <w:tcW w:w="993" w:type="dxa"/>
          </w:tcPr>
          <w:p w:rsidR="0075584E" w:rsidRPr="00EE1BA1" w:rsidRDefault="007A123C" w:rsidP="0075584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75584E" w:rsidRPr="00EE1BA1" w:rsidRDefault="0075584E" w:rsidP="0075584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75584E" w:rsidRPr="00EE1BA1" w:rsidRDefault="0075584E" w:rsidP="007558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5584E" w:rsidRPr="00801E81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75584E" w:rsidRPr="00F84256" w:rsidRDefault="0075584E" w:rsidP="0075584E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75584E" w:rsidRPr="00EE1BA1" w:rsidRDefault="0075584E" w:rsidP="00755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3921</w:t>
            </w:r>
          </w:p>
        </w:tc>
        <w:tc>
          <w:tcPr>
            <w:tcW w:w="3260" w:type="dxa"/>
          </w:tcPr>
          <w:p w:rsidR="0075584E" w:rsidRPr="00EE1BA1" w:rsidRDefault="0075584E" w:rsidP="00755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HET-C domain-containing protein </w:t>
            </w:r>
            <w:proofErr w:type="spellStart"/>
            <w:r w:rsidRPr="00EE1BA1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HetC</w:t>
            </w:r>
            <w:proofErr w:type="spellEnd"/>
          </w:p>
        </w:tc>
        <w:tc>
          <w:tcPr>
            <w:tcW w:w="997" w:type="dxa"/>
          </w:tcPr>
          <w:p w:rsidR="0075584E" w:rsidRPr="00EE1BA1" w:rsidRDefault="0075584E" w:rsidP="00755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45,39</w:t>
            </w:r>
          </w:p>
        </w:tc>
        <w:tc>
          <w:tcPr>
            <w:tcW w:w="993" w:type="dxa"/>
          </w:tcPr>
          <w:p w:rsidR="0075584E" w:rsidRPr="00EE1BA1" w:rsidRDefault="007A123C" w:rsidP="0075584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75584E" w:rsidRPr="00EE1BA1" w:rsidRDefault="0075584E" w:rsidP="0075584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75584E" w:rsidRPr="00EE1BA1" w:rsidRDefault="0075584E" w:rsidP="00755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5584E" w:rsidRPr="00801E81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75584E" w:rsidRPr="00F84256" w:rsidRDefault="0075584E" w:rsidP="0075584E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75584E" w:rsidRPr="00EE1BA1" w:rsidRDefault="0075584E" w:rsidP="007558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1591</w:t>
            </w:r>
          </w:p>
        </w:tc>
        <w:tc>
          <w:tcPr>
            <w:tcW w:w="3260" w:type="dxa"/>
          </w:tcPr>
          <w:p w:rsidR="0075584E" w:rsidRPr="00EE1BA1" w:rsidRDefault="0075584E" w:rsidP="007558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97" w:type="dxa"/>
          </w:tcPr>
          <w:p w:rsidR="0075584E" w:rsidRPr="00EE1BA1" w:rsidRDefault="0075584E" w:rsidP="007558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2648,54</w:t>
            </w:r>
          </w:p>
        </w:tc>
        <w:tc>
          <w:tcPr>
            <w:tcW w:w="993" w:type="dxa"/>
          </w:tcPr>
          <w:p w:rsidR="0075584E" w:rsidRPr="00EE1BA1" w:rsidRDefault="007A123C" w:rsidP="0075584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75584E" w:rsidRPr="00EE1BA1" w:rsidRDefault="0075584E" w:rsidP="0075584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75584E" w:rsidRPr="00EE1BA1" w:rsidRDefault="0075584E" w:rsidP="007558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5584E" w:rsidRPr="00801E81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75584E" w:rsidRPr="00F84256" w:rsidRDefault="0075584E" w:rsidP="0075584E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</w:tcPr>
          <w:p w:rsidR="0075584E" w:rsidRPr="00EE1BA1" w:rsidRDefault="0075584E" w:rsidP="00755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2353</w:t>
            </w:r>
          </w:p>
        </w:tc>
        <w:tc>
          <w:tcPr>
            <w:tcW w:w="3260" w:type="dxa"/>
          </w:tcPr>
          <w:p w:rsidR="0075584E" w:rsidRPr="00EE1BA1" w:rsidRDefault="0075584E" w:rsidP="00755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redicted protein</w:t>
            </w:r>
          </w:p>
        </w:tc>
        <w:tc>
          <w:tcPr>
            <w:tcW w:w="997" w:type="dxa"/>
          </w:tcPr>
          <w:p w:rsidR="0075584E" w:rsidRPr="00EE1BA1" w:rsidRDefault="0075584E" w:rsidP="00755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701,96</w:t>
            </w:r>
          </w:p>
        </w:tc>
        <w:tc>
          <w:tcPr>
            <w:tcW w:w="993" w:type="dxa"/>
          </w:tcPr>
          <w:p w:rsidR="0075584E" w:rsidRPr="00EE1BA1" w:rsidRDefault="007A123C" w:rsidP="0075584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75584E" w:rsidRPr="00EE1BA1" w:rsidRDefault="0075584E" w:rsidP="0075584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</w:tcPr>
          <w:p w:rsidR="0075584E" w:rsidRPr="00EE1BA1" w:rsidRDefault="0075584E" w:rsidP="00755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5584E" w:rsidRPr="00801E81" w:rsidTr="00810C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BFBFBF" w:themeColor="background1" w:themeShade="BF"/>
            </w:tcBorders>
          </w:tcPr>
          <w:p w:rsidR="0075584E" w:rsidRPr="00F84256" w:rsidRDefault="0075584E" w:rsidP="0075584E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  <w:tcBorders>
              <w:bottom w:val="single" w:sz="4" w:space="0" w:color="BFBFBF" w:themeColor="background1" w:themeShade="BF"/>
            </w:tcBorders>
          </w:tcPr>
          <w:p w:rsidR="0075584E" w:rsidRPr="00EE1BA1" w:rsidRDefault="0075584E" w:rsidP="007558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2237</w:t>
            </w:r>
          </w:p>
        </w:tc>
        <w:tc>
          <w:tcPr>
            <w:tcW w:w="3260" w:type="dxa"/>
            <w:tcBorders>
              <w:bottom w:val="single" w:sz="4" w:space="0" w:color="BFBFBF" w:themeColor="background1" w:themeShade="BF"/>
            </w:tcBorders>
          </w:tcPr>
          <w:p w:rsidR="0075584E" w:rsidRPr="00EE1BA1" w:rsidRDefault="0075584E" w:rsidP="007558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redicted protein</w:t>
            </w:r>
          </w:p>
        </w:tc>
        <w:tc>
          <w:tcPr>
            <w:tcW w:w="997" w:type="dxa"/>
            <w:tcBorders>
              <w:bottom w:val="single" w:sz="4" w:space="0" w:color="BFBFBF" w:themeColor="background1" w:themeShade="BF"/>
            </w:tcBorders>
          </w:tcPr>
          <w:p w:rsidR="0075584E" w:rsidRPr="00EE1BA1" w:rsidRDefault="0075584E" w:rsidP="007558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1093,7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</w:tcPr>
          <w:p w:rsidR="0075584E" w:rsidRPr="00EE1BA1" w:rsidRDefault="007A123C" w:rsidP="0075584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:rsidR="0075584E" w:rsidRPr="00EE1BA1" w:rsidRDefault="0075584E" w:rsidP="0075584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  <w:tcBorders>
              <w:bottom w:val="single" w:sz="4" w:space="0" w:color="BFBFBF" w:themeColor="background1" w:themeShade="BF"/>
            </w:tcBorders>
          </w:tcPr>
          <w:p w:rsidR="0075584E" w:rsidRPr="00EE1BA1" w:rsidRDefault="0075584E" w:rsidP="007558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5584E" w:rsidRPr="00801E81" w:rsidTr="00810C09">
        <w:trPr>
          <w:gridAfter w:val="1"/>
          <w:wAfter w:w="3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12" w:space="0" w:color="auto"/>
            </w:tcBorders>
          </w:tcPr>
          <w:p w:rsidR="0075584E" w:rsidRPr="00F84256" w:rsidRDefault="0075584E" w:rsidP="0075584E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 h</w:t>
            </w:r>
          </w:p>
        </w:tc>
        <w:tc>
          <w:tcPr>
            <w:tcW w:w="1413" w:type="dxa"/>
            <w:tcBorders>
              <w:bottom w:val="single" w:sz="12" w:space="0" w:color="auto"/>
            </w:tcBorders>
          </w:tcPr>
          <w:p w:rsidR="0075584E" w:rsidRPr="00EE1BA1" w:rsidRDefault="0075584E" w:rsidP="00755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AAG_05819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:rsidR="0075584E" w:rsidRPr="00EE1BA1" w:rsidRDefault="0075584E" w:rsidP="00755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predicted protein</w:t>
            </w:r>
          </w:p>
        </w:tc>
        <w:tc>
          <w:tcPr>
            <w:tcW w:w="997" w:type="dxa"/>
            <w:tcBorders>
              <w:bottom w:val="single" w:sz="12" w:space="0" w:color="auto"/>
            </w:tcBorders>
          </w:tcPr>
          <w:p w:rsidR="0075584E" w:rsidRPr="00EE1BA1" w:rsidRDefault="0075584E" w:rsidP="00755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402,84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75584E" w:rsidRPr="00EE1BA1" w:rsidRDefault="007A123C" w:rsidP="0075584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75584E" w:rsidRPr="00EE1BA1" w:rsidRDefault="0075584E" w:rsidP="0075584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eastAsia="pt-BR"/>
              </w:rPr>
            </w:pPr>
            <w:r w:rsidRPr="00EE1BA1">
              <w:rPr>
                <w:rFonts w:ascii="Times New Roman" w:hAnsi="Times New Roman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4360" w:type="dxa"/>
            <w:tcBorders>
              <w:bottom w:val="single" w:sz="12" w:space="0" w:color="auto"/>
            </w:tcBorders>
          </w:tcPr>
          <w:p w:rsidR="0075584E" w:rsidRPr="005A3628" w:rsidRDefault="0075584E" w:rsidP="00755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1BA1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</w:tbl>
    <w:p w:rsidR="00C62CA9" w:rsidRPr="00DA1795" w:rsidRDefault="00C62CA9" w:rsidP="00C62CA9">
      <w:pPr>
        <w:spacing w:after="0" w:line="240" w:lineRule="auto"/>
        <w:ind w:left="-567"/>
        <w:rPr>
          <w:rFonts w:ascii="Times New Roman" w:hAnsi="Times New Roman"/>
          <w:color w:val="FF0000"/>
          <w:lang w:val="en-US"/>
        </w:rPr>
      </w:pPr>
    </w:p>
    <w:p w:rsidR="00C62CA9" w:rsidRPr="00311FFB" w:rsidRDefault="00C62CA9" w:rsidP="00C62CA9">
      <w:pPr>
        <w:rPr>
          <w:lang w:val="en-US"/>
        </w:rPr>
      </w:pPr>
    </w:p>
    <w:p w:rsidR="00E35623" w:rsidRPr="007E2FB9" w:rsidRDefault="00E35623" w:rsidP="00E35623">
      <w:pPr>
        <w:spacing w:after="0" w:line="240" w:lineRule="auto"/>
        <w:ind w:left="-142" w:right="-170"/>
        <w:rPr>
          <w:rFonts w:ascii="Times New Roman" w:hAnsi="Times New Roman"/>
          <w:lang w:val="en-US"/>
        </w:rPr>
      </w:pPr>
      <w:proofErr w:type="spellStart"/>
      <w:proofErr w:type="gramStart"/>
      <w:r w:rsidRPr="007E2FB9">
        <w:rPr>
          <w:rFonts w:ascii="Times New Roman" w:hAnsi="Times New Roman"/>
          <w:vertAlign w:val="superscript"/>
          <w:lang w:val="en-US"/>
        </w:rPr>
        <w:lastRenderedPageBreak/>
        <w:t>a</w:t>
      </w:r>
      <w:proofErr w:type="spellEnd"/>
      <w:r w:rsidRPr="007E2FB9">
        <w:rPr>
          <w:rFonts w:ascii="Times New Roman" w:hAnsi="Times New Roman"/>
          <w:lang w:val="en-US"/>
        </w:rPr>
        <w:t xml:space="preserve">  Identification</w:t>
      </w:r>
      <w:proofErr w:type="gramEnd"/>
      <w:r w:rsidRPr="007E2FB9">
        <w:rPr>
          <w:rFonts w:ascii="Times New Roman" w:hAnsi="Times New Roman"/>
          <w:lang w:val="en-US"/>
        </w:rPr>
        <w:t xml:space="preserve"> of differentially regulated proteins from </w:t>
      </w:r>
      <w:r w:rsidRPr="007E2FB9">
        <w:rPr>
          <w:rFonts w:ascii="Times New Roman" w:hAnsi="Times New Roman"/>
          <w:i/>
          <w:lang w:val="en-US"/>
        </w:rPr>
        <w:t>Paracoccidioides</w:t>
      </w:r>
      <w:r w:rsidRPr="007E2FB9">
        <w:rPr>
          <w:rFonts w:ascii="Times New Roman" w:hAnsi="Times New Roman"/>
          <w:lang w:val="en-US"/>
        </w:rPr>
        <w:t xml:space="preserve"> genome database (</w:t>
      </w:r>
      <w:hyperlink r:id="rId12" w:history="1">
        <w:r w:rsidRPr="007E2FB9">
          <w:rPr>
            <w:rStyle w:val="Hyperlink"/>
            <w:rFonts w:ascii="Times New Roman" w:hAnsi="Times New Roman"/>
            <w:lang w:val="en-US"/>
          </w:rPr>
          <w:t>http://www.broadinstitute.org/annotation/genome/paracoccidioides_brasiliensis/MultiHome.html</w:t>
        </w:r>
      </w:hyperlink>
      <w:r w:rsidRPr="007E2FB9">
        <w:rPr>
          <w:rFonts w:ascii="Times New Roman" w:hAnsi="Times New Roman"/>
          <w:lang w:val="en-US"/>
        </w:rPr>
        <w:t xml:space="preserve">) using the </w:t>
      </w:r>
      <w:proofErr w:type="spellStart"/>
      <w:r w:rsidRPr="007E2FB9">
        <w:rPr>
          <w:rFonts w:ascii="Times New Roman" w:hAnsi="Times New Roman"/>
          <w:lang w:val="en-US"/>
        </w:rPr>
        <w:t>ProteinLynx</w:t>
      </w:r>
      <w:proofErr w:type="spellEnd"/>
      <w:r w:rsidRPr="007E2FB9">
        <w:rPr>
          <w:rFonts w:ascii="Times New Roman" w:hAnsi="Times New Roman"/>
          <w:lang w:val="en-US"/>
        </w:rPr>
        <w:t xml:space="preserve"> Global Server (PLGS) version 3.0 (Waters Corporation. Manchester. UK);</w:t>
      </w:r>
    </w:p>
    <w:p w:rsidR="00E35623" w:rsidRPr="00DB2A78" w:rsidRDefault="00E35623" w:rsidP="00E35623">
      <w:pPr>
        <w:spacing w:after="0" w:line="240" w:lineRule="auto"/>
        <w:ind w:left="-142" w:right="-170"/>
        <w:rPr>
          <w:rFonts w:ascii="Times New Roman" w:hAnsi="Times New Roman"/>
          <w:lang w:val="en-US"/>
        </w:rPr>
      </w:pPr>
      <w:proofErr w:type="gramStart"/>
      <w:r w:rsidRPr="007E2FB9">
        <w:rPr>
          <w:rFonts w:ascii="Times New Roman" w:hAnsi="Times New Roman"/>
          <w:vertAlign w:val="superscript"/>
          <w:lang w:val="en-US"/>
        </w:rPr>
        <w:t>b</w:t>
      </w:r>
      <w:proofErr w:type="gramEnd"/>
      <w:r w:rsidRPr="007E2FB9">
        <w:rPr>
          <w:rFonts w:ascii="Times New Roman" w:hAnsi="Times New Roman"/>
          <w:vertAlign w:val="superscript"/>
          <w:lang w:val="en-US"/>
        </w:rPr>
        <w:t xml:space="preserve">   </w:t>
      </w:r>
      <w:r w:rsidRPr="007E2FB9">
        <w:rPr>
          <w:rFonts w:ascii="Times New Roman" w:hAnsi="Times New Roman"/>
          <w:lang w:val="en-US"/>
        </w:rPr>
        <w:t xml:space="preserve">Proteins annotation from </w:t>
      </w:r>
      <w:r w:rsidRPr="00DB2A78">
        <w:rPr>
          <w:rFonts w:ascii="Times New Roman" w:hAnsi="Times New Roman"/>
          <w:i/>
          <w:lang w:val="en-US"/>
        </w:rPr>
        <w:t xml:space="preserve">Paracoccidioides </w:t>
      </w:r>
      <w:r w:rsidRPr="00DB2A78">
        <w:rPr>
          <w:rFonts w:ascii="Times New Roman" w:hAnsi="Times New Roman"/>
          <w:lang w:val="en-US"/>
        </w:rPr>
        <w:t xml:space="preserve">genome database or by homology </w:t>
      </w:r>
      <w:r w:rsidR="008E5F36" w:rsidRPr="00DB2A78">
        <w:rPr>
          <w:rFonts w:ascii="Times New Roman" w:hAnsi="Times New Roman"/>
          <w:lang w:val="en-US"/>
        </w:rPr>
        <w:t>(indicated using “</w:t>
      </w:r>
      <w:r w:rsidR="008E5F36" w:rsidRPr="00DB2A78">
        <w:rPr>
          <w:rFonts w:ascii="Times New Roman" w:hAnsi="Times New Roman"/>
          <w:sz w:val="18"/>
          <w:szCs w:val="18"/>
          <w:lang w:val="en-GB"/>
        </w:rPr>
        <w:t>*</w:t>
      </w:r>
      <w:r w:rsidR="008E5F36" w:rsidRPr="00DB2A78">
        <w:rPr>
          <w:rFonts w:ascii="Times New Roman" w:hAnsi="Times New Roman"/>
          <w:lang w:val="en-GB"/>
        </w:rPr>
        <w:t>”</w:t>
      </w:r>
      <w:r w:rsidR="008E5F36" w:rsidRPr="00DB2A78">
        <w:rPr>
          <w:rFonts w:ascii="Times New Roman" w:hAnsi="Times New Roman"/>
          <w:sz w:val="18"/>
          <w:szCs w:val="18"/>
          <w:lang w:val="en-GB"/>
        </w:rPr>
        <w:t xml:space="preserve">) </w:t>
      </w:r>
      <w:r w:rsidRPr="00DB2A78">
        <w:rPr>
          <w:rFonts w:ascii="Times New Roman" w:hAnsi="Times New Roman"/>
          <w:lang w:val="en-US"/>
        </w:rPr>
        <w:t>from NCBI database (</w:t>
      </w:r>
      <w:hyperlink r:id="rId13" w:history="1">
        <w:r w:rsidRPr="00DB2A78">
          <w:rPr>
            <w:rStyle w:val="Hyperlink"/>
            <w:rFonts w:ascii="Times New Roman" w:hAnsi="Times New Roman"/>
            <w:color w:val="auto"/>
            <w:lang w:val="en-US"/>
          </w:rPr>
          <w:t>http://www.ncbi.nlm.nih.gov/</w:t>
        </w:r>
      </w:hyperlink>
      <w:r w:rsidRPr="00DB2A78">
        <w:rPr>
          <w:rFonts w:ascii="Times New Roman" w:hAnsi="Times New Roman"/>
          <w:lang w:val="en-US"/>
        </w:rPr>
        <w:t xml:space="preserve">); </w:t>
      </w:r>
    </w:p>
    <w:p w:rsidR="00E35623" w:rsidRPr="007E2FB9" w:rsidRDefault="00E35623" w:rsidP="00E35623">
      <w:pPr>
        <w:spacing w:after="0" w:line="240" w:lineRule="auto"/>
        <w:ind w:left="-142" w:right="-170"/>
        <w:rPr>
          <w:rFonts w:ascii="Times New Roman" w:hAnsi="Times New Roman"/>
          <w:lang w:val="en-US"/>
        </w:rPr>
      </w:pPr>
      <w:proofErr w:type="gramStart"/>
      <w:r w:rsidRPr="00DB2A78">
        <w:rPr>
          <w:rFonts w:ascii="Times New Roman" w:hAnsi="Times New Roman"/>
          <w:vertAlign w:val="superscript"/>
          <w:lang w:val="en-US"/>
        </w:rPr>
        <w:t xml:space="preserve">c </w:t>
      </w:r>
      <w:r w:rsidR="000533E2" w:rsidRPr="00DB2A78">
        <w:rPr>
          <w:rFonts w:ascii="Times New Roman" w:hAnsi="Times New Roman"/>
          <w:lang w:val="en-US"/>
        </w:rPr>
        <w:t xml:space="preserve"> </w:t>
      </w:r>
      <w:r w:rsidR="005638D9" w:rsidRPr="00DB2A78">
        <w:rPr>
          <w:rFonts w:ascii="Times New Roman" w:hAnsi="Times New Roman"/>
          <w:lang w:val="en-US"/>
        </w:rPr>
        <w:t>Average</w:t>
      </w:r>
      <w:proofErr w:type="gramEnd"/>
      <w:r w:rsidR="005638D9" w:rsidRPr="00DB2A78">
        <w:rPr>
          <w:rFonts w:ascii="Times New Roman" w:hAnsi="Times New Roman"/>
          <w:lang w:val="en-US"/>
        </w:rPr>
        <w:t xml:space="preserve"> of p</w:t>
      </w:r>
      <w:r w:rsidR="00563486" w:rsidRPr="00DB2A78">
        <w:rPr>
          <w:rFonts w:ascii="Times New Roman" w:hAnsi="Times New Roman"/>
          <w:lang w:val="en-US"/>
        </w:rPr>
        <w:t xml:space="preserve">rotein </w:t>
      </w:r>
      <w:r w:rsidRPr="00DB2A78">
        <w:rPr>
          <w:rFonts w:ascii="Times New Roman" w:hAnsi="Times New Roman"/>
          <w:lang w:val="en-US"/>
        </w:rPr>
        <w:t>score</w:t>
      </w:r>
      <w:r w:rsidR="0041235D" w:rsidRPr="00DB2A78">
        <w:rPr>
          <w:rFonts w:ascii="Times New Roman" w:hAnsi="Times New Roman"/>
          <w:lang w:val="en-US"/>
        </w:rPr>
        <w:t xml:space="preserve"> </w:t>
      </w:r>
      <w:r w:rsidRPr="00DB2A78">
        <w:rPr>
          <w:rFonts w:ascii="Times New Roman" w:hAnsi="Times New Roman"/>
          <w:lang w:val="en-US"/>
        </w:rPr>
        <w:t>and</w:t>
      </w:r>
      <w:r w:rsidR="0041235D" w:rsidRPr="00DB2A78">
        <w:rPr>
          <w:rFonts w:ascii="Times New Roman" w:hAnsi="Times New Roman"/>
          <w:lang w:val="en-US"/>
        </w:rPr>
        <w:t xml:space="preserve"> matche</w:t>
      </w:r>
      <w:r w:rsidR="0041235D">
        <w:rPr>
          <w:rFonts w:ascii="Times New Roman" w:hAnsi="Times New Roman"/>
          <w:lang w:val="en-US"/>
        </w:rPr>
        <w:t>d</w:t>
      </w:r>
      <w:r w:rsidRPr="007E2FB9">
        <w:rPr>
          <w:rFonts w:ascii="Times New Roman" w:hAnsi="Times New Roman"/>
          <w:lang w:val="en-US"/>
        </w:rPr>
        <w:t xml:space="preserve"> peptides for each protein obtained from MS data using the </w:t>
      </w:r>
      <w:proofErr w:type="spellStart"/>
      <w:r w:rsidRPr="007E2FB9">
        <w:rPr>
          <w:rFonts w:ascii="Times New Roman" w:hAnsi="Times New Roman"/>
          <w:lang w:val="en-US"/>
        </w:rPr>
        <w:t>ProteinLynx</w:t>
      </w:r>
      <w:proofErr w:type="spellEnd"/>
      <w:r w:rsidRPr="007E2FB9">
        <w:rPr>
          <w:rFonts w:ascii="Times New Roman" w:hAnsi="Times New Roman"/>
          <w:lang w:val="en-US"/>
        </w:rPr>
        <w:t xml:space="preserve"> Global Server (PLGS);</w:t>
      </w:r>
    </w:p>
    <w:p w:rsidR="00E35623" w:rsidRPr="007E2FB9" w:rsidRDefault="00E35623" w:rsidP="00E35623">
      <w:pPr>
        <w:spacing w:after="0" w:line="240" w:lineRule="auto"/>
        <w:ind w:left="-142" w:right="-170"/>
        <w:rPr>
          <w:rFonts w:ascii="Times New Roman" w:hAnsi="Times New Roman"/>
          <w:lang w:val="en-US"/>
        </w:rPr>
      </w:pPr>
      <w:proofErr w:type="gramStart"/>
      <w:r w:rsidRPr="007E2FB9">
        <w:rPr>
          <w:rFonts w:ascii="Times New Roman" w:hAnsi="Times New Roman"/>
          <w:vertAlign w:val="superscript"/>
          <w:lang w:val="en-US"/>
        </w:rPr>
        <w:t>d</w:t>
      </w:r>
      <w:proofErr w:type="gramEnd"/>
      <w:r w:rsidRPr="007E2FB9">
        <w:rPr>
          <w:rFonts w:ascii="Times New Roman" w:hAnsi="Times New Roman"/>
          <w:lang w:val="en-US"/>
        </w:rPr>
        <w:t xml:space="preserve"> Protein expression profiles in log2 (fold change) obtained from </w:t>
      </w:r>
      <w:proofErr w:type="spellStart"/>
      <w:r w:rsidRPr="007E2FB9">
        <w:rPr>
          <w:rFonts w:ascii="Times New Roman" w:hAnsi="Times New Roman"/>
          <w:lang w:val="en-US"/>
        </w:rPr>
        <w:t>ProteinLynx</w:t>
      </w:r>
      <w:proofErr w:type="spellEnd"/>
      <w:r w:rsidRPr="007E2FB9">
        <w:rPr>
          <w:rFonts w:ascii="Times New Roman" w:hAnsi="Times New Roman"/>
          <w:lang w:val="en-US"/>
        </w:rPr>
        <w:t xml:space="preserve"> Global Server (PLGS) analysis normalized with internal standard.</w:t>
      </w:r>
      <w:r>
        <w:rPr>
          <w:rFonts w:ascii="Times New Roman" w:hAnsi="Times New Roman"/>
          <w:lang w:val="en-US"/>
        </w:rPr>
        <w:t xml:space="preserve"> </w:t>
      </w:r>
    </w:p>
    <w:p w:rsidR="00E35623" w:rsidRPr="007E2FB9" w:rsidRDefault="00E35623" w:rsidP="00E35623">
      <w:pPr>
        <w:spacing w:after="0" w:line="240" w:lineRule="auto"/>
        <w:ind w:left="-142" w:right="-170"/>
        <w:rPr>
          <w:rFonts w:ascii="Times New Roman" w:hAnsi="Times New Roman"/>
          <w:lang w:val="en-US"/>
        </w:rPr>
      </w:pPr>
      <w:proofErr w:type="gramStart"/>
      <w:r w:rsidRPr="007E2FB9">
        <w:rPr>
          <w:rFonts w:ascii="Times New Roman" w:hAnsi="Times New Roman"/>
          <w:vertAlign w:val="superscript"/>
          <w:lang w:val="en-US"/>
        </w:rPr>
        <w:t>e</w:t>
      </w:r>
      <w:proofErr w:type="gramEnd"/>
      <w:r w:rsidRPr="007E2FB9">
        <w:rPr>
          <w:rFonts w:ascii="Times New Roman" w:hAnsi="Times New Roman"/>
          <w:lang w:val="en-US"/>
        </w:rPr>
        <w:t xml:space="preserve"> Biological process of differentially expressed proteins from MIPS</w:t>
      </w:r>
    </w:p>
    <w:p w:rsidR="00E35623" w:rsidRDefault="00E35623" w:rsidP="00E35623">
      <w:pPr>
        <w:spacing w:after="0" w:line="240" w:lineRule="auto"/>
        <w:ind w:left="-142" w:right="-170"/>
        <w:rPr>
          <w:rFonts w:ascii="Times New Roman" w:hAnsi="Times New Roman"/>
          <w:lang w:val="en-US"/>
        </w:rPr>
      </w:pPr>
      <w:r w:rsidRPr="007E2FB9">
        <w:rPr>
          <w:rFonts w:ascii="Times New Roman" w:hAnsi="Times New Roman"/>
          <w:lang w:val="en-US"/>
        </w:rPr>
        <w:t xml:space="preserve"> (</w:t>
      </w:r>
      <w:hyperlink r:id="rId14" w:history="1">
        <w:r w:rsidRPr="007E2FB9">
          <w:rPr>
            <w:rStyle w:val="Hyperlink"/>
            <w:rFonts w:ascii="Times New Roman" w:hAnsi="Times New Roman"/>
            <w:lang w:val="en-US"/>
          </w:rPr>
          <w:t>http://pedant.helmholtz-muenchen.de/pedant3htmlview/pedant3view?Method=analysis&amp;Db=p3_r48325_Par_brasi_Pb01</w:t>
        </w:r>
      </w:hyperlink>
      <w:r w:rsidRPr="007E2FB9">
        <w:rPr>
          <w:rFonts w:ascii="Times New Roman" w:hAnsi="Times New Roman"/>
          <w:lang w:val="en-US"/>
        </w:rPr>
        <w:t xml:space="preserve"> ) and </w:t>
      </w:r>
      <w:proofErr w:type="spellStart"/>
      <w:r w:rsidRPr="007E2FB9">
        <w:rPr>
          <w:rFonts w:ascii="Times New Roman" w:hAnsi="Times New Roman"/>
          <w:lang w:val="en-US"/>
        </w:rPr>
        <w:t>Uniprot</w:t>
      </w:r>
      <w:proofErr w:type="spellEnd"/>
      <w:r w:rsidRPr="007E2FB9">
        <w:rPr>
          <w:rFonts w:ascii="Times New Roman" w:hAnsi="Times New Roman"/>
          <w:lang w:val="en-US"/>
        </w:rPr>
        <w:t xml:space="preserve"> database (</w:t>
      </w:r>
      <w:hyperlink r:id="rId15" w:history="1">
        <w:r w:rsidRPr="007E2FB9">
          <w:rPr>
            <w:rStyle w:val="Hyperlink"/>
            <w:rFonts w:ascii="Times New Roman" w:hAnsi="Times New Roman"/>
            <w:lang w:val="en-US"/>
          </w:rPr>
          <w:t>http://www.uniprot.org/</w:t>
        </w:r>
      </w:hyperlink>
      <w:r w:rsidRPr="007E2FB9">
        <w:rPr>
          <w:rFonts w:ascii="Times New Roman" w:hAnsi="Times New Roman"/>
          <w:lang w:val="en-US"/>
        </w:rPr>
        <w:t xml:space="preserve">). </w:t>
      </w:r>
    </w:p>
    <w:p w:rsidR="00F320B4" w:rsidRPr="00917FEA" w:rsidRDefault="00E35623" w:rsidP="00917FEA">
      <w:pPr>
        <w:spacing w:after="0" w:line="240" w:lineRule="auto"/>
        <w:ind w:left="-142" w:right="-170"/>
        <w:rPr>
          <w:rFonts w:ascii="Times New Roman" w:hAnsi="Times New Roman"/>
          <w:lang w:val="en-US"/>
        </w:rPr>
      </w:pPr>
      <w:r w:rsidRPr="002F71F2">
        <w:rPr>
          <w:rFonts w:ascii="Times New Roman" w:hAnsi="Times New Roman"/>
          <w:lang w:val="en-US"/>
        </w:rPr>
        <w:t xml:space="preserve">#: identified only in </w:t>
      </w:r>
      <w:r w:rsidR="00F83684" w:rsidRPr="002F71F2">
        <w:rPr>
          <w:rFonts w:ascii="Times New Roman" w:hAnsi="Times New Roman"/>
          <w:lang w:val="en-US"/>
        </w:rPr>
        <w:t>hypoxia</w:t>
      </w:r>
      <w:r w:rsidRPr="002F71F2">
        <w:rPr>
          <w:rFonts w:ascii="Times New Roman" w:hAnsi="Times New Roman"/>
          <w:lang w:val="en-US"/>
        </w:rPr>
        <w:t xml:space="preserve"> condition.</w:t>
      </w:r>
    </w:p>
    <w:p w:rsidR="0088452E" w:rsidRPr="00917FEA" w:rsidRDefault="0088452E" w:rsidP="0088452E">
      <w:pPr>
        <w:spacing w:after="0" w:line="240" w:lineRule="auto"/>
        <w:ind w:left="-142"/>
        <w:rPr>
          <w:rFonts w:ascii="Times New Roman" w:hAnsi="Times New Roman"/>
          <w:vertAlign w:val="superscript"/>
          <w:lang w:val="en-GB"/>
        </w:rPr>
      </w:pPr>
    </w:p>
    <w:p w:rsidR="000506B0" w:rsidRPr="00917FEA" w:rsidRDefault="000506B0" w:rsidP="0088452E">
      <w:pPr>
        <w:spacing w:after="0" w:line="240" w:lineRule="auto"/>
        <w:ind w:left="-142"/>
        <w:rPr>
          <w:rFonts w:ascii="Times New Roman" w:hAnsi="Times New Roman"/>
          <w:vertAlign w:val="superscript"/>
          <w:lang w:val="en-GB"/>
        </w:rPr>
      </w:pPr>
    </w:p>
    <w:p w:rsidR="000506B0" w:rsidRPr="00917FEA" w:rsidRDefault="000506B0" w:rsidP="0088452E">
      <w:pPr>
        <w:spacing w:after="0" w:line="240" w:lineRule="auto"/>
        <w:ind w:left="-142"/>
        <w:rPr>
          <w:rFonts w:ascii="Times New Roman" w:hAnsi="Times New Roman"/>
          <w:vertAlign w:val="superscript"/>
          <w:lang w:val="en-GB"/>
        </w:rPr>
      </w:pPr>
    </w:p>
    <w:sectPr w:rsidR="000506B0" w:rsidRPr="00917FEA" w:rsidSect="00311FFB">
      <w:pgSz w:w="16838" w:h="11906" w:orient="landscape"/>
      <w:pgMar w:top="1417" w:right="962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BB720A"/>
    <w:multiLevelType w:val="hybridMultilevel"/>
    <w:tmpl w:val="862A98BA"/>
    <w:lvl w:ilvl="0" w:tplc="FB186650">
      <w:numFmt w:val="bullet"/>
      <w:lvlText w:val=""/>
      <w:lvlJc w:val="left"/>
      <w:pPr>
        <w:ind w:left="218" w:hanging="360"/>
      </w:pPr>
      <w:rPr>
        <w:rFonts w:ascii="Symbol" w:eastAsia="Calibr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93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65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37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09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81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53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25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5978" w:hanging="360"/>
      </w:pPr>
      <w:rPr>
        <w:rFonts w:ascii="Wingdings" w:hAnsi="Wingdings" w:hint="default"/>
      </w:rPr>
    </w:lvl>
  </w:abstractNum>
  <w:abstractNum w:abstractNumId="1">
    <w:nsid w:val="311C4887"/>
    <w:multiLevelType w:val="multilevel"/>
    <w:tmpl w:val="464A1A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68F6513"/>
    <w:multiLevelType w:val="multilevel"/>
    <w:tmpl w:val="94DAE7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FFB"/>
    <w:rsid w:val="000046B3"/>
    <w:rsid w:val="000145A9"/>
    <w:rsid w:val="00030224"/>
    <w:rsid w:val="0003455B"/>
    <w:rsid w:val="00047550"/>
    <w:rsid w:val="000506B0"/>
    <w:rsid w:val="000533E2"/>
    <w:rsid w:val="00065DD6"/>
    <w:rsid w:val="00081217"/>
    <w:rsid w:val="000E11BC"/>
    <w:rsid w:val="000E292D"/>
    <w:rsid w:val="00100DA5"/>
    <w:rsid w:val="0010237F"/>
    <w:rsid w:val="001028AB"/>
    <w:rsid w:val="001211A2"/>
    <w:rsid w:val="00126C20"/>
    <w:rsid w:val="00130C21"/>
    <w:rsid w:val="001458A4"/>
    <w:rsid w:val="00147E3F"/>
    <w:rsid w:val="00153D99"/>
    <w:rsid w:val="001563FA"/>
    <w:rsid w:val="001637EE"/>
    <w:rsid w:val="001B66C6"/>
    <w:rsid w:val="001F4287"/>
    <w:rsid w:val="001F4965"/>
    <w:rsid w:val="002243CC"/>
    <w:rsid w:val="0023196D"/>
    <w:rsid w:val="0023375E"/>
    <w:rsid w:val="00241BD3"/>
    <w:rsid w:val="00255E68"/>
    <w:rsid w:val="00260978"/>
    <w:rsid w:val="002902CD"/>
    <w:rsid w:val="002942D2"/>
    <w:rsid w:val="002B246D"/>
    <w:rsid w:val="002C3BFA"/>
    <w:rsid w:val="002F71F2"/>
    <w:rsid w:val="00311FFB"/>
    <w:rsid w:val="00313671"/>
    <w:rsid w:val="003177BC"/>
    <w:rsid w:val="00326587"/>
    <w:rsid w:val="003453F5"/>
    <w:rsid w:val="00361EC2"/>
    <w:rsid w:val="003636FC"/>
    <w:rsid w:val="00370D95"/>
    <w:rsid w:val="00386997"/>
    <w:rsid w:val="003A30BC"/>
    <w:rsid w:val="003B624D"/>
    <w:rsid w:val="003C3207"/>
    <w:rsid w:val="003C397F"/>
    <w:rsid w:val="003D3AF7"/>
    <w:rsid w:val="003D5F29"/>
    <w:rsid w:val="003E626B"/>
    <w:rsid w:val="003F4016"/>
    <w:rsid w:val="0040499D"/>
    <w:rsid w:val="0041235D"/>
    <w:rsid w:val="004257F0"/>
    <w:rsid w:val="0043511F"/>
    <w:rsid w:val="00442FCD"/>
    <w:rsid w:val="00455E82"/>
    <w:rsid w:val="0046079C"/>
    <w:rsid w:val="00497FA9"/>
    <w:rsid w:val="004B43B3"/>
    <w:rsid w:val="004C18F6"/>
    <w:rsid w:val="004C44B5"/>
    <w:rsid w:val="004D3038"/>
    <w:rsid w:val="004E0420"/>
    <w:rsid w:val="005351DE"/>
    <w:rsid w:val="0053691E"/>
    <w:rsid w:val="00536F4F"/>
    <w:rsid w:val="005560E5"/>
    <w:rsid w:val="00563486"/>
    <w:rsid w:val="005638D9"/>
    <w:rsid w:val="00580461"/>
    <w:rsid w:val="00590696"/>
    <w:rsid w:val="00591038"/>
    <w:rsid w:val="005A1B2E"/>
    <w:rsid w:val="005B3CA7"/>
    <w:rsid w:val="005E197B"/>
    <w:rsid w:val="005E6499"/>
    <w:rsid w:val="00646ECB"/>
    <w:rsid w:val="00653951"/>
    <w:rsid w:val="00666B40"/>
    <w:rsid w:val="00692430"/>
    <w:rsid w:val="006A203E"/>
    <w:rsid w:val="006C320A"/>
    <w:rsid w:val="006F0E66"/>
    <w:rsid w:val="006F6275"/>
    <w:rsid w:val="00711148"/>
    <w:rsid w:val="0075445B"/>
    <w:rsid w:val="0075584E"/>
    <w:rsid w:val="00760BB8"/>
    <w:rsid w:val="007918C8"/>
    <w:rsid w:val="007A123C"/>
    <w:rsid w:val="007B005B"/>
    <w:rsid w:val="00801E81"/>
    <w:rsid w:val="00803A5C"/>
    <w:rsid w:val="00810C09"/>
    <w:rsid w:val="008305AE"/>
    <w:rsid w:val="00833863"/>
    <w:rsid w:val="00841E0C"/>
    <w:rsid w:val="00876323"/>
    <w:rsid w:val="0088452E"/>
    <w:rsid w:val="008904FF"/>
    <w:rsid w:val="008929C8"/>
    <w:rsid w:val="008A144B"/>
    <w:rsid w:val="008B3305"/>
    <w:rsid w:val="008C58A0"/>
    <w:rsid w:val="008E55B3"/>
    <w:rsid w:val="008E5F36"/>
    <w:rsid w:val="008F6FDF"/>
    <w:rsid w:val="00907FB0"/>
    <w:rsid w:val="00917FEA"/>
    <w:rsid w:val="00926149"/>
    <w:rsid w:val="00934053"/>
    <w:rsid w:val="00934398"/>
    <w:rsid w:val="00944D1F"/>
    <w:rsid w:val="009473D5"/>
    <w:rsid w:val="00963524"/>
    <w:rsid w:val="00970A25"/>
    <w:rsid w:val="0097135F"/>
    <w:rsid w:val="009762C0"/>
    <w:rsid w:val="0097673D"/>
    <w:rsid w:val="0098639B"/>
    <w:rsid w:val="009C6962"/>
    <w:rsid w:val="009E3971"/>
    <w:rsid w:val="00A038DD"/>
    <w:rsid w:val="00A120CB"/>
    <w:rsid w:val="00A22EA5"/>
    <w:rsid w:val="00A4633B"/>
    <w:rsid w:val="00A574DC"/>
    <w:rsid w:val="00AA0FCD"/>
    <w:rsid w:val="00AC4CA8"/>
    <w:rsid w:val="00AC5DBE"/>
    <w:rsid w:val="00AF191B"/>
    <w:rsid w:val="00B5442B"/>
    <w:rsid w:val="00BA41F6"/>
    <w:rsid w:val="00BA7609"/>
    <w:rsid w:val="00BD2A9F"/>
    <w:rsid w:val="00C054BC"/>
    <w:rsid w:val="00C6004D"/>
    <w:rsid w:val="00C62CA9"/>
    <w:rsid w:val="00C91571"/>
    <w:rsid w:val="00CB5A24"/>
    <w:rsid w:val="00CC1C53"/>
    <w:rsid w:val="00CC2ACF"/>
    <w:rsid w:val="00CD0B6C"/>
    <w:rsid w:val="00CE54D0"/>
    <w:rsid w:val="00D07535"/>
    <w:rsid w:val="00D26050"/>
    <w:rsid w:val="00D3103C"/>
    <w:rsid w:val="00D3579D"/>
    <w:rsid w:val="00D57CBE"/>
    <w:rsid w:val="00D92A01"/>
    <w:rsid w:val="00D95A93"/>
    <w:rsid w:val="00DB1FFF"/>
    <w:rsid w:val="00DB2A78"/>
    <w:rsid w:val="00DB3BBF"/>
    <w:rsid w:val="00DC399B"/>
    <w:rsid w:val="00DF19E6"/>
    <w:rsid w:val="00E01751"/>
    <w:rsid w:val="00E13F66"/>
    <w:rsid w:val="00E35623"/>
    <w:rsid w:val="00E47EA9"/>
    <w:rsid w:val="00E53004"/>
    <w:rsid w:val="00E83980"/>
    <w:rsid w:val="00E84C85"/>
    <w:rsid w:val="00E900E0"/>
    <w:rsid w:val="00E94F4D"/>
    <w:rsid w:val="00EA26EA"/>
    <w:rsid w:val="00EB1650"/>
    <w:rsid w:val="00F1511E"/>
    <w:rsid w:val="00F320B4"/>
    <w:rsid w:val="00F374C2"/>
    <w:rsid w:val="00F60319"/>
    <w:rsid w:val="00F63D28"/>
    <w:rsid w:val="00F654F9"/>
    <w:rsid w:val="00F65CFD"/>
    <w:rsid w:val="00F8358C"/>
    <w:rsid w:val="00F83684"/>
    <w:rsid w:val="00F84256"/>
    <w:rsid w:val="00F857FC"/>
    <w:rsid w:val="00F94EC7"/>
    <w:rsid w:val="00FA7000"/>
    <w:rsid w:val="00FC5F9E"/>
    <w:rsid w:val="00FD0357"/>
    <w:rsid w:val="00FD5AD6"/>
    <w:rsid w:val="00FE2CFD"/>
    <w:rsid w:val="00FF3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CDEE48-2638-41F3-8113-3A1D924B2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1FFB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311FFB"/>
    <w:rPr>
      <w:color w:val="0000FF"/>
      <w:u w:val="single"/>
    </w:rPr>
  </w:style>
  <w:style w:type="paragraph" w:customStyle="1" w:styleId="font5">
    <w:name w:val="font5"/>
    <w:basedOn w:val="Normal"/>
    <w:rsid w:val="00311FFB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00"/>
      <w:sz w:val="18"/>
      <w:szCs w:val="18"/>
      <w:lang w:eastAsia="pt-BR"/>
    </w:rPr>
  </w:style>
  <w:style w:type="character" w:styleId="FollowedHyperlink">
    <w:name w:val="FollowedHyperlink"/>
    <w:uiPriority w:val="99"/>
    <w:semiHidden/>
    <w:unhideWhenUsed/>
    <w:rsid w:val="00CE54D0"/>
    <w:rPr>
      <w:color w:val="954F72"/>
      <w:u w:val="single"/>
    </w:rPr>
  </w:style>
  <w:style w:type="table" w:styleId="GridTable2-Accent3">
    <w:name w:val="Grid Table 2 Accent 3"/>
    <w:basedOn w:val="TableNormal"/>
    <w:uiPriority w:val="47"/>
    <w:rsid w:val="008C58A0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4">
    <w:name w:val="Plain Table 4"/>
    <w:basedOn w:val="TableNormal"/>
    <w:uiPriority w:val="44"/>
    <w:rsid w:val="008C58A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erChar">
    <w:name w:val="Header Char"/>
    <w:basedOn w:val="DefaultParagraphFont"/>
    <w:link w:val="Header"/>
    <w:uiPriority w:val="99"/>
    <w:semiHidden/>
    <w:rsid w:val="00944D1F"/>
    <w:rPr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944D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44D1F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944D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D1F"/>
    <w:rPr>
      <w:rFonts w:ascii="Tahoma" w:hAnsi="Tahoma" w:cs="Tahoma"/>
      <w:sz w:val="16"/>
      <w:szCs w:val="1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D1F"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PlainTable1">
    <w:name w:val="Plain Table 1"/>
    <w:basedOn w:val="TableNormal"/>
    <w:uiPriority w:val="41"/>
    <w:rsid w:val="00AC4CA8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DefaultParagraphFont"/>
    <w:rsid w:val="000506B0"/>
  </w:style>
  <w:style w:type="paragraph" w:styleId="ListParagraph">
    <w:name w:val="List Paragraph"/>
    <w:basedOn w:val="Normal"/>
    <w:uiPriority w:val="34"/>
    <w:qFormat/>
    <w:rsid w:val="00F320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55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4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9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8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5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6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8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3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bi.ac.uk/QuickGO/GTerm?id=GO:0006368" TargetMode="External"/><Relationship Id="rId13" Type="http://schemas.openxmlformats.org/officeDocument/2006/relationships/hyperlink" Target="http://www.ncbi.nlm.nih.gov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blast/Blast.cgi" TargetMode="External"/><Relationship Id="rId12" Type="http://schemas.openxmlformats.org/officeDocument/2006/relationships/hyperlink" Target="http://www.broadinstitute.org/annotation/genome/paracoccidioides_brasiliensis/MultiHome.html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blast/Blast.cgi" TargetMode="External"/><Relationship Id="rId11" Type="http://schemas.openxmlformats.org/officeDocument/2006/relationships/hyperlink" Target="http://www.ncbi.nlm.nih.gov/blast/Blast.cgi" TargetMode="External"/><Relationship Id="rId5" Type="http://schemas.openxmlformats.org/officeDocument/2006/relationships/hyperlink" Target="http://www.ebi.ac.uk/QuickGO/GTerm?id=GO:0009298" TargetMode="External"/><Relationship Id="rId15" Type="http://schemas.openxmlformats.org/officeDocument/2006/relationships/hyperlink" Target="http://www.uniprot.org/" TargetMode="External"/><Relationship Id="rId10" Type="http://schemas.openxmlformats.org/officeDocument/2006/relationships/hyperlink" Target="http://www.ncbi.nlm.nih.gov/blast/Blast.cgi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blast/Blast.cgi" TargetMode="External"/><Relationship Id="rId14" Type="http://schemas.openxmlformats.org/officeDocument/2006/relationships/hyperlink" Target="http://pedant.helmholtz-muenchen.de/pedant3htmlview/pedant3view?Method=analysis&amp;Db=p3_r48325_Par_brasi_Pb0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2</Pages>
  <Words>2773</Words>
  <Characters>14978</Characters>
  <Application>Microsoft Office Word</Application>
  <DocSecurity>0</DocSecurity>
  <Lines>124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16</CharactersWithSpaces>
  <SharedDoc>false</SharedDoc>
  <HLinks>
    <vt:vector size="24" baseType="variant">
      <vt:variant>
        <vt:i4>655448</vt:i4>
      </vt:variant>
      <vt:variant>
        <vt:i4>9</vt:i4>
      </vt:variant>
      <vt:variant>
        <vt:i4>0</vt:i4>
      </vt:variant>
      <vt:variant>
        <vt:i4>5</vt:i4>
      </vt:variant>
      <vt:variant>
        <vt:lpwstr>http://pedant.helmholtz-muenchen.de/pedant3htmlview/pedant3view?Method=analysis&amp;Db=p3_r48325_Par_brasi_Pb01</vt:lpwstr>
      </vt:variant>
      <vt:variant>
        <vt:lpwstr/>
      </vt:variant>
      <vt:variant>
        <vt:i4>4980814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</vt:lpwstr>
      </vt:variant>
      <vt:variant>
        <vt:lpwstr/>
      </vt:variant>
      <vt:variant>
        <vt:i4>917558</vt:i4>
      </vt:variant>
      <vt:variant>
        <vt:i4>3</vt:i4>
      </vt:variant>
      <vt:variant>
        <vt:i4>0</vt:i4>
      </vt:variant>
      <vt:variant>
        <vt:i4>5</vt:i4>
      </vt:variant>
      <vt:variant>
        <vt:lpwstr>http://www.broadinstitute.org/annotation/genome/paracoccidioides_brasiliensis/MultiHome.html</vt:lpwstr>
      </vt:variant>
      <vt:variant>
        <vt:lpwstr/>
      </vt:variant>
      <vt:variant>
        <vt:i4>5177419</vt:i4>
      </vt:variant>
      <vt:variant>
        <vt:i4>0</vt:i4>
      </vt:variant>
      <vt:variant>
        <vt:i4>0</vt:i4>
      </vt:variant>
      <vt:variant>
        <vt:i4>5</vt:i4>
      </vt:variant>
      <vt:variant>
        <vt:lpwstr>http://www.ebi.ac.uk/QuickGO/GTerm?id=GO:0045454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</dc:creator>
  <cp:keywords/>
  <cp:lastModifiedBy>Patrícia de Sousa Lima</cp:lastModifiedBy>
  <cp:revision>9</cp:revision>
  <dcterms:created xsi:type="dcterms:W3CDTF">2015-10-13T14:46:00Z</dcterms:created>
  <dcterms:modified xsi:type="dcterms:W3CDTF">2015-11-18T13:39:00Z</dcterms:modified>
</cp:coreProperties>
</file>